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82A1F88" w14:textId="74E19189" w:rsidR="009F5A75" w:rsidRPr="00A24CA7" w:rsidRDefault="009F5A75" w:rsidP="009F5A75">
      <w:pPr>
        <w:spacing w:line="360" w:lineRule="auto"/>
        <w:rPr>
          <w:rFonts w:cs="Times New Roman"/>
          <w:b/>
          <w:bCs/>
        </w:rPr>
      </w:pPr>
      <w:r w:rsidRPr="00A24CA7">
        <w:rPr>
          <w:rFonts w:cs="Times New Roman"/>
          <w:b/>
          <w:bCs/>
        </w:rPr>
        <w:t>Supplementary</w:t>
      </w:r>
      <w:r>
        <w:rPr>
          <w:rFonts w:cs="Times New Roman" w:hint="eastAsia"/>
          <w:b/>
          <w:bCs/>
        </w:rPr>
        <w:t xml:space="preserve"> </w:t>
      </w:r>
      <w:r w:rsidRPr="00A24CA7">
        <w:rPr>
          <w:rFonts w:cs="Times New Roman"/>
          <w:b/>
          <w:bCs/>
        </w:rPr>
        <w:t xml:space="preserve">Table </w:t>
      </w:r>
      <w:r>
        <w:rPr>
          <w:rFonts w:cs="Times New Roman" w:hint="eastAsia"/>
          <w:b/>
          <w:bCs/>
        </w:rPr>
        <w:t>1</w:t>
      </w:r>
      <w:r w:rsidRPr="00A24CA7">
        <w:rPr>
          <w:rFonts w:cs="Times New Roman"/>
          <w:b/>
          <w:bCs/>
        </w:rPr>
        <w:t xml:space="preserve"> </w:t>
      </w:r>
      <w:r w:rsidRPr="00192075">
        <w:rPr>
          <w:rFonts w:cs="Times New Roman"/>
          <w:bCs/>
        </w:rPr>
        <w:t xml:space="preserve">Top 30 </w:t>
      </w:r>
      <w:r>
        <w:rPr>
          <w:rFonts w:cs="Times New Roman" w:hint="eastAsia"/>
          <w:bCs/>
        </w:rPr>
        <w:t>DEGs</w:t>
      </w:r>
      <w:r w:rsidRPr="00192075">
        <w:rPr>
          <w:rFonts w:cs="Times New Roman"/>
          <w:bCs/>
        </w:rPr>
        <w:t xml:space="preserve"> </w:t>
      </w:r>
      <w:r w:rsidR="00EC047D">
        <w:rPr>
          <w:rFonts w:cs="Times New Roman" w:hint="eastAsia"/>
          <w:bCs/>
          <w:lang w:eastAsia="zh-CN"/>
        </w:rPr>
        <w:t>in</w:t>
      </w:r>
      <w:r w:rsidRPr="00192075">
        <w:rPr>
          <w:rFonts w:cs="Times New Roman"/>
          <w:bCs/>
        </w:rPr>
        <w:t xml:space="preserve"> </w:t>
      </w:r>
      <w:r w:rsidRPr="00DD44DD">
        <w:rPr>
          <w:rFonts w:cs="Times New Roman"/>
          <w:bCs/>
        </w:rPr>
        <w:t xml:space="preserve">melanocytes isolated from </w:t>
      </w:r>
      <w:r w:rsidR="00EC047D">
        <w:rPr>
          <w:rFonts w:cs="Times New Roman" w:hint="eastAsia"/>
          <w:bCs/>
          <w:lang w:eastAsia="zh-CN"/>
        </w:rPr>
        <w:t xml:space="preserve">Boer </w:t>
      </w:r>
      <w:r w:rsidRPr="00DD44DD">
        <w:rPr>
          <w:rFonts w:cs="Times New Roman"/>
          <w:bCs/>
        </w:rPr>
        <w:t>goat white and brown skin</w:t>
      </w:r>
      <w:r w:rsidR="00EC047D">
        <w:rPr>
          <w:rFonts w:cs="Times New Roman" w:hint="eastAsia"/>
          <w:bCs/>
          <w:lang w:eastAsia="zh-CN"/>
        </w:rPr>
        <w:t>s</w:t>
      </w:r>
      <w:r w:rsidRPr="00DD44DD">
        <w:rPr>
          <w:rFonts w:cs="Times New Roman"/>
          <w:bCs/>
        </w:rPr>
        <w:t>.</w:t>
      </w:r>
    </w:p>
    <w:tbl>
      <w:tblPr>
        <w:tblW w:w="7290" w:type="dxa"/>
        <w:jc w:val="center"/>
        <w:tblInd w:w="93" w:type="dxa"/>
        <w:tblBorders>
          <w:top w:val="single" w:sz="12" w:space="0" w:color="auto"/>
          <w:left w:val="single" w:sz="4" w:space="0" w:color="auto"/>
          <w:bottom w:val="single" w:sz="12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776"/>
        <w:gridCol w:w="945"/>
        <w:gridCol w:w="1134"/>
        <w:gridCol w:w="1776"/>
        <w:gridCol w:w="918"/>
        <w:gridCol w:w="1131"/>
      </w:tblGrid>
      <w:tr w:rsidR="009F5A75" w:rsidRPr="0026765A" w14:paraId="77C8B280" w14:textId="77777777" w:rsidTr="001D174F">
        <w:trPr>
          <w:trHeight w:val="300"/>
          <w:jc w:val="center"/>
        </w:trPr>
        <w:tc>
          <w:tcPr>
            <w:tcW w:w="1581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0852A4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gene_name</w:t>
            </w:r>
          </w:p>
        </w:tc>
        <w:tc>
          <w:tcPr>
            <w:tcW w:w="94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15713D4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Pval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A072F9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log2(fc)</w:t>
            </w:r>
          </w:p>
        </w:tc>
        <w:tc>
          <w:tcPr>
            <w:tcW w:w="158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A6794D2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gene_name</w:t>
            </w:r>
          </w:p>
        </w:tc>
        <w:tc>
          <w:tcPr>
            <w:tcW w:w="9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2C51860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Pval</w:t>
            </w:r>
          </w:p>
        </w:tc>
        <w:tc>
          <w:tcPr>
            <w:tcW w:w="1131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4FDC8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log2(fc)</w:t>
            </w:r>
          </w:p>
        </w:tc>
      </w:tr>
      <w:tr w:rsidR="009F5A75" w:rsidRPr="0026765A" w14:paraId="74B11AF0" w14:textId="77777777" w:rsidTr="001D174F">
        <w:trPr>
          <w:trHeight w:val="300"/>
          <w:jc w:val="center"/>
        </w:trPr>
        <w:tc>
          <w:tcPr>
            <w:tcW w:w="1581" w:type="dxa"/>
            <w:tcBorders>
              <w:top w:val="single" w:sz="12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6974D853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bookmarkStart w:id="0" w:name="OLE_LINK5"/>
            <w:bookmarkStart w:id="1" w:name="OLE_LINK6"/>
            <w:r w:rsidRPr="00043151">
              <w:rPr>
                <w:rFonts w:cs="Times New Roman"/>
                <w:color w:val="000000"/>
                <w:lang w:val="zu-ZA"/>
              </w:rPr>
              <w:t>ITGA6</w:t>
            </w:r>
            <w:bookmarkEnd w:id="0"/>
            <w:bookmarkEnd w:id="1"/>
          </w:p>
        </w:tc>
        <w:tc>
          <w:tcPr>
            <w:tcW w:w="94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429BE3B6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0.00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7B84BF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-8.34</w:t>
            </w:r>
          </w:p>
        </w:tc>
        <w:tc>
          <w:tcPr>
            <w:tcW w:w="158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AA0861B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bookmarkStart w:id="2" w:name="OLE_LINK16"/>
            <w:bookmarkStart w:id="3" w:name="OLE_LINK17"/>
            <w:r w:rsidRPr="00043151">
              <w:rPr>
                <w:rFonts w:cs="Times New Roman"/>
                <w:color w:val="000000"/>
                <w:lang w:val="zu-ZA"/>
              </w:rPr>
              <w:t>ESRRG</w:t>
            </w:r>
            <w:bookmarkEnd w:id="2"/>
            <w:bookmarkEnd w:id="3"/>
          </w:p>
        </w:tc>
        <w:tc>
          <w:tcPr>
            <w:tcW w:w="918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6B4570E1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0.00</w:t>
            </w:r>
          </w:p>
        </w:tc>
        <w:tc>
          <w:tcPr>
            <w:tcW w:w="1131" w:type="dxa"/>
            <w:tcBorders>
              <w:top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854FB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6.14</w:t>
            </w:r>
          </w:p>
        </w:tc>
      </w:tr>
      <w:tr w:rsidR="009F5A75" w:rsidRPr="0026765A" w14:paraId="6B016036" w14:textId="77777777" w:rsidTr="001D174F">
        <w:trPr>
          <w:trHeight w:val="300"/>
          <w:jc w:val="center"/>
        </w:trPr>
        <w:tc>
          <w:tcPr>
            <w:tcW w:w="158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9636FC2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CCDC3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06C34803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AE4919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-7.92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15370BCB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TP53INP2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14:paraId="7BCC17B3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0.00</w:t>
            </w:r>
          </w:p>
        </w:tc>
        <w:tc>
          <w:tcPr>
            <w:tcW w:w="113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FB62DA1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5.81</w:t>
            </w:r>
          </w:p>
        </w:tc>
      </w:tr>
      <w:tr w:rsidR="009F5A75" w:rsidRPr="0026765A" w14:paraId="164B1E13" w14:textId="77777777" w:rsidTr="001D174F">
        <w:trPr>
          <w:trHeight w:val="300"/>
          <w:jc w:val="center"/>
        </w:trPr>
        <w:tc>
          <w:tcPr>
            <w:tcW w:w="158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ED4F8F2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KRT5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3B5F2306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CF5F1E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-7.61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6D80D5BE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CLTA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14:paraId="0294BDAF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0.00</w:t>
            </w:r>
          </w:p>
        </w:tc>
        <w:tc>
          <w:tcPr>
            <w:tcW w:w="113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F3D8605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5.67</w:t>
            </w:r>
          </w:p>
        </w:tc>
      </w:tr>
      <w:tr w:rsidR="009F5A75" w:rsidRPr="0026765A" w14:paraId="04207149" w14:textId="77777777" w:rsidTr="001D174F">
        <w:trPr>
          <w:trHeight w:val="300"/>
          <w:jc w:val="center"/>
        </w:trPr>
        <w:tc>
          <w:tcPr>
            <w:tcW w:w="158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ACD887B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GJB2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19F9BEC3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17FDC8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-7.39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3C6FAB50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SCG2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14:paraId="230BE4BF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0.00</w:t>
            </w:r>
          </w:p>
        </w:tc>
        <w:tc>
          <w:tcPr>
            <w:tcW w:w="113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A532E35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5.50</w:t>
            </w:r>
          </w:p>
        </w:tc>
      </w:tr>
      <w:tr w:rsidR="009F5A75" w:rsidRPr="0026765A" w14:paraId="41D1F5CE" w14:textId="77777777" w:rsidTr="001D174F">
        <w:trPr>
          <w:trHeight w:val="300"/>
          <w:jc w:val="center"/>
        </w:trPr>
        <w:tc>
          <w:tcPr>
            <w:tcW w:w="158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BA6C2AD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LOC108633191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778759C9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8C664A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-7.22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0B3CD883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ZBTB20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14:paraId="384AD2D6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0.00</w:t>
            </w:r>
          </w:p>
        </w:tc>
        <w:tc>
          <w:tcPr>
            <w:tcW w:w="113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9872CE4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4.81</w:t>
            </w:r>
          </w:p>
        </w:tc>
      </w:tr>
      <w:tr w:rsidR="009F5A75" w:rsidRPr="0026765A" w14:paraId="464A5EC9" w14:textId="77777777" w:rsidTr="001D174F">
        <w:trPr>
          <w:trHeight w:val="300"/>
          <w:jc w:val="center"/>
        </w:trPr>
        <w:tc>
          <w:tcPr>
            <w:tcW w:w="158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ECFA48C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DSG3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6EE857FD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846989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-7.19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0CD1AAE1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LOC102171414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14:paraId="629521C0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0.00</w:t>
            </w:r>
          </w:p>
        </w:tc>
        <w:tc>
          <w:tcPr>
            <w:tcW w:w="113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E3C9C71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4.71</w:t>
            </w:r>
          </w:p>
        </w:tc>
      </w:tr>
      <w:tr w:rsidR="009F5A75" w:rsidRPr="0026765A" w14:paraId="0F0DDBCC" w14:textId="77777777" w:rsidTr="001D174F">
        <w:trPr>
          <w:trHeight w:val="300"/>
          <w:jc w:val="center"/>
        </w:trPr>
        <w:tc>
          <w:tcPr>
            <w:tcW w:w="158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E2326A7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ABLIM1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158EA226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EF383D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-6.87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434D4AFC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TOR1AIP1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14:paraId="074282B0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0.00</w:t>
            </w:r>
          </w:p>
        </w:tc>
        <w:tc>
          <w:tcPr>
            <w:tcW w:w="113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D9C44F3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4.45</w:t>
            </w:r>
          </w:p>
        </w:tc>
      </w:tr>
      <w:tr w:rsidR="009F5A75" w:rsidRPr="0026765A" w14:paraId="6D817502" w14:textId="77777777" w:rsidTr="001D174F">
        <w:trPr>
          <w:trHeight w:val="300"/>
          <w:jc w:val="center"/>
        </w:trPr>
        <w:tc>
          <w:tcPr>
            <w:tcW w:w="158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1B5D975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ITGB4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586427C2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56178B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-6.64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22D1EFB6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ACKR4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14:paraId="6AE5E624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0.00</w:t>
            </w:r>
          </w:p>
        </w:tc>
        <w:tc>
          <w:tcPr>
            <w:tcW w:w="113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0BAE8CB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4.31</w:t>
            </w:r>
          </w:p>
        </w:tc>
      </w:tr>
      <w:tr w:rsidR="009F5A75" w:rsidRPr="0026765A" w14:paraId="752C8601" w14:textId="77777777" w:rsidTr="001D174F">
        <w:trPr>
          <w:trHeight w:val="300"/>
          <w:jc w:val="center"/>
        </w:trPr>
        <w:tc>
          <w:tcPr>
            <w:tcW w:w="158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A72AF96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TP63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3CC6C983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2D6D06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-6.63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36BC4F21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RRP36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14:paraId="7134778E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0.00</w:t>
            </w:r>
          </w:p>
        </w:tc>
        <w:tc>
          <w:tcPr>
            <w:tcW w:w="113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4DB893C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4.30</w:t>
            </w:r>
          </w:p>
        </w:tc>
      </w:tr>
      <w:tr w:rsidR="009F5A75" w:rsidRPr="0026765A" w14:paraId="1AF15501" w14:textId="77777777" w:rsidTr="001D174F">
        <w:trPr>
          <w:trHeight w:val="300"/>
          <w:jc w:val="center"/>
        </w:trPr>
        <w:tc>
          <w:tcPr>
            <w:tcW w:w="158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81DD1F1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NRG1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3B0BF4E0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BE058C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-6.45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18E7B357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MRPS10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14:paraId="0BD7BE2A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0.00</w:t>
            </w:r>
          </w:p>
        </w:tc>
        <w:tc>
          <w:tcPr>
            <w:tcW w:w="113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EA71584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4.28</w:t>
            </w:r>
          </w:p>
        </w:tc>
      </w:tr>
      <w:tr w:rsidR="009F5A75" w:rsidRPr="0026765A" w14:paraId="2BB87160" w14:textId="77777777" w:rsidTr="001D174F">
        <w:trPr>
          <w:trHeight w:val="300"/>
          <w:jc w:val="center"/>
        </w:trPr>
        <w:tc>
          <w:tcPr>
            <w:tcW w:w="158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756B7FE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DSP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14DD60B2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D342D7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-6.18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42B7F218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SPIN1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14:paraId="25CF6135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0.00</w:t>
            </w:r>
          </w:p>
        </w:tc>
        <w:tc>
          <w:tcPr>
            <w:tcW w:w="113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FD0E39B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4.16</w:t>
            </w:r>
          </w:p>
        </w:tc>
      </w:tr>
      <w:tr w:rsidR="009F5A75" w:rsidRPr="0026765A" w14:paraId="2EF3F3FA" w14:textId="77777777" w:rsidTr="001D174F">
        <w:trPr>
          <w:trHeight w:val="300"/>
          <w:jc w:val="center"/>
        </w:trPr>
        <w:tc>
          <w:tcPr>
            <w:tcW w:w="158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DE22EF7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COL17A1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49309152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43DD97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-6.14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3198CBCA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ZNF436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14:paraId="4DCEC75E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0.00</w:t>
            </w:r>
          </w:p>
        </w:tc>
        <w:tc>
          <w:tcPr>
            <w:tcW w:w="113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0C349D4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4.14</w:t>
            </w:r>
          </w:p>
        </w:tc>
      </w:tr>
      <w:tr w:rsidR="009F5A75" w:rsidRPr="0026765A" w14:paraId="2F671182" w14:textId="77777777" w:rsidTr="001D174F">
        <w:trPr>
          <w:trHeight w:val="300"/>
          <w:jc w:val="center"/>
        </w:trPr>
        <w:tc>
          <w:tcPr>
            <w:tcW w:w="158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FE38CDE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ABCG1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37A012B1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F9D550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-6.11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15791CB5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SNX10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14:paraId="624EF989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0.00</w:t>
            </w:r>
          </w:p>
        </w:tc>
        <w:tc>
          <w:tcPr>
            <w:tcW w:w="113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AC7D5F0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4.13</w:t>
            </w:r>
          </w:p>
        </w:tc>
      </w:tr>
      <w:tr w:rsidR="009F5A75" w:rsidRPr="0026765A" w14:paraId="77C4485A" w14:textId="77777777" w:rsidTr="001D174F">
        <w:trPr>
          <w:trHeight w:val="300"/>
          <w:jc w:val="center"/>
        </w:trPr>
        <w:tc>
          <w:tcPr>
            <w:tcW w:w="158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0178058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lastRenderedPageBreak/>
              <w:t>KRT14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40A37AD3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ABB5BC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-6.07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0867D946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MX1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14:paraId="1306FC18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0.00</w:t>
            </w:r>
          </w:p>
        </w:tc>
        <w:tc>
          <w:tcPr>
            <w:tcW w:w="113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E01D7E6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4.02</w:t>
            </w:r>
          </w:p>
        </w:tc>
      </w:tr>
      <w:tr w:rsidR="009F5A75" w:rsidRPr="0026765A" w14:paraId="6D650FE1" w14:textId="77777777" w:rsidTr="001D174F">
        <w:trPr>
          <w:trHeight w:val="300"/>
          <w:jc w:val="center"/>
        </w:trPr>
        <w:tc>
          <w:tcPr>
            <w:tcW w:w="158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0188E92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KRT8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092243D8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916FEB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-6.05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207F3190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LOC102179149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14:paraId="4A9D14B7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0.00</w:t>
            </w:r>
          </w:p>
        </w:tc>
        <w:tc>
          <w:tcPr>
            <w:tcW w:w="113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7309231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4.01</w:t>
            </w:r>
          </w:p>
        </w:tc>
      </w:tr>
      <w:tr w:rsidR="009F5A75" w:rsidRPr="0026765A" w14:paraId="6AE332C4" w14:textId="77777777" w:rsidTr="001D174F">
        <w:trPr>
          <w:trHeight w:val="300"/>
          <w:jc w:val="center"/>
        </w:trPr>
        <w:tc>
          <w:tcPr>
            <w:tcW w:w="158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91F1FC6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L1CAM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1A12E47F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D48F63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-5.74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328DAC19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HOXB9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14:paraId="000FFA7A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0.00</w:t>
            </w:r>
          </w:p>
        </w:tc>
        <w:tc>
          <w:tcPr>
            <w:tcW w:w="113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008C110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3.97</w:t>
            </w:r>
          </w:p>
        </w:tc>
      </w:tr>
      <w:tr w:rsidR="009F5A75" w:rsidRPr="0026765A" w14:paraId="59B4CAF0" w14:textId="77777777" w:rsidTr="001D174F">
        <w:trPr>
          <w:trHeight w:val="300"/>
          <w:jc w:val="center"/>
        </w:trPr>
        <w:tc>
          <w:tcPr>
            <w:tcW w:w="158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91F7A4A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NDUFA4L2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37A33A2E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FBD3A0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-5.66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56F25D97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LIPG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14:paraId="2AFD5A1A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0.00</w:t>
            </w:r>
          </w:p>
        </w:tc>
        <w:tc>
          <w:tcPr>
            <w:tcW w:w="113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4764EAB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3.96</w:t>
            </w:r>
          </w:p>
        </w:tc>
      </w:tr>
      <w:tr w:rsidR="009F5A75" w:rsidRPr="0026765A" w14:paraId="3DD7E4BD" w14:textId="77777777" w:rsidTr="001D174F">
        <w:trPr>
          <w:trHeight w:val="300"/>
          <w:jc w:val="center"/>
        </w:trPr>
        <w:tc>
          <w:tcPr>
            <w:tcW w:w="158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7DA4AB5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LAMA3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5C70BC59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F67DD1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-5.59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6A45B2CF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ATF7IP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14:paraId="0EE9A105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0.00</w:t>
            </w:r>
          </w:p>
        </w:tc>
        <w:tc>
          <w:tcPr>
            <w:tcW w:w="113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3D2ECEC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3.90</w:t>
            </w:r>
          </w:p>
        </w:tc>
      </w:tr>
      <w:tr w:rsidR="009F5A75" w:rsidRPr="0026765A" w14:paraId="5731C6B0" w14:textId="77777777" w:rsidTr="001D174F">
        <w:trPr>
          <w:trHeight w:val="300"/>
          <w:jc w:val="center"/>
        </w:trPr>
        <w:tc>
          <w:tcPr>
            <w:tcW w:w="158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E6EF9AF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CELSR1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226D6BF1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D2CD52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-5.50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641BBBA6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SERBP1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14:paraId="16FAA89F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0.00</w:t>
            </w:r>
          </w:p>
        </w:tc>
        <w:tc>
          <w:tcPr>
            <w:tcW w:w="113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923A305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3.76</w:t>
            </w:r>
          </w:p>
        </w:tc>
      </w:tr>
      <w:tr w:rsidR="009F5A75" w:rsidRPr="0026765A" w14:paraId="1D454C6B" w14:textId="77777777" w:rsidTr="001D174F">
        <w:trPr>
          <w:trHeight w:val="300"/>
          <w:jc w:val="center"/>
        </w:trPr>
        <w:tc>
          <w:tcPr>
            <w:tcW w:w="158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BA03FE8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CXCL14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3DC06553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FBE3EB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-5.48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12635BC8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OAF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14:paraId="08C4BDFC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0.00</w:t>
            </w:r>
          </w:p>
        </w:tc>
        <w:tc>
          <w:tcPr>
            <w:tcW w:w="113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EB9141B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3.66</w:t>
            </w:r>
          </w:p>
        </w:tc>
      </w:tr>
      <w:tr w:rsidR="009F5A75" w:rsidRPr="0026765A" w14:paraId="08F7DE72" w14:textId="77777777" w:rsidTr="001D174F">
        <w:trPr>
          <w:trHeight w:val="300"/>
          <w:jc w:val="center"/>
        </w:trPr>
        <w:tc>
          <w:tcPr>
            <w:tcW w:w="158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6915B0C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LAMC2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115E9B5A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7A83D0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-5.40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781FC4A3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SP1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14:paraId="75C787A4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0.00</w:t>
            </w:r>
          </w:p>
        </w:tc>
        <w:tc>
          <w:tcPr>
            <w:tcW w:w="113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2AB841C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3.53</w:t>
            </w:r>
          </w:p>
        </w:tc>
      </w:tr>
      <w:tr w:rsidR="009F5A75" w:rsidRPr="0026765A" w14:paraId="49C40BF0" w14:textId="77777777" w:rsidTr="001D174F">
        <w:trPr>
          <w:trHeight w:val="300"/>
          <w:jc w:val="center"/>
        </w:trPr>
        <w:tc>
          <w:tcPr>
            <w:tcW w:w="158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81D7EB4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TNS4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0E928E36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665525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-5.38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1BDD2C05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WWTR1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14:paraId="0EEE8729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0.00</w:t>
            </w:r>
          </w:p>
        </w:tc>
        <w:tc>
          <w:tcPr>
            <w:tcW w:w="113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FC3E8BA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3.52</w:t>
            </w:r>
          </w:p>
        </w:tc>
      </w:tr>
      <w:tr w:rsidR="009F5A75" w:rsidRPr="0026765A" w14:paraId="09FDC5DE" w14:textId="77777777" w:rsidTr="001D174F">
        <w:trPr>
          <w:trHeight w:val="300"/>
          <w:jc w:val="center"/>
        </w:trPr>
        <w:tc>
          <w:tcPr>
            <w:tcW w:w="158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10AC8B0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LAMB3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15C1BAE4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2B8416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-5.36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54771B5E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LOC102179192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14:paraId="7861BF6F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0.00</w:t>
            </w:r>
          </w:p>
        </w:tc>
        <w:tc>
          <w:tcPr>
            <w:tcW w:w="113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8FA00CE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3.50</w:t>
            </w:r>
          </w:p>
        </w:tc>
      </w:tr>
      <w:tr w:rsidR="009F5A75" w:rsidRPr="0026765A" w14:paraId="1E049911" w14:textId="77777777" w:rsidTr="001D174F">
        <w:trPr>
          <w:trHeight w:val="300"/>
          <w:jc w:val="center"/>
        </w:trPr>
        <w:tc>
          <w:tcPr>
            <w:tcW w:w="158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79C7FC2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SESN3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79DE1276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7722AA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-5.36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1079BFE2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PFDN1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14:paraId="29C2F8B3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0.00</w:t>
            </w:r>
          </w:p>
        </w:tc>
        <w:tc>
          <w:tcPr>
            <w:tcW w:w="113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7CBBC53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3.48</w:t>
            </w:r>
          </w:p>
        </w:tc>
      </w:tr>
      <w:tr w:rsidR="009F5A75" w:rsidRPr="0026765A" w14:paraId="6D1C8F16" w14:textId="77777777" w:rsidTr="001D174F">
        <w:trPr>
          <w:trHeight w:val="300"/>
          <w:jc w:val="center"/>
        </w:trPr>
        <w:tc>
          <w:tcPr>
            <w:tcW w:w="158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170DDA5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LOC102177275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51F3CCD2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0571E1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-5.35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18EE7332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ADD2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14:paraId="0EC61052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0.00</w:t>
            </w:r>
          </w:p>
        </w:tc>
        <w:tc>
          <w:tcPr>
            <w:tcW w:w="113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F6CD462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3.44</w:t>
            </w:r>
          </w:p>
        </w:tc>
      </w:tr>
      <w:tr w:rsidR="009F5A75" w:rsidRPr="0026765A" w14:paraId="68675A5A" w14:textId="77777777" w:rsidTr="001D174F">
        <w:trPr>
          <w:trHeight w:val="300"/>
          <w:jc w:val="center"/>
        </w:trPr>
        <w:tc>
          <w:tcPr>
            <w:tcW w:w="158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BAA36E0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SFN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4C082131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EE2B57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-5.31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4201A0F1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PEG10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14:paraId="53880C73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0.00</w:t>
            </w:r>
          </w:p>
        </w:tc>
        <w:tc>
          <w:tcPr>
            <w:tcW w:w="113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5527BE2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3.42</w:t>
            </w:r>
          </w:p>
        </w:tc>
      </w:tr>
      <w:tr w:rsidR="009F5A75" w:rsidRPr="0026765A" w14:paraId="22668319" w14:textId="77777777" w:rsidTr="001D174F">
        <w:trPr>
          <w:trHeight w:val="300"/>
          <w:jc w:val="center"/>
        </w:trPr>
        <w:tc>
          <w:tcPr>
            <w:tcW w:w="158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00212F3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WIPF1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4A9DCF77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2CE43F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-5.15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0C3CFA77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PACSIN2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14:paraId="1A6155D7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0.00</w:t>
            </w:r>
          </w:p>
        </w:tc>
        <w:tc>
          <w:tcPr>
            <w:tcW w:w="113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326CBD6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3.41</w:t>
            </w:r>
          </w:p>
        </w:tc>
      </w:tr>
      <w:tr w:rsidR="009F5A75" w:rsidRPr="0026765A" w14:paraId="00ADA474" w14:textId="77777777" w:rsidTr="001D174F">
        <w:trPr>
          <w:trHeight w:val="300"/>
          <w:jc w:val="center"/>
        </w:trPr>
        <w:tc>
          <w:tcPr>
            <w:tcW w:w="158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1C00BF4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LAMP3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4F97807B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28DDA8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-5.14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74CC29E1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OSER1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14:paraId="576F9141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0.00</w:t>
            </w:r>
          </w:p>
        </w:tc>
        <w:tc>
          <w:tcPr>
            <w:tcW w:w="113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E244666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3.34</w:t>
            </w:r>
          </w:p>
        </w:tc>
      </w:tr>
      <w:tr w:rsidR="009F5A75" w:rsidRPr="0026765A" w14:paraId="4EF36035" w14:textId="77777777" w:rsidTr="001D174F">
        <w:trPr>
          <w:trHeight w:val="300"/>
          <w:jc w:val="center"/>
        </w:trPr>
        <w:tc>
          <w:tcPr>
            <w:tcW w:w="158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08AB11D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PMEPA1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03B95725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50C87E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-5.13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4E288C1C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LOC102184572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14:paraId="0493F9D9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0.00</w:t>
            </w:r>
          </w:p>
        </w:tc>
        <w:tc>
          <w:tcPr>
            <w:tcW w:w="113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BE4ADFC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3.30</w:t>
            </w:r>
          </w:p>
        </w:tc>
      </w:tr>
      <w:tr w:rsidR="009F5A75" w:rsidRPr="0026765A" w14:paraId="2617E92E" w14:textId="77777777" w:rsidTr="001D174F">
        <w:trPr>
          <w:trHeight w:val="300"/>
          <w:jc w:val="center"/>
        </w:trPr>
        <w:tc>
          <w:tcPr>
            <w:tcW w:w="1581" w:type="dxa"/>
            <w:tcBorders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BEABEA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lastRenderedPageBreak/>
              <w:t>EPHA1</w:t>
            </w:r>
          </w:p>
        </w:tc>
        <w:tc>
          <w:tcPr>
            <w:tcW w:w="945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52D627F8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0.0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C82783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-5.07</w:t>
            </w:r>
          </w:p>
        </w:tc>
        <w:tc>
          <w:tcPr>
            <w:tcW w:w="158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5A0C54D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KCNJ15</w:t>
            </w:r>
          </w:p>
        </w:tc>
        <w:tc>
          <w:tcPr>
            <w:tcW w:w="918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23BDE66D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0.00</w:t>
            </w:r>
          </w:p>
        </w:tc>
        <w:tc>
          <w:tcPr>
            <w:tcW w:w="1131" w:type="dxa"/>
            <w:tcBorders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DBA11" w14:textId="77777777" w:rsidR="009F5A75" w:rsidRPr="00043151" w:rsidRDefault="009F5A75" w:rsidP="001D174F">
            <w:pPr>
              <w:spacing w:line="360" w:lineRule="auto"/>
              <w:jc w:val="center"/>
              <w:rPr>
                <w:rFonts w:cs="Times New Roman"/>
                <w:color w:val="000000"/>
                <w:lang w:val="zu-ZA"/>
              </w:rPr>
            </w:pPr>
            <w:r w:rsidRPr="00043151">
              <w:rPr>
                <w:rFonts w:cs="Times New Roman"/>
                <w:color w:val="000000"/>
                <w:lang w:val="zu-ZA"/>
              </w:rPr>
              <w:t>3.29</w:t>
            </w:r>
          </w:p>
        </w:tc>
      </w:tr>
    </w:tbl>
    <w:p w14:paraId="7E595CBA" w14:textId="77777777" w:rsidR="009F5A75" w:rsidRDefault="009F5A75" w:rsidP="009F5A75"/>
    <w:p w14:paraId="454755AA" w14:textId="77777777" w:rsidR="009F5A75" w:rsidRDefault="009F5A75" w:rsidP="009F5A75"/>
    <w:p w14:paraId="5CAE2B9B" w14:textId="77777777" w:rsidR="009F5A75" w:rsidRDefault="009F5A75" w:rsidP="009F5A75"/>
    <w:p w14:paraId="20CBB2C6" w14:textId="77777777" w:rsidR="009F5A75" w:rsidRDefault="009F5A75" w:rsidP="009F5A75"/>
    <w:p w14:paraId="41962B20" w14:textId="77777777" w:rsidR="009F5A75" w:rsidRDefault="009F5A75" w:rsidP="009F5A75"/>
    <w:p w14:paraId="39013242" w14:textId="77777777" w:rsidR="009F5A75" w:rsidRDefault="009F5A75" w:rsidP="009F5A75"/>
    <w:p w14:paraId="7DF1DA53" w14:textId="77777777" w:rsidR="009F5A75" w:rsidRDefault="009F5A75" w:rsidP="009F5A75"/>
    <w:p w14:paraId="4251A5E0" w14:textId="77777777" w:rsidR="009F5A75" w:rsidRDefault="009F5A75" w:rsidP="009F5A75"/>
    <w:p w14:paraId="515568A7" w14:textId="77777777" w:rsidR="009F5A75" w:rsidRDefault="009F5A75" w:rsidP="009F5A75"/>
    <w:p w14:paraId="549CA62F" w14:textId="77777777" w:rsidR="009F5A75" w:rsidRDefault="009F5A75" w:rsidP="009F5A75"/>
    <w:p w14:paraId="18A038E9" w14:textId="77777777" w:rsidR="009F5A75" w:rsidRDefault="009F5A75" w:rsidP="009F5A75"/>
    <w:p w14:paraId="55B40255" w14:textId="77777777" w:rsidR="009F5A75" w:rsidRDefault="009F5A75" w:rsidP="009F5A75"/>
    <w:p w14:paraId="75CA5FDA" w14:textId="77777777" w:rsidR="009F5A75" w:rsidRDefault="009F5A75" w:rsidP="009F5A75"/>
    <w:p w14:paraId="6FCC1A64" w14:textId="77777777" w:rsidR="009F5A75" w:rsidRDefault="009F5A75" w:rsidP="009F5A75"/>
    <w:p w14:paraId="041D5343" w14:textId="77777777" w:rsidR="009F5A75" w:rsidRDefault="009F5A75" w:rsidP="009F5A75"/>
    <w:p w14:paraId="740FD83A" w14:textId="77777777" w:rsidR="009F5A75" w:rsidRDefault="009F5A75" w:rsidP="009F5A75"/>
    <w:p w14:paraId="1EE70D54" w14:textId="77777777" w:rsidR="009F5A75" w:rsidRDefault="009F5A75" w:rsidP="009F5A75"/>
    <w:p w14:paraId="20F70458" w14:textId="77777777" w:rsidR="009F5A75" w:rsidRDefault="009F5A75" w:rsidP="009F5A75"/>
    <w:p w14:paraId="3F6E599E" w14:textId="77777777" w:rsidR="009F5A75" w:rsidRDefault="009F5A75" w:rsidP="009F5A75"/>
    <w:p w14:paraId="0770DE57" w14:textId="77777777" w:rsidR="009F5A75" w:rsidRDefault="009F5A75" w:rsidP="009F5A75"/>
    <w:p w14:paraId="100E5E37" w14:textId="77777777" w:rsidR="009F5A75" w:rsidRDefault="009F5A75" w:rsidP="009F5A75"/>
    <w:p w14:paraId="124116B6" w14:textId="77777777" w:rsidR="009F5A75" w:rsidRDefault="009F5A75" w:rsidP="009F5A75"/>
    <w:p w14:paraId="6610F678" w14:textId="77777777" w:rsidR="009F5A75" w:rsidRDefault="009F5A75" w:rsidP="009F5A75"/>
    <w:p w14:paraId="14D24D3D" w14:textId="77777777" w:rsidR="009F5A75" w:rsidRDefault="009F5A75" w:rsidP="009F5A75">
      <w:pPr>
        <w:rPr>
          <w:lang w:eastAsia="zh-CN"/>
        </w:rPr>
      </w:pPr>
    </w:p>
    <w:p w14:paraId="62E9E145" w14:textId="5F208404" w:rsidR="009F5A75" w:rsidRDefault="009F5A75" w:rsidP="009F5A75">
      <w:pPr>
        <w:spacing w:line="360" w:lineRule="auto"/>
        <w:rPr>
          <w:rFonts w:cs="Times New Roman"/>
        </w:rPr>
      </w:pPr>
      <w:r w:rsidRPr="00A24CA7">
        <w:rPr>
          <w:rFonts w:cs="Times New Roman"/>
          <w:b/>
          <w:bCs/>
        </w:rPr>
        <w:lastRenderedPageBreak/>
        <w:t>Supplementary</w:t>
      </w:r>
      <w:r w:rsidRPr="005A53E4">
        <w:rPr>
          <w:rFonts w:cs="Times New Roman" w:hint="eastAsia"/>
          <w:b/>
        </w:rPr>
        <w:t xml:space="preserve"> Table </w:t>
      </w:r>
      <w:r>
        <w:rPr>
          <w:rFonts w:cs="Times New Roman" w:hint="eastAsia"/>
          <w:b/>
        </w:rPr>
        <w:t>2</w:t>
      </w:r>
      <w:r w:rsidRPr="00D92B86">
        <w:rPr>
          <w:rFonts w:cs="Times New Roman"/>
        </w:rPr>
        <w:t xml:space="preserve"> The list of </w:t>
      </w:r>
      <w:r>
        <w:rPr>
          <w:rFonts w:cs="Times New Roman" w:hint="eastAsia"/>
        </w:rPr>
        <w:t xml:space="preserve">DELs </w:t>
      </w:r>
      <w:r w:rsidR="001179B5">
        <w:rPr>
          <w:rFonts w:cs="Times New Roman" w:hint="eastAsia"/>
          <w:lang w:eastAsia="zh-CN"/>
        </w:rPr>
        <w:t xml:space="preserve">in </w:t>
      </w:r>
      <w:r w:rsidRPr="00DD44DD">
        <w:rPr>
          <w:rFonts w:cs="Times New Roman"/>
        </w:rPr>
        <w:t xml:space="preserve">melanocytes isolated from </w:t>
      </w:r>
      <w:r w:rsidR="001179B5">
        <w:rPr>
          <w:rFonts w:cs="Times New Roman" w:hint="eastAsia"/>
          <w:lang w:eastAsia="zh-CN"/>
        </w:rPr>
        <w:t xml:space="preserve">Boer </w:t>
      </w:r>
      <w:r w:rsidRPr="00DD44DD">
        <w:rPr>
          <w:rFonts w:cs="Times New Roman"/>
        </w:rPr>
        <w:t>goat white and brown skin</w:t>
      </w:r>
      <w:r w:rsidR="001179B5">
        <w:rPr>
          <w:rFonts w:cs="Times New Roman" w:hint="eastAsia"/>
          <w:lang w:eastAsia="zh-CN"/>
        </w:rPr>
        <w:t>s</w:t>
      </w:r>
      <w:r w:rsidRPr="00DD44DD">
        <w:rPr>
          <w:rFonts w:cs="Times New Roman"/>
        </w:rPr>
        <w:t>.</w:t>
      </w:r>
    </w:p>
    <w:tbl>
      <w:tblPr>
        <w:tblW w:w="8019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64"/>
        <w:gridCol w:w="1557"/>
        <w:gridCol w:w="656"/>
        <w:gridCol w:w="1196"/>
        <w:gridCol w:w="1196"/>
        <w:gridCol w:w="1106"/>
        <w:gridCol w:w="844"/>
      </w:tblGrid>
      <w:tr w:rsidR="009F5A75" w:rsidRPr="00390D9E" w14:paraId="515ACA0E" w14:textId="77777777" w:rsidTr="001D174F">
        <w:trPr>
          <w:trHeight w:val="288"/>
          <w:jc w:val="center"/>
        </w:trPr>
        <w:tc>
          <w:tcPr>
            <w:tcW w:w="1558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4173F22D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</w:rPr>
              <w:t xml:space="preserve">Host </w:t>
            </w: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gene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1463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181E8796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L</w:t>
            </w:r>
            <w:r>
              <w:rPr>
                <w:rFonts w:eastAsia="宋体" w:cs="Times New Roman" w:hint="eastAsia"/>
                <w:color w:val="000000"/>
                <w:sz w:val="18"/>
                <w:szCs w:val="18"/>
              </w:rPr>
              <w:t xml:space="preserve">ncRNA </w:t>
            </w: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6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4433CC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strand</w:t>
            </w:r>
          </w:p>
        </w:tc>
        <w:tc>
          <w:tcPr>
            <w:tcW w:w="119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83FCB0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start</w:t>
            </w:r>
          </w:p>
        </w:tc>
        <w:tc>
          <w:tcPr>
            <w:tcW w:w="119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F81D524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end</w:t>
            </w:r>
          </w:p>
        </w:tc>
        <w:tc>
          <w:tcPr>
            <w:tcW w:w="110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DA7A74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log2(fc)</w:t>
            </w:r>
          </w:p>
        </w:tc>
        <w:tc>
          <w:tcPr>
            <w:tcW w:w="8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2988CB5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pval</w:t>
            </w:r>
          </w:p>
        </w:tc>
      </w:tr>
      <w:tr w:rsidR="009F5A75" w:rsidRPr="00DD44DD" w14:paraId="3E591C27" w14:textId="77777777" w:rsidTr="001D174F">
        <w:trPr>
          <w:trHeight w:val="288"/>
          <w:jc w:val="center"/>
        </w:trPr>
        <w:tc>
          <w:tcPr>
            <w:tcW w:w="1558" w:type="dxa"/>
            <w:tcBorders>
              <w:top w:val="single" w:sz="12" w:space="0" w:color="auto"/>
            </w:tcBorders>
            <w:vAlign w:val="bottom"/>
          </w:tcPr>
          <w:p w14:paraId="23064DCF" w14:textId="77777777" w:rsidR="009F5A75" w:rsidRPr="00DD44DD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DD44DD">
              <w:rPr>
                <w:rFonts w:eastAsia="宋体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463" w:type="dxa"/>
            <w:tcBorders>
              <w:top w:val="single" w:sz="12" w:space="0" w:color="auto"/>
            </w:tcBorders>
            <w:vAlign w:val="bottom"/>
          </w:tcPr>
          <w:p w14:paraId="43E3C60E" w14:textId="77777777" w:rsidR="009F5A75" w:rsidRPr="00DD44DD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DD44DD">
              <w:rPr>
                <w:rFonts w:eastAsia="宋体" w:cs="Times New Roman"/>
                <w:color w:val="000000"/>
                <w:sz w:val="18"/>
                <w:szCs w:val="18"/>
              </w:rPr>
              <w:t>MSTRG.41560.3</w:t>
            </w:r>
          </w:p>
        </w:tc>
        <w:tc>
          <w:tcPr>
            <w:tcW w:w="65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431E859" w14:textId="77777777" w:rsidR="009F5A75" w:rsidRPr="00DD44DD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DD44DD">
              <w:rPr>
                <w:rFonts w:eastAsia="宋体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9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AB48F7" w14:textId="77777777" w:rsidR="009F5A75" w:rsidRPr="00DD44DD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DD44DD">
              <w:rPr>
                <w:rFonts w:eastAsia="宋体" w:cs="Times New Roman"/>
                <w:color w:val="000000"/>
                <w:sz w:val="18"/>
                <w:szCs w:val="18"/>
              </w:rPr>
              <w:t>775</w:t>
            </w:r>
          </w:p>
        </w:tc>
        <w:tc>
          <w:tcPr>
            <w:tcW w:w="119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B1B1322" w14:textId="77777777" w:rsidR="009F5A75" w:rsidRPr="00DD44DD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DD44DD">
              <w:rPr>
                <w:rFonts w:eastAsia="宋体" w:cs="Times New Roman"/>
                <w:color w:val="000000"/>
                <w:sz w:val="18"/>
                <w:szCs w:val="18"/>
              </w:rPr>
              <w:t>3316</w:t>
            </w:r>
          </w:p>
        </w:tc>
        <w:tc>
          <w:tcPr>
            <w:tcW w:w="110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8B9CC4D" w14:textId="77777777" w:rsidR="009F5A75" w:rsidRPr="00DD44DD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DD44DD">
              <w:rPr>
                <w:rFonts w:eastAsia="宋体" w:cs="Times New Roman"/>
                <w:color w:val="000000"/>
                <w:sz w:val="18"/>
                <w:szCs w:val="18"/>
              </w:rPr>
              <w:t>-7.57</w:t>
            </w:r>
          </w:p>
        </w:tc>
        <w:tc>
          <w:tcPr>
            <w:tcW w:w="84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ADF94B8" w14:textId="77777777" w:rsidR="009F5A75" w:rsidRPr="00DD44DD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DD44DD">
              <w:rPr>
                <w:rFonts w:eastAsia="宋体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9F5A75" w:rsidRPr="00DD44DD" w14:paraId="380558C9" w14:textId="77777777" w:rsidTr="001D174F">
        <w:trPr>
          <w:trHeight w:val="288"/>
          <w:jc w:val="center"/>
        </w:trPr>
        <w:tc>
          <w:tcPr>
            <w:tcW w:w="1558" w:type="dxa"/>
            <w:vAlign w:val="bottom"/>
          </w:tcPr>
          <w:p w14:paraId="7B99DEAE" w14:textId="77777777" w:rsidR="009F5A75" w:rsidRPr="00DD44DD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DD44DD">
              <w:rPr>
                <w:rFonts w:eastAsia="宋体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463" w:type="dxa"/>
            <w:vAlign w:val="bottom"/>
          </w:tcPr>
          <w:p w14:paraId="5900A33C" w14:textId="77777777" w:rsidR="009F5A75" w:rsidRPr="00DD44DD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DD44DD">
              <w:rPr>
                <w:rFonts w:eastAsia="宋体" w:cs="Times New Roman"/>
                <w:color w:val="000000"/>
                <w:sz w:val="18"/>
                <w:szCs w:val="18"/>
              </w:rPr>
              <w:t>MSTRG.30145.2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08830F8A" w14:textId="77777777" w:rsidR="009F5A75" w:rsidRPr="00DD44DD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DD44DD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26F7D356" w14:textId="77777777" w:rsidR="009F5A75" w:rsidRPr="00DD44DD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DD44DD">
              <w:rPr>
                <w:rFonts w:eastAsia="宋体" w:cs="Times New Roman"/>
                <w:color w:val="000000"/>
                <w:sz w:val="18"/>
                <w:szCs w:val="18"/>
              </w:rPr>
              <w:t>42906323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0C73588C" w14:textId="77777777" w:rsidR="009F5A75" w:rsidRPr="00DD44DD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DD44DD">
              <w:rPr>
                <w:rFonts w:eastAsia="宋体" w:cs="Times New Roman"/>
                <w:color w:val="000000"/>
                <w:sz w:val="18"/>
                <w:szCs w:val="18"/>
              </w:rPr>
              <w:t>42933308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40189F38" w14:textId="77777777" w:rsidR="009F5A75" w:rsidRPr="00DD44DD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DD44DD">
              <w:rPr>
                <w:rFonts w:eastAsia="宋体" w:cs="Times New Roman"/>
                <w:color w:val="000000"/>
                <w:sz w:val="18"/>
                <w:szCs w:val="18"/>
              </w:rPr>
              <w:t>-5.71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0BA0EF34" w14:textId="77777777" w:rsidR="009F5A75" w:rsidRPr="00DD44DD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DD44DD">
              <w:rPr>
                <w:rFonts w:eastAsia="宋体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9F5A75" w:rsidRPr="00DD44DD" w14:paraId="4445F5E5" w14:textId="77777777" w:rsidTr="001D174F">
        <w:trPr>
          <w:trHeight w:val="288"/>
          <w:jc w:val="center"/>
        </w:trPr>
        <w:tc>
          <w:tcPr>
            <w:tcW w:w="1558" w:type="dxa"/>
            <w:vAlign w:val="bottom"/>
          </w:tcPr>
          <w:p w14:paraId="402BE804" w14:textId="77777777" w:rsidR="009F5A75" w:rsidRPr="00DD44DD" w:rsidRDefault="009F5A75" w:rsidP="001D174F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DD44DD">
              <w:rPr>
                <w:rFonts w:eastAsia="宋体" w:cs="Times New Roman"/>
                <w:sz w:val="18"/>
                <w:szCs w:val="18"/>
              </w:rPr>
              <w:t>RPL22L1</w:t>
            </w:r>
          </w:p>
        </w:tc>
        <w:tc>
          <w:tcPr>
            <w:tcW w:w="1463" w:type="dxa"/>
            <w:vAlign w:val="bottom"/>
          </w:tcPr>
          <w:p w14:paraId="6F70C8DA" w14:textId="77777777" w:rsidR="009F5A75" w:rsidRPr="00DD44DD" w:rsidRDefault="009F5A75" w:rsidP="001D174F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DD44DD">
              <w:rPr>
                <w:rFonts w:eastAsia="宋体" w:cs="Times New Roman"/>
                <w:sz w:val="18"/>
                <w:szCs w:val="18"/>
              </w:rPr>
              <w:t>MSTRG.1023.2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54D64682" w14:textId="77777777" w:rsidR="009F5A75" w:rsidRPr="00DD44DD" w:rsidRDefault="009F5A75" w:rsidP="001D174F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DD44DD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3B5BD80C" w14:textId="77777777" w:rsidR="009F5A75" w:rsidRPr="00DD44DD" w:rsidRDefault="009F5A75" w:rsidP="001D174F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DD44DD">
              <w:rPr>
                <w:rFonts w:eastAsia="宋体" w:cs="Times New Roman"/>
                <w:sz w:val="18"/>
                <w:szCs w:val="18"/>
              </w:rPr>
              <w:t>96122859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4D7C10A3" w14:textId="77777777" w:rsidR="009F5A75" w:rsidRPr="00DD44DD" w:rsidRDefault="009F5A75" w:rsidP="001D174F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DD44DD">
              <w:rPr>
                <w:rFonts w:eastAsia="宋体" w:cs="Times New Roman"/>
                <w:sz w:val="18"/>
                <w:szCs w:val="18"/>
              </w:rPr>
              <w:t>96125538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2B97139C" w14:textId="77777777" w:rsidR="009F5A75" w:rsidRPr="00DD44DD" w:rsidRDefault="009F5A75" w:rsidP="001D174F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DD44DD">
              <w:rPr>
                <w:rFonts w:eastAsia="宋体" w:cs="Times New Roman"/>
                <w:sz w:val="18"/>
                <w:szCs w:val="18"/>
              </w:rPr>
              <w:t>-4.37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5DD80BB5" w14:textId="77777777" w:rsidR="009F5A75" w:rsidRPr="00DD44DD" w:rsidRDefault="009F5A75" w:rsidP="001D174F">
            <w:pPr>
              <w:spacing w:line="360" w:lineRule="auto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DD44DD">
              <w:rPr>
                <w:rFonts w:eastAsia="宋体" w:cs="Times New Roman"/>
                <w:sz w:val="18"/>
                <w:szCs w:val="18"/>
              </w:rPr>
              <w:t>0.00</w:t>
            </w:r>
          </w:p>
        </w:tc>
      </w:tr>
      <w:tr w:rsidR="009F5A75" w:rsidRPr="00DD44DD" w14:paraId="4F940B4C" w14:textId="77777777" w:rsidTr="001D174F">
        <w:trPr>
          <w:trHeight w:val="288"/>
          <w:jc w:val="center"/>
        </w:trPr>
        <w:tc>
          <w:tcPr>
            <w:tcW w:w="1558" w:type="dxa"/>
            <w:vAlign w:val="bottom"/>
          </w:tcPr>
          <w:p w14:paraId="4AF7358C" w14:textId="77777777" w:rsidR="009F5A75" w:rsidRPr="00DD44DD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DD44DD">
              <w:rPr>
                <w:rFonts w:eastAsia="宋体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463" w:type="dxa"/>
            <w:vAlign w:val="bottom"/>
          </w:tcPr>
          <w:p w14:paraId="08CE1028" w14:textId="77777777" w:rsidR="009F5A75" w:rsidRPr="00DD44DD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DD44DD">
              <w:rPr>
                <w:rFonts w:eastAsia="宋体" w:cs="Times New Roman"/>
                <w:color w:val="000000"/>
                <w:sz w:val="18"/>
                <w:szCs w:val="18"/>
              </w:rPr>
              <w:t>MSTRG.30144.2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644E8F44" w14:textId="77777777" w:rsidR="009F5A75" w:rsidRPr="00DD44DD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DD44DD">
              <w:rPr>
                <w:rFonts w:eastAsia="宋体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34DB2182" w14:textId="77777777" w:rsidR="009F5A75" w:rsidRPr="00DD44DD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DD44DD">
              <w:rPr>
                <w:rFonts w:eastAsia="宋体" w:cs="Times New Roman"/>
                <w:color w:val="000000"/>
                <w:sz w:val="18"/>
                <w:szCs w:val="18"/>
              </w:rPr>
              <w:t>42876599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55A15117" w14:textId="77777777" w:rsidR="009F5A75" w:rsidRPr="00DD44DD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DD44DD">
              <w:rPr>
                <w:rFonts w:eastAsia="宋体" w:cs="Times New Roman"/>
                <w:color w:val="000000"/>
                <w:sz w:val="18"/>
                <w:szCs w:val="18"/>
              </w:rPr>
              <w:t>42891351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28B0C988" w14:textId="77777777" w:rsidR="009F5A75" w:rsidRPr="00DD44DD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DD44DD">
              <w:rPr>
                <w:rFonts w:eastAsia="宋体" w:cs="Times New Roman"/>
                <w:color w:val="000000"/>
                <w:sz w:val="18"/>
                <w:szCs w:val="18"/>
              </w:rPr>
              <w:t>-4.01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213028A5" w14:textId="77777777" w:rsidR="009F5A75" w:rsidRPr="00DD44DD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DD44DD">
              <w:rPr>
                <w:rFonts w:eastAsia="宋体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9F5A75" w:rsidRPr="00DD44DD" w14:paraId="2AB9C497" w14:textId="77777777" w:rsidTr="001D174F">
        <w:trPr>
          <w:trHeight w:val="288"/>
          <w:jc w:val="center"/>
        </w:trPr>
        <w:tc>
          <w:tcPr>
            <w:tcW w:w="1558" w:type="dxa"/>
            <w:vAlign w:val="bottom"/>
          </w:tcPr>
          <w:p w14:paraId="7D8235C7" w14:textId="77777777" w:rsidR="009F5A75" w:rsidRPr="00DD44DD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DD44DD">
              <w:rPr>
                <w:rFonts w:eastAsia="宋体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463" w:type="dxa"/>
            <w:vAlign w:val="bottom"/>
          </w:tcPr>
          <w:p w14:paraId="075604F7" w14:textId="77777777" w:rsidR="009F5A75" w:rsidRPr="00DD44DD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DD44DD">
              <w:rPr>
                <w:rFonts w:eastAsia="宋体" w:cs="Times New Roman"/>
                <w:color w:val="000000"/>
                <w:sz w:val="18"/>
                <w:szCs w:val="18"/>
              </w:rPr>
              <w:t>MSTRG.27054.1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0A0919FA" w14:textId="77777777" w:rsidR="009F5A75" w:rsidRPr="00DD44DD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DD44DD">
              <w:rPr>
                <w:rFonts w:eastAsia="宋体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1A363FAC" w14:textId="77777777" w:rsidR="009F5A75" w:rsidRPr="00DD44DD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DD44DD">
              <w:rPr>
                <w:rFonts w:eastAsia="宋体" w:cs="Times New Roman"/>
                <w:color w:val="000000"/>
                <w:sz w:val="18"/>
                <w:szCs w:val="18"/>
              </w:rPr>
              <w:t>7938091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2E3577A3" w14:textId="77777777" w:rsidR="009F5A75" w:rsidRPr="00DD44DD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DD44DD">
              <w:rPr>
                <w:rFonts w:eastAsia="宋体" w:cs="Times New Roman"/>
                <w:color w:val="000000"/>
                <w:sz w:val="18"/>
                <w:szCs w:val="18"/>
              </w:rPr>
              <w:t>7940669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543B6D00" w14:textId="77777777" w:rsidR="009F5A75" w:rsidRPr="00DD44DD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DD44DD">
              <w:rPr>
                <w:rFonts w:eastAsia="宋体" w:cs="Times New Roman"/>
                <w:color w:val="000000"/>
                <w:sz w:val="18"/>
                <w:szCs w:val="18"/>
              </w:rPr>
              <w:t>-4.0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06D1691A" w14:textId="77777777" w:rsidR="009F5A75" w:rsidRPr="00DD44DD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DD44DD">
              <w:rPr>
                <w:rFonts w:eastAsia="宋体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9F5A75" w:rsidRPr="00DD44DD" w14:paraId="18724552" w14:textId="77777777" w:rsidTr="001D174F">
        <w:trPr>
          <w:trHeight w:val="288"/>
          <w:jc w:val="center"/>
        </w:trPr>
        <w:tc>
          <w:tcPr>
            <w:tcW w:w="1558" w:type="dxa"/>
            <w:vAlign w:val="bottom"/>
          </w:tcPr>
          <w:p w14:paraId="33B7ACE6" w14:textId="77777777" w:rsidR="009F5A75" w:rsidRPr="00DD44DD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DD44DD">
              <w:rPr>
                <w:rFonts w:eastAsia="宋体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463" w:type="dxa"/>
            <w:vAlign w:val="bottom"/>
          </w:tcPr>
          <w:p w14:paraId="2870B771" w14:textId="77777777" w:rsidR="009F5A75" w:rsidRPr="00DD44DD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DD44DD">
              <w:rPr>
                <w:rFonts w:eastAsia="宋体" w:cs="Times New Roman"/>
                <w:color w:val="000000"/>
                <w:sz w:val="18"/>
                <w:szCs w:val="18"/>
              </w:rPr>
              <w:t>MSTRG.12970.1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073A3342" w14:textId="77777777" w:rsidR="009F5A75" w:rsidRPr="00DD44DD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DD44DD">
              <w:rPr>
                <w:rFonts w:eastAsia="宋体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5ECD3035" w14:textId="77777777" w:rsidR="009F5A75" w:rsidRPr="00DD44DD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DD44DD">
              <w:rPr>
                <w:rFonts w:eastAsia="宋体" w:cs="Times New Roman"/>
                <w:color w:val="000000"/>
                <w:sz w:val="18"/>
                <w:szCs w:val="18"/>
              </w:rPr>
              <w:t>22538489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00BF5B2B" w14:textId="77777777" w:rsidR="009F5A75" w:rsidRPr="00DD44DD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DD44DD">
              <w:rPr>
                <w:rFonts w:eastAsia="宋体" w:cs="Times New Roman"/>
                <w:color w:val="000000"/>
                <w:sz w:val="18"/>
                <w:szCs w:val="18"/>
              </w:rPr>
              <w:t>22541846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4819220A" w14:textId="77777777" w:rsidR="009F5A75" w:rsidRPr="00DD44DD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DD44DD">
              <w:rPr>
                <w:rFonts w:eastAsia="宋体" w:cs="Times New Roman"/>
                <w:color w:val="000000"/>
                <w:sz w:val="18"/>
                <w:szCs w:val="18"/>
              </w:rPr>
              <w:t>-3.98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073BB3ED" w14:textId="77777777" w:rsidR="009F5A75" w:rsidRPr="00DD44DD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DD44DD">
              <w:rPr>
                <w:rFonts w:eastAsia="宋体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9F5A75" w:rsidRPr="00DD44DD" w14:paraId="19DA3396" w14:textId="77777777" w:rsidTr="001D174F">
        <w:trPr>
          <w:trHeight w:val="288"/>
          <w:jc w:val="center"/>
        </w:trPr>
        <w:tc>
          <w:tcPr>
            <w:tcW w:w="1558" w:type="dxa"/>
            <w:vAlign w:val="bottom"/>
          </w:tcPr>
          <w:p w14:paraId="72DA136F" w14:textId="77777777" w:rsidR="009F5A75" w:rsidRPr="00DD44DD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DD44DD">
              <w:rPr>
                <w:rFonts w:eastAsia="宋体" w:cs="Times New Roman"/>
                <w:color w:val="000000"/>
                <w:sz w:val="18"/>
                <w:szCs w:val="18"/>
              </w:rPr>
              <w:t>NONO</w:t>
            </w:r>
          </w:p>
        </w:tc>
        <w:tc>
          <w:tcPr>
            <w:tcW w:w="1463" w:type="dxa"/>
            <w:vAlign w:val="bottom"/>
          </w:tcPr>
          <w:p w14:paraId="33286F74" w14:textId="77777777" w:rsidR="009F5A75" w:rsidRPr="00DD44DD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DD44DD">
              <w:rPr>
                <w:rFonts w:eastAsia="宋体" w:cs="Times New Roman"/>
                <w:color w:val="000000"/>
                <w:sz w:val="18"/>
                <w:szCs w:val="18"/>
              </w:rPr>
              <w:t>MSTRG.41083.1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31487ECC" w14:textId="77777777" w:rsidR="009F5A75" w:rsidRPr="00DD44DD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DD44DD">
              <w:rPr>
                <w:rFonts w:eastAsia="宋体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453520CA" w14:textId="77777777" w:rsidR="009F5A75" w:rsidRPr="00DD44DD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DD44DD">
              <w:rPr>
                <w:rFonts w:eastAsia="宋体" w:cs="Times New Roman"/>
                <w:color w:val="000000"/>
                <w:sz w:val="18"/>
                <w:szCs w:val="18"/>
              </w:rPr>
              <w:t>15718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2237C691" w14:textId="77777777" w:rsidR="009F5A75" w:rsidRPr="00DD44DD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DD44DD">
              <w:rPr>
                <w:rFonts w:eastAsia="宋体" w:cs="Times New Roman"/>
                <w:color w:val="000000"/>
                <w:sz w:val="18"/>
                <w:szCs w:val="18"/>
              </w:rPr>
              <w:t>18555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50C972B4" w14:textId="77777777" w:rsidR="009F5A75" w:rsidRPr="00DD44DD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DD44DD">
              <w:rPr>
                <w:rFonts w:eastAsia="宋体" w:cs="Times New Roman"/>
                <w:color w:val="000000"/>
                <w:sz w:val="18"/>
                <w:szCs w:val="18"/>
              </w:rPr>
              <w:t>-3.71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5B424EE9" w14:textId="77777777" w:rsidR="009F5A75" w:rsidRPr="00DD44DD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DD44DD">
              <w:rPr>
                <w:rFonts w:eastAsia="宋体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9F5A75" w:rsidRPr="00DD44DD" w14:paraId="513AC2AE" w14:textId="77777777" w:rsidTr="001D174F">
        <w:trPr>
          <w:trHeight w:val="288"/>
          <w:jc w:val="center"/>
        </w:trPr>
        <w:tc>
          <w:tcPr>
            <w:tcW w:w="1558" w:type="dxa"/>
            <w:vAlign w:val="bottom"/>
          </w:tcPr>
          <w:p w14:paraId="62F9CD65" w14:textId="77777777" w:rsidR="009F5A75" w:rsidRPr="00DD44DD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DD44DD">
              <w:rPr>
                <w:rFonts w:eastAsia="宋体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463" w:type="dxa"/>
            <w:vAlign w:val="bottom"/>
          </w:tcPr>
          <w:p w14:paraId="2449759B" w14:textId="77777777" w:rsidR="009F5A75" w:rsidRPr="00DD44DD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DD44DD">
              <w:rPr>
                <w:rFonts w:eastAsia="宋体" w:cs="Times New Roman"/>
                <w:color w:val="000000"/>
                <w:sz w:val="18"/>
                <w:szCs w:val="18"/>
              </w:rPr>
              <w:t>MSTRG.42017.3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313193F3" w14:textId="77777777" w:rsidR="009F5A75" w:rsidRPr="00DD44DD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DD44DD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5605A68B" w14:textId="77777777" w:rsidR="009F5A75" w:rsidRPr="00DD44DD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DD44DD">
              <w:rPr>
                <w:rFonts w:eastAsia="宋体" w:cs="Times New Roman"/>
                <w:color w:val="000000"/>
                <w:sz w:val="18"/>
                <w:szCs w:val="18"/>
              </w:rPr>
              <w:t>2211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31D31776" w14:textId="77777777" w:rsidR="009F5A75" w:rsidRPr="00DD44DD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DD44DD">
              <w:rPr>
                <w:rFonts w:eastAsia="宋体" w:cs="Times New Roman"/>
                <w:color w:val="000000"/>
                <w:sz w:val="18"/>
                <w:szCs w:val="18"/>
              </w:rPr>
              <w:t>11929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0A37D21A" w14:textId="77777777" w:rsidR="009F5A75" w:rsidRPr="00DD44DD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DD44DD">
              <w:rPr>
                <w:rFonts w:eastAsia="宋体" w:cs="Times New Roman"/>
                <w:color w:val="000000"/>
                <w:sz w:val="18"/>
                <w:szCs w:val="18"/>
              </w:rPr>
              <w:t>-3.68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1A83E6D2" w14:textId="77777777" w:rsidR="009F5A75" w:rsidRPr="00DD44DD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DD44DD">
              <w:rPr>
                <w:rFonts w:eastAsia="宋体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9F5A75" w:rsidRPr="00390D9E" w14:paraId="3509CAA2" w14:textId="77777777" w:rsidTr="001D174F">
        <w:trPr>
          <w:trHeight w:val="288"/>
          <w:jc w:val="center"/>
        </w:trPr>
        <w:tc>
          <w:tcPr>
            <w:tcW w:w="1558" w:type="dxa"/>
            <w:vAlign w:val="bottom"/>
          </w:tcPr>
          <w:p w14:paraId="564B767C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SRP14</w:t>
            </w:r>
          </w:p>
        </w:tc>
        <w:tc>
          <w:tcPr>
            <w:tcW w:w="1463" w:type="dxa"/>
            <w:vAlign w:val="bottom"/>
          </w:tcPr>
          <w:p w14:paraId="280D54C1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MSTRG.17021.2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2279448F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2147F0A0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67372084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5FE6F953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67375360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3AF7BEC4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-3.65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4D5E4855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9F5A75" w:rsidRPr="00390D9E" w14:paraId="39C1B013" w14:textId="77777777" w:rsidTr="001D174F">
        <w:trPr>
          <w:trHeight w:val="288"/>
          <w:jc w:val="center"/>
        </w:trPr>
        <w:tc>
          <w:tcPr>
            <w:tcW w:w="1558" w:type="dxa"/>
            <w:vAlign w:val="bottom"/>
          </w:tcPr>
          <w:p w14:paraId="53AF75F4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DPT</w:t>
            </w:r>
          </w:p>
        </w:tc>
        <w:tc>
          <w:tcPr>
            <w:tcW w:w="1463" w:type="dxa"/>
            <w:vAlign w:val="bottom"/>
          </w:tcPr>
          <w:p w14:paraId="0D4CE7F6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MSTRG.24737.2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5A6B856F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69EACE96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34820378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70043378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34856687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6C3780C5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-3.63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28540146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9F5A75" w:rsidRPr="00390D9E" w14:paraId="63A21723" w14:textId="77777777" w:rsidTr="001D174F">
        <w:trPr>
          <w:trHeight w:val="288"/>
          <w:jc w:val="center"/>
        </w:trPr>
        <w:tc>
          <w:tcPr>
            <w:tcW w:w="1558" w:type="dxa"/>
            <w:vAlign w:val="bottom"/>
          </w:tcPr>
          <w:p w14:paraId="568C93FB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LOC102168973</w:t>
            </w:r>
          </w:p>
        </w:tc>
        <w:tc>
          <w:tcPr>
            <w:tcW w:w="1463" w:type="dxa"/>
            <w:vAlign w:val="bottom"/>
          </w:tcPr>
          <w:p w14:paraId="6A15DE2C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MSTRG.6190.1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63F91D97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66F1215D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20870564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4B99E21F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20871896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6984AA55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-3.48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21876E60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9F5A75" w:rsidRPr="00390D9E" w14:paraId="36EBBBEA" w14:textId="77777777" w:rsidTr="001D174F">
        <w:trPr>
          <w:trHeight w:val="288"/>
          <w:jc w:val="center"/>
        </w:trPr>
        <w:tc>
          <w:tcPr>
            <w:tcW w:w="1558" w:type="dxa"/>
            <w:vAlign w:val="bottom"/>
          </w:tcPr>
          <w:p w14:paraId="5C5E97BE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SAP30L</w:t>
            </w:r>
          </w:p>
        </w:tc>
        <w:tc>
          <w:tcPr>
            <w:tcW w:w="1463" w:type="dxa"/>
            <w:vAlign w:val="bottom"/>
          </w:tcPr>
          <w:p w14:paraId="33F041CB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MSTRG.11035.2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2318E68F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0D51BF50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44641091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14251EDB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44650199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6F1D7346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-3.2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57DC3BB7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9F5A75" w:rsidRPr="00390D9E" w14:paraId="34024B68" w14:textId="77777777" w:rsidTr="001D174F">
        <w:trPr>
          <w:trHeight w:val="288"/>
          <w:jc w:val="center"/>
        </w:trPr>
        <w:tc>
          <w:tcPr>
            <w:tcW w:w="1558" w:type="dxa"/>
            <w:vAlign w:val="bottom"/>
          </w:tcPr>
          <w:p w14:paraId="0C94D115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ZNF706</w:t>
            </w:r>
          </w:p>
        </w:tc>
        <w:tc>
          <w:tcPr>
            <w:tcW w:w="1463" w:type="dxa"/>
            <w:vAlign w:val="bottom"/>
          </w:tcPr>
          <w:p w14:paraId="4425DAA3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MSTRG.22186.3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7B41680B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17415D1E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19031763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419E09C3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19039342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66E94AB7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-3.18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1EE43642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9F5A75" w:rsidRPr="00390D9E" w14:paraId="042F4525" w14:textId="77777777" w:rsidTr="001D174F">
        <w:trPr>
          <w:trHeight w:val="288"/>
          <w:jc w:val="center"/>
        </w:trPr>
        <w:tc>
          <w:tcPr>
            <w:tcW w:w="1558" w:type="dxa"/>
            <w:vAlign w:val="bottom"/>
          </w:tcPr>
          <w:p w14:paraId="5713AEEB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LOC102188814</w:t>
            </w:r>
          </w:p>
        </w:tc>
        <w:tc>
          <w:tcPr>
            <w:tcW w:w="1463" w:type="dxa"/>
            <w:vAlign w:val="bottom"/>
          </w:tcPr>
          <w:p w14:paraId="292A5AEB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MSTRG.34320.4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58EEB246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583A1D84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21484811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488B34FB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21489921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1F7C6DD5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-3.09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038E4665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9F5A75" w:rsidRPr="00390D9E" w14:paraId="15F396D8" w14:textId="77777777" w:rsidTr="001D174F">
        <w:trPr>
          <w:trHeight w:val="288"/>
          <w:jc w:val="center"/>
        </w:trPr>
        <w:tc>
          <w:tcPr>
            <w:tcW w:w="1558" w:type="dxa"/>
            <w:vAlign w:val="bottom"/>
          </w:tcPr>
          <w:p w14:paraId="247C559D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TAF1D</w:t>
            </w:r>
          </w:p>
        </w:tc>
        <w:tc>
          <w:tcPr>
            <w:tcW w:w="1463" w:type="dxa"/>
            <w:vAlign w:val="bottom"/>
          </w:tcPr>
          <w:p w14:paraId="50ED3237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MSTRG.39092.12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36AC3B14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0863329B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592419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60990A98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594267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6A386273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-3.07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1025D1F0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9F5A75" w:rsidRPr="00390D9E" w14:paraId="76972073" w14:textId="77777777" w:rsidTr="001D174F">
        <w:trPr>
          <w:trHeight w:val="288"/>
          <w:jc w:val="center"/>
        </w:trPr>
        <w:tc>
          <w:tcPr>
            <w:tcW w:w="1558" w:type="dxa"/>
            <w:vAlign w:val="bottom"/>
          </w:tcPr>
          <w:p w14:paraId="3CEE87DA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FAM78B</w:t>
            </w:r>
          </w:p>
        </w:tc>
        <w:tc>
          <w:tcPr>
            <w:tcW w:w="1463" w:type="dxa"/>
            <w:vAlign w:val="bottom"/>
          </w:tcPr>
          <w:p w14:paraId="25DE968E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MSTRG.5799.1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67428FB0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7F8F456D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117415544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3667556B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117417336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3544B639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3.85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280F8612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9F5A75" w:rsidRPr="00390D9E" w14:paraId="6C870D03" w14:textId="77777777" w:rsidTr="001D174F">
        <w:trPr>
          <w:trHeight w:val="288"/>
          <w:jc w:val="center"/>
        </w:trPr>
        <w:tc>
          <w:tcPr>
            <w:tcW w:w="1558" w:type="dxa"/>
            <w:vAlign w:val="bottom"/>
          </w:tcPr>
          <w:p w14:paraId="1EC4D9A9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lastRenderedPageBreak/>
              <w:t>LOC102188534</w:t>
            </w:r>
          </w:p>
        </w:tc>
        <w:tc>
          <w:tcPr>
            <w:tcW w:w="1463" w:type="dxa"/>
            <w:vAlign w:val="bottom"/>
          </w:tcPr>
          <w:p w14:paraId="00DEE1DE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MSTRG.31627.21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018BC157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6984E937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1206744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2AF3DAAD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1283333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6818FB75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3.86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2173A4D4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9F5A75" w:rsidRPr="00390D9E" w14:paraId="60F3D846" w14:textId="77777777" w:rsidTr="001D174F">
        <w:trPr>
          <w:trHeight w:val="288"/>
          <w:jc w:val="center"/>
        </w:trPr>
        <w:tc>
          <w:tcPr>
            <w:tcW w:w="1558" w:type="dxa"/>
            <w:vAlign w:val="bottom"/>
          </w:tcPr>
          <w:p w14:paraId="140B2E8B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463" w:type="dxa"/>
            <w:vAlign w:val="bottom"/>
          </w:tcPr>
          <w:p w14:paraId="0C05471E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MSTRG.31284.1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4185FB5A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4C08810A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30464978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7D4B3233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30469341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48D1B900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3.9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30B31330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9F5A75" w:rsidRPr="00390D9E" w14:paraId="09A58F4F" w14:textId="77777777" w:rsidTr="001D174F">
        <w:trPr>
          <w:trHeight w:val="288"/>
          <w:jc w:val="center"/>
        </w:trPr>
        <w:tc>
          <w:tcPr>
            <w:tcW w:w="1558" w:type="dxa"/>
            <w:vAlign w:val="bottom"/>
          </w:tcPr>
          <w:p w14:paraId="05BCEC58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ANGPT1</w:t>
            </w:r>
          </w:p>
        </w:tc>
        <w:tc>
          <w:tcPr>
            <w:tcW w:w="1463" w:type="dxa"/>
            <w:vAlign w:val="bottom"/>
          </w:tcPr>
          <w:p w14:paraId="3BC3A98F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MSTRG.22312.1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5C4CB8A0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0653BEA0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25175601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55C4B433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25182215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7641EB94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3.91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59F791E9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9F5A75" w:rsidRPr="00390D9E" w14:paraId="6F63E6D0" w14:textId="77777777" w:rsidTr="001D174F">
        <w:trPr>
          <w:trHeight w:val="288"/>
          <w:jc w:val="center"/>
        </w:trPr>
        <w:tc>
          <w:tcPr>
            <w:tcW w:w="1558" w:type="dxa"/>
            <w:vAlign w:val="bottom"/>
          </w:tcPr>
          <w:p w14:paraId="2F778040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ANGPT1</w:t>
            </w:r>
          </w:p>
        </w:tc>
        <w:tc>
          <w:tcPr>
            <w:tcW w:w="1463" w:type="dxa"/>
            <w:vAlign w:val="bottom"/>
          </w:tcPr>
          <w:p w14:paraId="167FD3B8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MSTRG.22306.1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40EA03B9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6C9DADCA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25132077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78211990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25138423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28DE9AD5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3.92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7EE6980B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9F5A75" w:rsidRPr="00390D9E" w14:paraId="18DF8568" w14:textId="77777777" w:rsidTr="001D174F">
        <w:trPr>
          <w:trHeight w:val="288"/>
          <w:jc w:val="center"/>
        </w:trPr>
        <w:tc>
          <w:tcPr>
            <w:tcW w:w="1558" w:type="dxa"/>
            <w:vAlign w:val="bottom"/>
          </w:tcPr>
          <w:p w14:paraId="669AAD53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FAM78B</w:t>
            </w:r>
          </w:p>
        </w:tc>
        <w:tc>
          <w:tcPr>
            <w:tcW w:w="1463" w:type="dxa"/>
            <w:vAlign w:val="bottom"/>
          </w:tcPr>
          <w:p w14:paraId="56F83B6B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MSTRG.5796.1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0C0C51CA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4FAA64A9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117401753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56E47CA9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117405023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168F545C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3.95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13A415A8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9F5A75" w:rsidRPr="00390D9E" w14:paraId="623DE4DF" w14:textId="77777777" w:rsidTr="001D174F">
        <w:trPr>
          <w:trHeight w:val="288"/>
          <w:jc w:val="center"/>
        </w:trPr>
        <w:tc>
          <w:tcPr>
            <w:tcW w:w="1558" w:type="dxa"/>
            <w:vAlign w:val="bottom"/>
          </w:tcPr>
          <w:p w14:paraId="520DA32C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SESTD1</w:t>
            </w:r>
          </w:p>
        </w:tc>
        <w:tc>
          <w:tcPr>
            <w:tcW w:w="1463" w:type="dxa"/>
            <w:vAlign w:val="bottom"/>
          </w:tcPr>
          <w:p w14:paraId="7039B842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MSTRG.3742.4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715E9DAE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55D41704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118606372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4483E991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118649871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13A435D9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3.97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1DB274F7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9F5A75" w:rsidRPr="00390D9E" w14:paraId="4F2324AD" w14:textId="77777777" w:rsidTr="001D174F">
        <w:trPr>
          <w:trHeight w:val="288"/>
          <w:jc w:val="center"/>
        </w:trPr>
        <w:tc>
          <w:tcPr>
            <w:tcW w:w="1558" w:type="dxa"/>
            <w:vAlign w:val="bottom"/>
          </w:tcPr>
          <w:p w14:paraId="7B82213D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463" w:type="dxa"/>
            <w:vAlign w:val="bottom"/>
          </w:tcPr>
          <w:p w14:paraId="4A422662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MSTRG.39624.1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66C755CA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08331E92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44032732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2C288801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44097776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29F65459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4.0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6A0EA6D5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9F5A75" w:rsidRPr="00390D9E" w14:paraId="6E564189" w14:textId="77777777" w:rsidTr="001D174F">
        <w:trPr>
          <w:trHeight w:val="288"/>
          <w:jc w:val="center"/>
        </w:trPr>
        <w:tc>
          <w:tcPr>
            <w:tcW w:w="1558" w:type="dxa"/>
            <w:vAlign w:val="bottom"/>
          </w:tcPr>
          <w:p w14:paraId="1242DEE3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ANGPT1</w:t>
            </w:r>
          </w:p>
        </w:tc>
        <w:tc>
          <w:tcPr>
            <w:tcW w:w="1463" w:type="dxa"/>
            <w:vAlign w:val="bottom"/>
          </w:tcPr>
          <w:p w14:paraId="2A6D5C5E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MSTRG.22307.1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407D5AF0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24168C65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25140542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1014C50D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25145688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07D84CB5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4.08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10036C16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9F5A75" w:rsidRPr="00390D9E" w14:paraId="420B2394" w14:textId="77777777" w:rsidTr="001D174F">
        <w:trPr>
          <w:trHeight w:val="288"/>
          <w:jc w:val="center"/>
        </w:trPr>
        <w:tc>
          <w:tcPr>
            <w:tcW w:w="1558" w:type="dxa"/>
            <w:vAlign w:val="bottom"/>
          </w:tcPr>
          <w:p w14:paraId="7E1D11C9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TAX1BP3</w:t>
            </w:r>
          </w:p>
        </w:tc>
        <w:tc>
          <w:tcPr>
            <w:tcW w:w="1463" w:type="dxa"/>
            <w:vAlign w:val="bottom"/>
          </w:tcPr>
          <w:p w14:paraId="3C405750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MSTRG.29445.4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0B626551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58D59251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24167062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145B089E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24171943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03664B0D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4.18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0659E74D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9F5A75" w:rsidRPr="00390D9E" w14:paraId="2E94FAE5" w14:textId="77777777" w:rsidTr="001D174F">
        <w:trPr>
          <w:trHeight w:val="288"/>
          <w:jc w:val="center"/>
        </w:trPr>
        <w:tc>
          <w:tcPr>
            <w:tcW w:w="1558" w:type="dxa"/>
            <w:vAlign w:val="bottom"/>
          </w:tcPr>
          <w:p w14:paraId="4060BDDB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463" w:type="dxa"/>
            <w:vAlign w:val="bottom"/>
          </w:tcPr>
          <w:p w14:paraId="5A605346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MSTRG.41871.1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3C6780AB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69BFEA99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3305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0297DE8E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3609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1741A170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4.23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4BDB13D7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9F5A75" w:rsidRPr="00390D9E" w14:paraId="42A52BA4" w14:textId="77777777" w:rsidTr="001D174F">
        <w:trPr>
          <w:trHeight w:val="288"/>
          <w:jc w:val="center"/>
        </w:trPr>
        <w:tc>
          <w:tcPr>
            <w:tcW w:w="1558" w:type="dxa"/>
            <w:vAlign w:val="bottom"/>
          </w:tcPr>
          <w:p w14:paraId="2469EA3A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463" w:type="dxa"/>
            <w:vAlign w:val="bottom"/>
          </w:tcPr>
          <w:p w14:paraId="0E4B6E0B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MSTRG.24477.1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7EC94D98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0BB2C9DE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19120906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64F6F0AF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19131183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707C5BC3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5.13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6DD94125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9F5A75" w:rsidRPr="00390D9E" w14:paraId="6825211A" w14:textId="77777777" w:rsidTr="001D174F">
        <w:trPr>
          <w:trHeight w:val="288"/>
          <w:jc w:val="center"/>
        </w:trPr>
        <w:tc>
          <w:tcPr>
            <w:tcW w:w="1558" w:type="dxa"/>
            <w:vAlign w:val="bottom"/>
          </w:tcPr>
          <w:p w14:paraId="55880E84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ATF7IP</w:t>
            </w:r>
          </w:p>
        </w:tc>
        <w:tc>
          <w:tcPr>
            <w:tcW w:w="1463" w:type="dxa"/>
            <w:vAlign w:val="bottom"/>
          </w:tcPr>
          <w:p w14:paraId="5FA1B2EC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MSTRG.8919.4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5959E0D3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6812D75E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93982452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35DD0D63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93986556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7C575971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5.25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3E0F3305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9F5A75" w:rsidRPr="00390D9E" w14:paraId="4DEDB3C6" w14:textId="77777777" w:rsidTr="001D174F">
        <w:trPr>
          <w:trHeight w:val="288"/>
          <w:jc w:val="center"/>
        </w:trPr>
        <w:tc>
          <w:tcPr>
            <w:tcW w:w="1558" w:type="dxa"/>
            <w:vAlign w:val="bottom"/>
          </w:tcPr>
          <w:p w14:paraId="7373DDED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463" w:type="dxa"/>
            <w:vAlign w:val="bottom"/>
          </w:tcPr>
          <w:p w14:paraId="3F15B420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MSTRG.24466.1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3EAC002C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678F7BF0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19048176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06928BDE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19057242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3F0C89C8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5.97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5F0E9818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9F5A75" w:rsidRPr="00390D9E" w14:paraId="49C5197E" w14:textId="77777777" w:rsidTr="001D174F">
        <w:trPr>
          <w:trHeight w:val="288"/>
          <w:jc w:val="center"/>
        </w:trPr>
        <w:tc>
          <w:tcPr>
            <w:tcW w:w="1558" w:type="dxa"/>
            <w:vAlign w:val="bottom"/>
          </w:tcPr>
          <w:p w14:paraId="331691B7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463" w:type="dxa"/>
            <w:vAlign w:val="bottom"/>
          </w:tcPr>
          <w:p w14:paraId="03E0EAB5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MSTRG.24465.1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6698D155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0FA390D5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19033115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10F804E3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19047706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15E03336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6.34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551961AD" w14:textId="77777777" w:rsidR="009F5A75" w:rsidRPr="00390D9E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90D9E">
              <w:rPr>
                <w:rFonts w:eastAsia="宋体" w:cs="Times New Roman"/>
                <w:color w:val="000000"/>
                <w:sz w:val="18"/>
                <w:szCs w:val="18"/>
              </w:rPr>
              <w:t>0.00</w:t>
            </w:r>
          </w:p>
        </w:tc>
      </w:tr>
    </w:tbl>
    <w:p w14:paraId="296FC2FA" w14:textId="77777777" w:rsidR="009F5A75" w:rsidRDefault="009F5A75" w:rsidP="009F5A75">
      <w:pPr>
        <w:spacing w:line="360" w:lineRule="auto"/>
        <w:rPr>
          <w:rFonts w:cs="Times New Roman"/>
        </w:rPr>
      </w:pPr>
    </w:p>
    <w:p w14:paraId="3F97C03F" w14:textId="77777777" w:rsidR="009F5A75" w:rsidRDefault="009F5A75" w:rsidP="009F5A75">
      <w:pPr>
        <w:spacing w:line="360" w:lineRule="auto"/>
        <w:rPr>
          <w:rFonts w:cs="Times New Roman"/>
        </w:rPr>
      </w:pPr>
    </w:p>
    <w:p w14:paraId="3BB6F90B" w14:textId="77777777" w:rsidR="009F5A75" w:rsidRDefault="009F5A75" w:rsidP="009F5A75">
      <w:pPr>
        <w:spacing w:line="360" w:lineRule="auto"/>
        <w:rPr>
          <w:rFonts w:cs="Times New Roman"/>
        </w:rPr>
      </w:pPr>
    </w:p>
    <w:p w14:paraId="757CF1C3" w14:textId="77777777" w:rsidR="009F5A75" w:rsidRDefault="009F5A75" w:rsidP="009F5A75">
      <w:pPr>
        <w:spacing w:line="360" w:lineRule="auto"/>
        <w:rPr>
          <w:rFonts w:cs="Times New Roman"/>
        </w:rPr>
      </w:pPr>
    </w:p>
    <w:p w14:paraId="5553ACB7" w14:textId="77777777" w:rsidR="009F5A75" w:rsidRDefault="009F5A75" w:rsidP="009F5A75">
      <w:pPr>
        <w:spacing w:line="360" w:lineRule="auto"/>
        <w:rPr>
          <w:rFonts w:cs="Times New Roman"/>
        </w:rPr>
      </w:pPr>
    </w:p>
    <w:p w14:paraId="5A9A4654" w14:textId="77777777" w:rsidR="009F5A75" w:rsidRDefault="009F5A75" w:rsidP="009F5A75">
      <w:pPr>
        <w:spacing w:line="360" w:lineRule="auto"/>
        <w:rPr>
          <w:rFonts w:cs="Times New Roman"/>
          <w:lang w:eastAsia="zh-CN"/>
        </w:rPr>
      </w:pPr>
    </w:p>
    <w:p w14:paraId="6B88FCEC" w14:textId="16C202B7" w:rsidR="009F5A75" w:rsidRDefault="009F5A75" w:rsidP="009F5A75">
      <w:pPr>
        <w:spacing w:line="360" w:lineRule="auto"/>
        <w:rPr>
          <w:rFonts w:cs="Times New Roman"/>
        </w:rPr>
      </w:pPr>
      <w:r w:rsidRPr="00A24CA7">
        <w:rPr>
          <w:rFonts w:cs="Times New Roman"/>
          <w:b/>
          <w:bCs/>
        </w:rPr>
        <w:lastRenderedPageBreak/>
        <w:t>Supplementary</w:t>
      </w:r>
      <w:r w:rsidRPr="005A53E4">
        <w:rPr>
          <w:rFonts w:cs="Times New Roman" w:hint="eastAsia"/>
          <w:b/>
        </w:rPr>
        <w:t xml:space="preserve"> Table </w:t>
      </w:r>
      <w:r>
        <w:rPr>
          <w:rFonts w:cs="Times New Roman" w:hint="eastAsia"/>
          <w:b/>
        </w:rPr>
        <w:t>3</w:t>
      </w:r>
      <w:r w:rsidRPr="00376334">
        <w:rPr>
          <w:rFonts w:cs="Times New Roman"/>
        </w:rPr>
        <w:t xml:space="preserve"> </w:t>
      </w:r>
      <w:r w:rsidR="001179B5" w:rsidRPr="007700AE">
        <w:rPr>
          <w:rFonts w:cs="Times New Roman"/>
        </w:rPr>
        <w:t>The List of prediction results of</w:t>
      </w:r>
      <w:r w:rsidRPr="00376334">
        <w:rPr>
          <w:rFonts w:cs="Times New Roman"/>
        </w:rPr>
        <w:t xml:space="preserve"> miRNA precursor prediction </w:t>
      </w:r>
    </w:p>
    <w:tbl>
      <w:tblPr>
        <w:tblW w:w="9087" w:type="dxa"/>
        <w:tblInd w:w="9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33"/>
        <w:gridCol w:w="1134"/>
        <w:gridCol w:w="1467"/>
        <w:gridCol w:w="801"/>
        <w:gridCol w:w="709"/>
        <w:gridCol w:w="3543"/>
      </w:tblGrid>
      <w:tr w:rsidR="009F5A75" w:rsidRPr="00EF3F67" w14:paraId="278D58B4" w14:textId="77777777" w:rsidTr="001D174F">
        <w:trPr>
          <w:trHeight w:val="328"/>
        </w:trPr>
        <w:tc>
          <w:tcPr>
            <w:tcW w:w="143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5BE5F8" w14:textId="77777777" w:rsidR="009F5A75" w:rsidRPr="00EF3F67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F3F67">
              <w:rPr>
                <w:rFonts w:eastAsia="宋体" w:cs="Times New Roman"/>
                <w:color w:val="000000"/>
                <w:sz w:val="18"/>
                <w:szCs w:val="18"/>
              </w:rPr>
              <w:t>miRNA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9214B7" w14:textId="77777777" w:rsidR="009F5A75" w:rsidRPr="00EF3F67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F3F67">
              <w:rPr>
                <w:rFonts w:eastAsia="宋体" w:cs="Times New Roman"/>
                <w:color w:val="000000"/>
                <w:sz w:val="18"/>
                <w:szCs w:val="18"/>
              </w:rPr>
              <w:t>Forward</w:t>
            </w:r>
            <w:r w:rsidRPr="00EF3F67">
              <w:rPr>
                <w:rFonts w:eastAsia="宋体" w:cs="Times New Roman" w:hint="eastAsia"/>
                <w:color w:val="000000"/>
                <w:sz w:val="18"/>
                <w:szCs w:val="18"/>
              </w:rPr>
              <w:t>(+)</w:t>
            </w:r>
            <w:r w:rsidRPr="00EF3F67">
              <w:rPr>
                <w:rFonts w:eastAsia="宋体" w:cs="Times New Roman"/>
                <w:color w:val="000000"/>
                <w:sz w:val="18"/>
                <w:szCs w:val="18"/>
              </w:rPr>
              <w:t>/</w:t>
            </w:r>
          </w:p>
          <w:p w14:paraId="28317E1C" w14:textId="77777777" w:rsidR="009F5A75" w:rsidRPr="00EF3F67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F3F67">
              <w:rPr>
                <w:rFonts w:eastAsia="宋体" w:cs="Times New Roman"/>
                <w:color w:val="000000"/>
                <w:sz w:val="18"/>
                <w:szCs w:val="18"/>
              </w:rPr>
              <w:t>reverse</w:t>
            </w:r>
            <w:r w:rsidRPr="00EF3F67">
              <w:rPr>
                <w:rFonts w:eastAsia="宋体" w:cs="Times New Roman" w:hint="eastAsia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4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BFBE02" w14:textId="77777777" w:rsidR="009F5A75" w:rsidRPr="00EF3F67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F3F67">
              <w:rPr>
                <w:rFonts w:eastAsia="宋体" w:cs="Times New Roman"/>
                <w:color w:val="000000"/>
                <w:sz w:val="18"/>
                <w:szCs w:val="18"/>
              </w:rPr>
              <w:t>lncRNA</w:t>
            </w:r>
          </w:p>
        </w:tc>
        <w:tc>
          <w:tcPr>
            <w:tcW w:w="8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E9114C" w14:textId="77777777" w:rsidR="009F5A75" w:rsidRPr="00EF3F67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F3F67">
              <w:rPr>
                <w:rFonts w:eastAsia="宋体" w:cs="Times New Roman"/>
                <w:color w:val="000000"/>
                <w:sz w:val="18"/>
                <w:szCs w:val="18"/>
              </w:rPr>
              <w:t>start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49376B" w14:textId="77777777" w:rsidR="009F5A75" w:rsidRPr="00EF3F67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F3F67">
              <w:rPr>
                <w:rFonts w:eastAsia="宋体" w:cs="Times New Roman"/>
                <w:color w:val="000000"/>
                <w:sz w:val="18"/>
                <w:szCs w:val="18"/>
              </w:rPr>
              <w:t>end</w:t>
            </w:r>
          </w:p>
        </w:tc>
        <w:tc>
          <w:tcPr>
            <w:tcW w:w="35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E00785" w14:textId="77777777" w:rsidR="009F5A75" w:rsidRPr="00EF3F67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F3F67">
              <w:rPr>
                <w:rFonts w:eastAsia="宋体" w:cs="Times New Roman"/>
                <w:color w:val="000000"/>
                <w:sz w:val="18"/>
                <w:szCs w:val="18"/>
              </w:rPr>
              <w:t>pre-miRNA</w:t>
            </w:r>
            <w:r w:rsidRPr="00EF3F67">
              <w:rPr>
                <w:rFonts w:eastAsia="宋体" w:cs="Times New Roman" w:hint="eastAsia"/>
                <w:color w:val="000000"/>
                <w:sz w:val="18"/>
                <w:szCs w:val="18"/>
              </w:rPr>
              <w:t>-</w:t>
            </w:r>
            <w:r w:rsidRPr="00EF3F67">
              <w:rPr>
                <w:rFonts w:eastAsia="宋体" w:cs="Times New Roman"/>
                <w:color w:val="000000"/>
                <w:sz w:val="18"/>
                <w:szCs w:val="18"/>
              </w:rPr>
              <w:t>seq</w:t>
            </w:r>
          </w:p>
        </w:tc>
      </w:tr>
      <w:tr w:rsidR="009F5A75" w:rsidRPr="00EF3F67" w14:paraId="5175AE08" w14:textId="77777777" w:rsidTr="001D174F">
        <w:trPr>
          <w:trHeight w:val="328"/>
        </w:trPr>
        <w:tc>
          <w:tcPr>
            <w:tcW w:w="143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90ADA1" w14:textId="77777777" w:rsidR="009F5A75" w:rsidRPr="00EF3F67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F3F67">
              <w:rPr>
                <w:rFonts w:eastAsia="宋体" w:cs="Times New Roman"/>
                <w:color w:val="000000"/>
                <w:sz w:val="18"/>
                <w:szCs w:val="18"/>
              </w:rPr>
              <w:t>mi</w:t>
            </w:r>
            <w:r w:rsidRPr="00EF3F67">
              <w:rPr>
                <w:rFonts w:eastAsia="宋体" w:cs="Times New Roman" w:hint="eastAsia"/>
                <w:color w:val="000000"/>
                <w:sz w:val="18"/>
                <w:szCs w:val="18"/>
              </w:rPr>
              <w:t>R</w:t>
            </w:r>
            <w:r w:rsidRPr="00EF3F67">
              <w:rPr>
                <w:rFonts w:eastAsia="宋体" w:cs="Times New Roman"/>
                <w:color w:val="000000"/>
                <w:sz w:val="18"/>
                <w:szCs w:val="18"/>
              </w:rPr>
              <w:t>-1285-p5</w:t>
            </w:r>
            <w:r w:rsidRPr="00EF3F67">
              <w:rPr>
                <w:rFonts w:eastAsia="宋体" w:cs="Times New Roman" w:hint="eastAsia"/>
                <w:color w:val="000000"/>
                <w:sz w:val="18"/>
                <w:szCs w:val="18"/>
              </w:rPr>
              <w:t>-</w:t>
            </w:r>
          </w:p>
          <w:p w14:paraId="6D61FB30" w14:textId="77777777" w:rsidR="009F5A75" w:rsidRPr="00EF3F67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F3F67">
              <w:rPr>
                <w:rFonts w:eastAsia="宋体" w:cs="Times New Roman"/>
                <w:color w:val="000000"/>
                <w:sz w:val="18"/>
                <w:szCs w:val="18"/>
              </w:rPr>
              <w:t>1ss6TC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EE4A76" w14:textId="77777777" w:rsidR="009F5A75" w:rsidRPr="00EF3F67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F3F67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6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AB6B9A" w14:textId="77777777" w:rsidR="009F5A75" w:rsidRPr="00EF3F67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F3F67">
              <w:rPr>
                <w:rFonts w:eastAsia="宋体" w:cs="Times New Roman"/>
                <w:color w:val="000000"/>
                <w:sz w:val="18"/>
                <w:szCs w:val="18"/>
              </w:rPr>
              <w:t>MSTRG.16889.3</w:t>
            </w:r>
          </w:p>
        </w:tc>
        <w:tc>
          <w:tcPr>
            <w:tcW w:w="80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4BF1E0" w14:textId="77777777" w:rsidR="009F5A75" w:rsidRPr="00EF3F67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F3F67">
              <w:rPr>
                <w:rFonts w:eastAsia="宋体" w:cs="Times New Roman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8AECAC" w14:textId="77777777" w:rsidR="009F5A75" w:rsidRPr="00EF3F67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F3F67">
              <w:rPr>
                <w:rFonts w:eastAsia="宋体" w:cs="Times New Roman"/>
                <w:color w:val="000000"/>
                <w:sz w:val="18"/>
                <w:szCs w:val="18"/>
              </w:rPr>
              <w:t>313</w:t>
            </w:r>
          </w:p>
        </w:tc>
        <w:tc>
          <w:tcPr>
            <w:tcW w:w="354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A67B91" w14:textId="77777777" w:rsidR="009F5A75" w:rsidRPr="00EF3F67" w:rsidRDefault="009F5A75" w:rsidP="001D174F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F3F67">
              <w:rPr>
                <w:rFonts w:eastAsia="宋体" w:cs="Times New Roman"/>
                <w:color w:val="000000"/>
                <w:sz w:val="18"/>
                <w:szCs w:val="18"/>
              </w:rPr>
              <w:t>ACUCCCGUGCUGAUCAGUAGUGGGA</w:t>
            </w:r>
          </w:p>
          <w:p w14:paraId="26DF57E6" w14:textId="77777777" w:rsidR="009F5A75" w:rsidRPr="00EF3F67" w:rsidRDefault="009F5A75" w:rsidP="001D174F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F3F67">
              <w:rPr>
                <w:rFonts w:eastAsia="宋体" w:cs="Times New Roman"/>
                <w:color w:val="000000"/>
                <w:sz w:val="18"/>
                <w:szCs w:val="18"/>
              </w:rPr>
              <w:t>UCGCGCCUGUGAAUAGCCACUGUAC</w:t>
            </w:r>
          </w:p>
          <w:p w14:paraId="613BCD86" w14:textId="77777777" w:rsidR="009F5A75" w:rsidRPr="00EF3F67" w:rsidRDefault="009F5A75" w:rsidP="001D174F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F3F67">
              <w:rPr>
                <w:rFonts w:eastAsia="宋体" w:cs="Times New Roman"/>
                <w:color w:val="000000"/>
                <w:sz w:val="18"/>
                <w:szCs w:val="18"/>
              </w:rPr>
              <w:t>UCCAGCCUGGGCAACGGAGCAGGUC</w:t>
            </w:r>
          </w:p>
          <w:p w14:paraId="4E4865A5" w14:textId="77777777" w:rsidR="009F5A75" w:rsidRPr="00EF3F67" w:rsidRDefault="009F5A75" w:rsidP="001D174F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F3F67">
              <w:rPr>
                <w:rFonts w:eastAsia="宋体" w:cs="Times New Roman"/>
                <w:color w:val="000000"/>
                <w:sz w:val="18"/>
                <w:szCs w:val="18"/>
              </w:rPr>
              <w:t>AAAACUCCCGUGCUGAUCAGUAGUG</w:t>
            </w:r>
          </w:p>
          <w:p w14:paraId="4A704E39" w14:textId="77777777" w:rsidR="009F5A75" w:rsidRPr="00EF3F67" w:rsidRDefault="009F5A75" w:rsidP="001D174F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F3F67">
              <w:rPr>
                <w:rFonts w:eastAsia="宋体" w:cs="Times New Roman"/>
                <w:color w:val="000000"/>
                <w:sz w:val="18"/>
                <w:szCs w:val="18"/>
              </w:rPr>
              <w:t>GGAUC</w:t>
            </w:r>
          </w:p>
        </w:tc>
      </w:tr>
      <w:tr w:rsidR="009F5A75" w:rsidRPr="00EF3F67" w14:paraId="38E70C20" w14:textId="77777777" w:rsidTr="001D174F">
        <w:trPr>
          <w:trHeight w:val="328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2AA25421" w14:textId="77777777" w:rsidR="009F5A75" w:rsidRPr="00EF3F67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F3F67">
              <w:rPr>
                <w:rFonts w:eastAsia="宋体" w:cs="Times New Roman"/>
                <w:color w:val="000000"/>
                <w:sz w:val="18"/>
                <w:szCs w:val="18"/>
              </w:rPr>
              <w:t>miR-574-5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824D0E" w14:textId="77777777" w:rsidR="009F5A75" w:rsidRPr="00EF3F67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F3F67">
              <w:rPr>
                <w:rFonts w:eastAsia="宋体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11D2EE7A" w14:textId="77777777" w:rsidR="009F5A75" w:rsidRPr="00EF3F67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F3F67">
              <w:rPr>
                <w:rFonts w:eastAsia="宋体" w:cs="Times New Roman"/>
                <w:color w:val="000000"/>
                <w:sz w:val="18"/>
                <w:szCs w:val="18"/>
              </w:rPr>
              <w:t>MSTRG.1811.1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6413705F" w14:textId="77777777" w:rsidR="009F5A75" w:rsidRPr="00EF3F67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F3F67">
              <w:rPr>
                <w:rFonts w:eastAsia="宋体" w:cs="Times New Roman"/>
                <w:color w:val="000000"/>
                <w:sz w:val="18"/>
                <w:szCs w:val="18"/>
              </w:rPr>
              <w:t>435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8CAD33D" w14:textId="77777777" w:rsidR="009F5A75" w:rsidRPr="00EF3F67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F3F67">
              <w:rPr>
                <w:rFonts w:eastAsia="宋体" w:cs="Times New Roman"/>
                <w:color w:val="000000"/>
                <w:sz w:val="18"/>
                <w:szCs w:val="18"/>
              </w:rPr>
              <w:t>4264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7816A61F" w14:textId="77777777" w:rsidR="009F5A75" w:rsidRPr="00EF3F67" w:rsidRDefault="009F5A75" w:rsidP="001D174F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F3F67">
              <w:rPr>
                <w:rFonts w:eastAsia="宋体" w:cs="Times New Roman"/>
                <w:color w:val="000000"/>
                <w:sz w:val="18"/>
                <w:szCs w:val="18"/>
              </w:rPr>
              <w:t>UAACUCAUACAUUAUAUAUAUUCGU</w:t>
            </w:r>
          </w:p>
          <w:p w14:paraId="17EFE0BC" w14:textId="77777777" w:rsidR="009F5A75" w:rsidRPr="00EF3F67" w:rsidRDefault="009F5A75" w:rsidP="001D174F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F3F67">
              <w:rPr>
                <w:rFonts w:eastAsia="宋体" w:cs="Times New Roman"/>
                <w:color w:val="000000"/>
                <w:sz w:val="18"/>
                <w:szCs w:val="18"/>
              </w:rPr>
              <w:t>AAGAACAAAAUAUUUAUAUACUUUA</w:t>
            </w:r>
          </w:p>
          <w:p w14:paraId="688D4E4E" w14:textId="77777777" w:rsidR="009F5A75" w:rsidRPr="00EF3F67" w:rsidRDefault="009F5A75" w:rsidP="001D174F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F3F67">
              <w:rPr>
                <w:rFonts w:eastAsia="宋体" w:cs="Times New Roman"/>
                <w:color w:val="000000"/>
                <w:sz w:val="18"/>
                <w:szCs w:val="18"/>
              </w:rPr>
              <w:t>CAUAUAUGUCCCAAAGUGUUCAUGA</w:t>
            </w:r>
          </w:p>
          <w:p w14:paraId="10020784" w14:textId="77777777" w:rsidR="009F5A75" w:rsidRPr="00EF3F67" w:rsidRDefault="009F5A75" w:rsidP="001D174F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F3F67">
              <w:rPr>
                <w:rFonts w:eastAsia="宋体" w:cs="Times New Roman"/>
                <w:color w:val="000000"/>
                <w:sz w:val="18"/>
                <w:szCs w:val="18"/>
              </w:rPr>
              <w:t>GUGUGUGUGUGUGUGUGUGU</w:t>
            </w:r>
          </w:p>
        </w:tc>
      </w:tr>
      <w:tr w:rsidR="009F5A75" w:rsidRPr="00EF3F67" w14:paraId="4D81C65B" w14:textId="77777777" w:rsidTr="001D174F">
        <w:trPr>
          <w:trHeight w:val="328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12C8F1CF" w14:textId="77777777" w:rsidR="009F5A75" w:rsidRPr="003045FC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bookmarkStart w:id="4" w:name="OLE_LINK3"/>
            <w:bookmarkStart w:id="5" w:name="OLE_LINK4"/>
            <w:r w:rsidRPr="003045FC">
              <w:rPr>
                <w:rFonts w:eastAsia="宋体" w:cs="Times New Roman"/>
                <w:color w:val="000000"/>
                <w:sz w:val="18"/>
                <w:szCs w:val="18"/>
              </w:rPr>
              <w:t>let-7e-5p</w:t>
            </w:r>
            <w:bookmarkEnd w:id="4"/>
            <w:bookmarkEnd w:id="5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F13EEE" w14:textId="77777777" w:rsidR="009F5A75" w:rsidRPr="003045FC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045FC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5F081B28" w14:textId="77777777" w:rsidR="009F5A75" w:rsidRPr="003045FC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045FC">
              <w:rPr>
                <w:rFonts w:eastAsia="宋体" w:cs="Times New Roman"/>
                <w:color w:val="000000"/>
                <w:sz w:val="18"/>
                <w:szCs w:val="18"/>
              </w:rPr>
              <w:t>MSTRG.23763.1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5506C08C" w14:textId="77777777" w:rsidR="009F5A75" w:rsidRPr="003045FC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045FC">
              <w:rPr>
                <w:rFonts w:eastAsia="宋体" w:cs="Times New Roman"/>
                <w:color w:val="000000"/>
                <w:sz w:val="18"/>
                <w:szCs w:val="18"/>
              </w:rPr>
              <w:t>164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F158DBA" w14:textId="77777777" w:rsidR="009F5A75" w:rsidRPr="003045FC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045FC">
              <w:rPr>
                <w:rFonts w:eastAsia="宋体" w:cs="Times New Roman"/>
                <w:color w:val="000000"/>
                <w:sz w:val="18"/>
                <w:szCs w:val="18"/>
              </w:rPr>
              <w:t>1713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78EB14B9" w14:textId="77777777" w:rsidR="009F5A75" w:rsidRPr="003045FC" w:rsidRDefault="009F5A75" w:rsidP="001D174F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045FC">
              <w:rPr>
                <w:rFonts w:eastAsia="宋体" w:cs="Times New Roman"/>
                <w:color w:val="000000"/>
                <w:sz w:val="18"/>
                <w:szCs w:val="18"/>
              </w:rPr>
              <w:t>UGAGGUAGUAGGUUGUAUAGUUUAG</w:t>
            </w:r>
          </w:p>
          <w:p w14:paraId="6D86FCA8" w14:textId="77777777" w:rsidR="009F5A75" w:rsidRPr="003045FC" w:rsidRDefault="009F5A75" w:rsidP="001D174F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045FC">
              <w:rPr>
                <w:rFonts w:eastAsia="宋体" w:cs="Times New Roman"/>
                <w:color w:val="000000"/>
                <w:sz w:val="18"/>
                <w:szCs w:val="18"/>
              </w:rPr>
              <w:t>AAUUACAUCAAGGGAGAUAACUGUA</w:t>
            </w:r>
          </w:p>
          <w:p w14:paraId="6E97B82F" w14:textId="77777777" w:rsidR="009F5A75" w:rsidRPr="003045FC" w:rsidRDefault="009F5A75" w:rsidP="001D174F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3045FC">
              <w:rPr>
                <w:rFonts w:eastAsia="宋体" w:cs="Times New Roman"/>
                <w:color w:val="000000"/>
                <w:sz w:val="18"/>
                <w:szCs w:val="18"/>
              </w:rPr>
              <w:t>CAGCCUCCUAGCUUU</w:t>
            </w:r>
          </w:p>
        </w:tc>
      </w:tr>
      <w:tr w:rsidR="009F5A75" w:rsidRPr="00EF3F67" w14:paraId="34BC0CA2" w14:textId="77777777" w:rsidTr="001D174F">
        <w:trPr>
          <w:trHeight w:val="328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06A35E77" w14:textId="77777777" w:rsidR="009F5A75" w:rsidRPr="00EF3F67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F3F67">
              <w:rPr>
                <w:rFonts w:eastAsia="宋体" w:cs="Times New Roman"/>
                <w:color w:val="000000"/>
                <w:sz w:val="18"/>
                <w:szCs w:val="18"/>
              </w:rPr>
              <w:t>PC-5p-30128_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6BA0B2" w14:textId="77777777" w:rsidR="009F5A75" w:rsidRPr="00EF3F67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F3F67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70009F9B" w14:textId="77777777" w:rsidR="009F5A75" w:rsidRPr="00EF3F67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F3F67">
              <w:rPr>
                <w:rFonts w:eastAsia="宋体" w:cs="Times New Roman"/>
                <w:color w:val="000000"/>
                <w:sz w:val="18"/>
                <w:szCs w:val="18"/>
              </w:rPr>
              <w:t>MSTRG.26857.1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62F8006E" w14:textId="77777777" w:rsidR="009F5A75" w:rsidRPr="00EF3F67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F3F67">
              <w:rPr>
                <w:rFonts w:eastAsia="宋体" w:cs="Times New Roman"/>
                <w:color w:val="000000"/>
                <w:sz w:val="18"/>
                <w:szCs w:val="18"/>
              </w:rPr>
              <w:t>357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F357737" w14:textId="77777777" w:rsidR="009F5A75" w:rsidRPr="00EF3F67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F3F67">
              <w:rPr>
                <w:rFonts w:eastAsia="宋体" w:cs="Times New Roman"/>
                <w:color w:val="000000"/>
                <w:sz w:val="18"/>
                <w:szCs w:val="18"/>
              </w:rPr>
              <w:t>3635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212B7178" w14:textId="77777777" w:rsidR="009F5A75" w:rsidRPr="00EF3F67" w:rsidRDefault="009F5A75" w:rsidP="001D174F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F3F67">
              <w:rPr>
                <w:rFonts w:eastAsia="宋体" w:cs="Times New Roman"/>
                <w:color w:val="000000"/>
                <w:sz w:val="18"/>
                <w:szCs w:val="18"/>
              </w:rPr>
              <w:t>UGCCUAGCUCUCACCCCCCAGUCAGU</w:t>
            </w:r>
          </w:p>
          <w:p w14:paraId="1AACBF12" w14:textId="77777777" w:rsidR="009F5A75" w:rsidRPr="00EF3F67" w:rsidRDefault="009F5A75" w:rsidP="001D174F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F3F67">
              <w:rPr>
                <w:rFonts w:eastAsia="宋体" w:cs="Times New Roman"/>
                <w:color w:val="000000"/>
                <w:sz w:val="18"/>
                <w:szCs w:val="18"/>
              </w:rPr>
              <w:t>CUGAUUUCAUUGCUGUUGGGUGUGA</w:t>
            </w:r>
          </w:p>
          <w:p w14:paraId="702ACB09" w14:textId="77777777" w:rsidR="009F5A75" w:rsidRPr="00EF3F67" w:rsidRDefault="009F5A75" w:rsidP="001D174F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F3F67">
              <w:rPr>
                <w:rFonts w:eastAsia="宋体" w:cs="Times New Roman"/>
                <w:color w:val="000000"/>
                <w:sz w:val="18"/>
                <w:szCs w:val="18"/>
              </w:rPr>
              <w:t>ACUAGGAA</w:t>
            </w:r>
          </w:p>
        </w:tc>
      </w:tr>
      <w:tr w:rsidR="009F5A75" w:rsidRPr="00EF3F67" w14:paraId="6F7222B7" w14:textId="77777777" w:rsidTr="001D174F">
        <w:trPr>
          <w:trHeight w:val="328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2D3D8024" w14:textId="77777777" w:rsidR="009F5A75" w:rsidRPr="00EF3F67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F3F67">
              <w:rPr>
                <w:rFonts w:eastAsia="宋体" w:cs="Times New Roman"/>
                <w:color w:val="000000"/>
                <w:sz w:val="18"/>
                <w:szCs w:val="18"/>
              </w:rPr>
              <w:t>mi</w:t>
            </w:r>
            <w:r w:rsidRPr="00EF3F67">
              <w:rPr>
                <w:rFonts w:eastAsia="宋体" w:cs="Times New Roman" w:hint="eastAsia"/>
                <w:color w:val="000000"/>
                <w:sz w:val="18"/>
                <w:szCs w:val="18"/>
              </w:rPr>
              <w:t>R</w:t>
            </w:r>
            <w:r w:rsidRPr="00EF3F67">
              <w:rPr>
                <w:rFonts w:eastAsia="宋体" w:cs="Times New Roman"/>
                <w:color w:val="000000"/>
                <w:sz w:val="18"/>
                <w:szCs w:val="18"/>
              </w:rPr>
              <w:t>-2284y-1-p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699E06" w14:textId="77777777" w:rsidR="009F5A75" w:rsidRPr="00EF3F67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F3F67">
              <w:rPr>
                <w:rFonts w:eastAsia="宋体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0DE027D2" w14:textId="77777777" w:rsidR="009F5A75" w:rsidRPr="00EF3F67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F3F67">
              <w:rPr>
                <w:rFonts w:eastAsia="宋体" w:cs="Times New Roman"/>
                <w:color w:val="000000"/>
                <w:sz w:val="18"/>
                <w:szCs w:val="18"/>
              </w:rPr>
              <w:t>MSTRG.29706.1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6B645C62" w14:textId="77777777" w:rsidR="009F5A75" w:rsidRPr="00EF3F67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F3F67">
              <w:rPr>
                <w:rFonts w:eastAsia="宋体" w:cs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439052E" w14:textId="77777777" w:rsidR="009F5A75" w:rsidRPr="00EF3F67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F3F67">
              <w:rPr>
                <w:rFonts w:eastAsia="宋体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1A8866A4" w14:textId="77777777" w:rsidR="009F5A75" w:rsidRPr="00EF3F67" w:rsidRDefault="009F5A75" w:rsidP="001D174F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F3F67">
              <w:rPr>
                <w:rFonts w:eastAsia="宋体" w:cs="Times New Roman"/>
                <w:color w:val="000000"/>
                <w:sz w:val="18"/>
                <w:szCs w:val="18"/>
              </w:rPr>
              <w:t>AAAAGUUAGUUCGGGUUUUCCUGUA</w:t>
            </w:r>
          </w:p>
          <w:p w14:paraId="7DD66C81" w14:textId="77777777" w:rsidR="009F5A75" w:rsidRPr="00EF3F67" w:rsidRDefault="009F5A75" w:rsidP="001D174F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F3F67">
              <w:rPr>
                <w:rFonts w:eastAsia="宋体" w:cs="Times New Roman"/>
                <w:color w:val="000000"/>
                <w:sz w:val="18"/>
                <w:szCs w:val="18"/>
              </w:rPr>
              <w:t>AGAUGUUGUGGAAAAACCUGAAUGA</w:t>
            </w:r>
          </w:p>
          <w:p w14:paraId="260D8348" w14:textId="77777777" w:rsidR="009F5A75" w:rsidRPr="00EF3F67" w:rsidRDefault="009F5A75" w:rsidP="001D174F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F3F67">
              <w:rPr>
                <w:rFonts w:eastAsia="宋体" w:cs="Times New Roman"/>
                <w:color w:val="000000"/>
                <w:sz w:val="18"/>
                <w:szCs w:val="18"/>
              </w:rPr>
              <w:t>ACUUUC</w:t>
            </w:r>
          </w:p>
        </w:tc>
      </w:tr>
      <w:tr w:rsidR="009F5A75" w:rsidRPr="00EF3F67" w14:paraId="18F2C128" w14:textId="77777777" w:rsidTr="001D174F">
        <w:trPr>
          <w:trHeight w:val="328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08AAC437" w14:textId="77777777" w:rsidR="009F5A75" w:rsidRPr="00EF3F67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F3F67">
              <w:rPr>
                <w:rFonts w:eastAsia="宋体" w:cs="Times New Roman"/>
                <w:color w:val="000000"/>
                <w:sz w:val="18"/>
                <w:szCs w:val="18"/>
              </w:rPr>
              <w:lastRenderedPageBreak/>
              <w:t>miR-574-5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361D84" w14:textId="77777777" w:rsidR="009F5A75" w:rsidRPr="00EF3F67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F3F67">
              <w:rPr>
                <w:rFonts w:eastAsia="宋体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291718E3" w14:textId="77777777" w:rsidR="009F5A75" w:rsidRPr="00EF3F67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F3F67">
              <w:rPr>
                <w:rFonts w:eastAsia="宋体" w:cs="Times New Roman"/>
                <w:color w:val="000000"/>
                <w:sz w:val="18"/>
                <w:szCs w:val="18"/>
              </w:rPr>
              <w:t>MSTRG.32102.1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76227E53" w14:textId="77777777" w:rsidR="009F5A75" w:rsidRPr="00EF3F67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F3F67">
              <w:rPr>
                <w:rFonts w:eastAsia="宋体" w:cs="Times New Roman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4552965" w14:textId="77777777" w:rsidR="009F5A75" w:rsidRPr="00EF3F67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F3F67">
              <w:rPr>
                <w:rFonts w:eastAsia="宋体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7221C91A" w14:textId="77777777" w:rsidR="009F5A75" w:rsidRPr="00EF3F67" w:rsidRDefault="009F5A75" w:rsidP="001D174F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F3F67">
              <w:rPr>
                <w:rFonts w:eastAsia="宋体" w:cs="Times New Roman"/>
                <w:color w:val="000000"/>
                <w:sz w:val="18"/>
                <w:szCs w:val="18"/>
              </w:rPr>
              <w:t>UGUGUGUGUGUGUGUGUGUGUGUAU</w:t>
            </w:r>
          </w:p>
          <w:p w14:paraId="152CDA3E" w14:textId="77777777" w:rsidR="009F5A75" w:rsidRPr="00EF3F67" w:rsidRDefault="009F5A75" w:rsidP="001D174F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F3F67">
              <w:rPr>
                <w:rFonts w:eastAsia="宋体" w:cs="Times New Roman"/>
                <w:color w:val="000000"/>
                <w:sz w:val="18"/>
                <w:szCs w:val="18"/>
              </w:rPr>
              <w:t>AGUGUAUCUCACAUGCUAAGACAGG</w:t>
            </w:r>
          </w:p>
          <w:p w14:paraId="74BD304C" w14:textId="77777777" w:rsidR="009F5A75" w:rsidRPr="00EF3F67" w:rsidRDefault="009F5A75" w:rsidP="001D174F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F3F67">
              <w:rPr>
                <w:rFonts w:eastAsia="宋体" w:cs="Times New Roman"/>
                <w:color w:val="000000"/>
                <w:sz w:val="18"/>
                <w:szCs w:val="18"/>
              </w:rPr>
              <w:t>UGCAUUCCACAUACACCA</w:t>
            </w:r>
          </w:p>
        </w:tc>
      </w:tr>
      <w:tr w:rsidR="009F5A75" w:rsidRPr="00EF3F67" w14:paraId="6F9C3EBB" w14:textId="77777777" w:rsidTr="001D174F">
        <w:trPr>
          <w:trHeight w:val="328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33E8E470" w14:textId="77777777" w:rsidR="009F5A75" w:rsidRPr="00EF3F67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F3F67">
              <w:rPr>
                <w:rFonts w:eastAsia="宋体" w:cs="Times New Roman"/>
                <w:color w:val="000000"/>
                <w:sz w:val="18"/>
                <w:szCs w:val="18"/>
              </w:rPr>
              <w:t>miR-2284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906C6A" w14:textId="77777777" w:rsidR="009F5A75" w:rsidRPr="00EF3F67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F3F67">
              <w:rPr>
                <w:rFonts w:eastAsia="宋体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279BDC2D" w14:textId="77777777" w:rsidR="009F5A75" w:rsidRPr="00EF3F67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F3F67">
              <w:rPr>
                <w:rFonts w:eastAsia="宋体" w:cs="Times New Roman"/>
                <w:color w:val="000000"/>
                <w:sz w:val="18"/>
                <w:szCs w:val="18"/>
              </w:rPr>
              <w:t>MSTRG.33106.1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215A70A2" w14:textId="77777777" w:rsidR="009F5A75" w:rsidRPr="00EF3F67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F3F67">
              <w:rPr>
                <w:rFonts w:eastAsia="宋体" w:cs="Times New Roman"/>
                <w:color w:val="000000"/>
                <w:sz w:val="18"/>
                <w:szCs w:val="18"/>
              </w:rPr>
              <w:t>1232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59FB8DE" w14:textId="77777777" w:rsidR="009F5A75" w:rsidRPr="00EF3F67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F3F67">
              <w:rPr>
                <w:rFonts w:eastAsia="宋体" w:cs="Times New Roman"/>
                <w:color w:val="000000"/>
                <w:sz w:val="18"/>
                <w:szCs w:val="18"/>
              </w:rPr>
              <w:t>12268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7B83D118" w14:textId="77777777" w:rsidR="009F5A75" w:rsidRPr="00EF3F67" w:rsidRDefault="009F5A75" w:rsidP="001D174F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F3F67">
              <w:rPr>
                <w:rFonts w:eastAsia="宋体" w:cs="Times New Roman"/>
                <w:color w:val="000000"/>
                <w:sz w:val="18"/>
                <w:szCs w:val="18"/>
              </w:rPr>
              <w:t>AAAAGUUCAUUCGGGUUUUCCAGCC</w:t>
            </w:r>
          </w:p>
          <w:p w14:paraId="0AF98B9F" w14:textId="77777777" w:rsidR="009F5A75" w:rsidRPr="00EF3F67" w:rsidRDefault="009F5A75" w:rsidP="001D174F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F3F67">
              <w:rPr>
                <w:rFonts w:eastAsia="宋体" w:cs="Times New Roman"/>
                <w:color w:val="000000"/>
                <w:sz w:val="18"/>
                <w:szCs w:val="18"/>
              </w:rPr>
              <w:t>CAUCUUACAGAAAAACCCAAACAAA</w:t>
            </w:r>
          </w:p>
          <w:p w14:paraId="226DF6A8" w14:textId="77777777" w:rsidR="009F5A75" w:rsidRPr="00EF3F67" w:rsidRDefault="009F5A75" w:rsidP="001D174F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F3F67">
              <w:rPr>
                <w:rFonts w:eastAsia="宋体" w:cs="Times New Roman"/>
                <w:color w:val="000000"/>
                <w:sz w:val="18"/>
                <w:szCs w:val="18"/>
              </w:rPr>
              <w:t>UCUUU</w:t>
            </w:r>
          </w:p>
        </w:tc>
      </w:tr>
      <w:tr w:rsidR="009F5A75" w:rsidRPr="00EF3F67" w14:paraId="2C3F1C94" w14:textId="77777777" w:rsidTr="001D174F">
        <w:trPr>
          <w:trHeight w:val="328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581F7282" w14:textId="77777777" w:rsidR="009F5A75" w:rsidRPr="00EF3F67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F3F67">
              <w:rPr>
                <w:rFonts w:eastAsia="宋体" w:cs="Times New Roman"/>
                <w:color w:val="000000"/>
                <w:sz w:val="18"/>
                <w:szCs w:val="18"/>
              </w:rPr>
              <w:t>PC-5p-26755_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78D8B1" w14:textId="77777777" w:rsidR="009F5A75" w:rsidRPr="00EF3F67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F3F67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3C1DD49E" w14:textId="77777777" w:rsidR="009F5A75" w:rsidRPr="00EF3F67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F3F67">
              <w:rPr>
                <w:rFonts w:eastAsia="宋体" w:cs="Times New Roman"/>
                <w:color w:val="000000"/>
                <w:sz w:val="18"/>
                <w:szCs w:val="18"/>
              </w:rPr>
              <w:t>MSTRG.8106.1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5F7294D4" w14:textId="77777777" w:rsidR="009F5A75" w:rsidRPr="00EF3F67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F3F67">
              <w:rPr>
                <w:rFonts w:eastAsia="宋体" w:cs="Times New Roman"/>
                <w:color w:val="000000"/>
                <w:sz w:val="18"/>
                <w:szCs w:val="18"/>
              </w:rPr>
              <w:t>54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9C46447" w14:textId="77777777" w:rsidR="009F5A75" w:rsidRPr="00EF3F67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F3F67">
              <w:rPr>
                <w:rFonts w:eastAsia="宋体" w:cs="Times New Roman"/>
                <w:color w:val="000000"/>
                <w:sz w:val="18"/>
                <w:szCs w:val="18"/>
              </w:rPr>
              <w:t>5466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0E47DAC7" w14:textId="77777777" w:rsidR="009F5A75" w:rsidRPr="00EF3F67" w:rsidRDefault="009F5A75" w:rsidP="001D174F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F3F67">
              <w:rPr>
                <w:rFonts w:eastAsia="宋体" w:cs="Times New Roman"/>
                <w:color w:val="000000"/>
                <w:sz w:val="18"/>
                <w:szCs w:val="18"/>
              </w:rPr>
              <w:t>GAAUUAAUGGCUGGCUGGGAGGCAG</w:t>
            </w:r>
          </w:p>
          <w:p w14:paraId="75A0B5BE" w14:textId="77777777" w:rsidR="009F5A75" w:rsidRPr="00EF3F67" w:rsidRDefault="009F5A75" w:rsidP="001D174F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F3F67">
              <w:rPr>
                <w:rFonts w:eastAsia="宋体" w:cs="Times New Roman"/>
                <w:color w:val="000000"/>
                <w:sz w:val="18"/>
                <w:szCs w:val="18"/>
              </w:rPr>
              <w:t>AGCCAAGGGCCACUGGUUCCUCCCA</w:t>
            </w:r>
          </w:p>
          <w:p w14:paraId="316935BB" w14:textId="77777777" w:rsidR="009F5A75" w:rsidRPr="00EF3F67" w:rsidRDefault="009F5A75" w:rsidP="001D174F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F3F67">
              <w:rPr>
                <w:rFonts w:eastAsia="宋体" w:cs="Times New Roman"/>
                <w:color w:val="000000"/>
                <w:sz w:val="18"/>
                <w:szCs w:val="18"/>
              </w:rPr>
              <w:t>GCUGGUCAUUAAUCC</w:t>
            </w:r>
          </w:p>
        </w:tc>
      </w:tr>
      <w:tr w:rsidR="009F5A75" w:rsidRPr="00EF3F67" w14:paraId="7F542ABB" w14:textId="77777777" w:rsidTr="001D174F">
        <w:trPr>
          <w:trHeight w:val="328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0C3824D9" w14:textId="77777777" w:rsidR="009F5A75" w:rsidRPr="00EF3F67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F3F67">
              <w:rPr>
                <w:rFonts w:eastAsia="宋体" w:cs="Times New Roman"/>
                <w:color w:val="000000"/>
                <w:sz w:val="18"/>
                <w:szCs w:val="18"/>
              </w:rPr>
              <w:t>mi</w:t>
            </w:r>
            <w:r w:rsidRPr="00EF3F67">
              <w:rPr>
                <w:rFonts w:eastAsia="宋体" w:cs="Times New Roman" w:hint="eastAsia"/>
                <w:color w:val="000000"/>
                <w:sz w:val="18"/>
                <w:szCs w:val="18"/>
              </w:rPr>
              <w:t>R</w:t>
            </w:r>
            <w:r w:rsidRPr="00EF3F67">
              <w:rPr>
                <w:rFonts w:eastAsia="宋体" w:cs="Times New Roman"/>
                <w:color w:val="000000"/>
                <w:sz w:val="18"/>
                <w:szCs w:val="18"/>
              </w:rPr>
              <w:t>-2284y-1-p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EA4C75" w14:textId="77777777" w:rsidR="009F5A75" w:rsidRPr="00EF3F67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F3F67">
              <w:rPr>
                <w:rFonts w:eastAsia="宋体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1784041D" w14:textId="77777777" w:rsidR="009F5A75" w:rsidRPr="00EF3F67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F3F67">
              <w:rPr>
                <w:rFonts w:eastAsia="宋体" w:cs="Times New Roman"/>
                <w:color w:val="000000"/>
                <w:sz w:val="18"/>
                <w:szCs w:val="18"/>
              </w:rPr>
              <w:t>MSTRG.9420.1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3E9E9DAF" w14:textId="77777777" w:rsidR="009F5A75" w:rsidRPr="00EF3F67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F3F67">
              <w:rPr>
                <w:rFonts w:eastAsia="宋体" w:cs="Times New Roman"/>
                <w:color w:val="000000"/>
                <w:sz w:val="18"/>
                <w:szCs w:val="18"/>
              </w:rPr>
              <w:t>38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614118C" w14:textId="77777777" w:rsidR="009F5A75" w:rsidRPr="00EF3F67" w:rsidRDefault="009F5A75" w:rsidP="001D174F">
            <w:pPr>
              <w:spacing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F3F67">
              <w:rPr>
                <w:rFonts w:eastAsia="宋体" w:cs="Times New Roman"/>
                <w:color w:val="000000"/>
                <w:sz w:val="18"/>
                <w:szCs w:val="18"/>
              </w:rPr>
              <w:t>324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2AF212EF" w14:textId="77777777" w:rsidR="009F5A75" w:rsidRPr="00EF3F67" w:rsidRDefault="009F5A75" w:rsidP="001D174F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F3F67">
              <w:rPr>
                <w:rFonts w:eastAsia="宋体" w:cs="Times New Roman"/>
                <w:color w:val="000000"/>
                <w:sz w:val="18"/>
                <w:szCs w:val="18"/>
              </w:rPr>
              <w:t>AAAAGUUCAUUCUGGUUUUUCCAUU</w:t>
            </w:r>
          </w:p>
          <w:p w14:paraId="23CD23F5" w14:textId="77777777" w:rsidR="009F5A75" w:rsidRPr="00EF3F67" w:rsidRDefault="009F5A75" w:rsidP="001D174F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F3F67">
              <w:rPr>
                <w:rFonts w:eastAsia="宋体" w:cs="Times New Roman"/>
                <w:color w:val="000000"/>
                <w:sz w:val="18"/>
                <w:szCs w:val="18"/>
              </w:rPr>
              <w:t>CCAUAAAAUCUUAUGGAAAAACUGG</w:t>
            </w:r>
          </w:p>
          <w:p w14:paraId="0FE92C46" w14:textId="77777777" w:rsidR="009F5A75" w:rsidRPr="00EF3F67" w:rsidRDefault="009F5A75" w:rsidP="001D174F">
            <w:pPr>
              <w:spacing w:line="36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F3F67">
              <w:rPr>
                <w:rFonts w:eastAsia="宋体" w:cs="Times New Roman"/>
                <w:color w:val="000000"/>
                <w:sz w:val="18"/>
                <w:szCs w:val="18"/>
              </w:rPr>
              <w:t>AACAAACUUUU</w:t>
            </w:r>
          </w:p>
        </w:tc>
      </w:tr>
    </w:tbl>
    <w:p w14:paraId="5AF835B4" w14:textId="77777777" w:rsidR="009F5A75" w:rsidRDefault="009F5A75" w:rsidP="009F5A75">
      <w:pPr>
        <w:spacing w:line="360" w:lineRule="auto"/>
        <w:rPr>
          <w:rFonts w:cs="Times New Roman"/>
        </w:rPr>
      </w:pPr>
    </w:p>
    <w:p w14:paraId="7F311846" w14:textId="77777777" w:rsidR="009F5A75" w:rsidRDefault="009F5A75" w:rsidP="009F5A75">
      <w:pPr>
        <w:spacing w:line="360" w:lineRule="auto"/>
        <w:rPr>
          <w:rFonts w:cs="Times New Roman"/>
        </w:rPr>
      </w:pPr>
    </w:p>
    <w:p w14:paraId="197D2620" w14:textId="77777777" w:rsidR="009F5A75" w:rsidRDefault="009F5A75" w:rsidP="009F5A75">
      <w:pPr>
        <w:spacing w:line="360" w:lineRule="auto"/>
        <w:rPr>
          <w:rFonts w:cs="Times New Roman"/>
        </w:rPr>
      </w:pPr>
    </w:p>
    <w:p w14:paraId="712C544B" w14:textId="77777777" w:rsidR="009F5A75" w:rsidRDefault="009F5A75" w:rsidP="009F5A75">
      <w:pPr>
        <w:spacing w:line="360" w:lineRule="auto"/>
        <w:rPr>
          <w:rFonts w:cs="Times New Roman"/>
        </w:rPr>
      </w:pPr>
    </w:p>
    <w:p w14:paraId="4CAAA3B4" w14:textId="77777777" w:rsidR="009F5A75" w:rsidRDefault="009F5A75" w:rsidP="009F5A75">
      <w:pPr>
        <w:spacing w:line="360" w:lineRule="auto"/>
        <w:rPr>
          <w:rFonts w:cs="Times New Roman"/>
        </w:rPr>
      </w:pPr>
    </w:p>
    <w:p w14:paraId="4956FDCB" w14:textId="77777777" w:rsidR="009F5A75" w:rsidRDefault="009F5A75" w:rsidP="009F5A75">
      <w:pPr>
        <w:spacing w:line="360" w:lineRule="auto"/>
        <w:rPr>
          <w:rFonts w:cs="Times New Roman"/>
        </w:rPr>
      </w:pPr>
    </w:p>
    <w:p w14:paraId="29532093" w14:textId="77777777" w:rsidR="009F5A75" w:rsidRDefault="009F5A75" w:rsidP="009F5A75">
      <w:pPr>
        <w:spacing w:line="360" w:lineRule="auto"/>
        <w:rPr>
          <w:rFonts w:cs="Times New Roman"/>
        </w:rPr>
      </w:pPr>
    </w:p>
    <w:p w14:paraId="75157A58" w14:textId="77777777" w:rsidR="009F5A75" w:rsidRDefault="009F5A75" w:rsidP="009F5A75">
      <w:pPr>
        <w:spacing w:line="360" w:lineRule="auto"/>
        <w:rPr>
          <w:rFonts w:cs="Times New Roman"/>
        </w:rPr>
      </w:pPr>
    </w:p>
    <w:p w14:paraId="32B6A39F" w14:textId="77777777" w:rsidR="009F5A75" w:rsidRDefault="009F5A75" w:rsidP="009F5A75">
      <w:pPr>
        <w:spacing w:line="360" w:lineRule="auto"/>
        <w:rPr>
          <w:rFonts w:cs="Times New Roman"/>
          <w:lang w:eastAsia="zh-CN"/>
        </w:rPr>
      </w:pPr>
    </w:p>
    <w:p w14:paraId="23AFE0DB" w14:textId="4075203E" w:rsidR="009F5A75" w:rsidRDefault="009F5A75" w:rsidP="009F5A75">
      <w:pPr>
        <w:spacing w:line="360" w:lineRule="auto"/>
        <w:rPr>
          <w:rFonts w:cs="Times New Roman"/>
        </w:rPr>
      </w:pPr>
      <w:r w:rsidRPr="00A24CA7">
        <w:rPr>
          <w:rFonts w:cs="Times New Roman"/>
          <w:b/>
          <w:bCs/>
        </w:rPr>
        <w:lastRenderedPageBreak/>
        <w:t>Supplementary</w:t>
      </w:r>
      <w:r w:rsidRPr="005A53E4">
        <w:rPr>
          <w:rFonts w:cs="Times New Roman" w:hint="eastAsia"/>
          <w:b/>
        </w:rPr>
        <w:t xml:space="preserve"> Table </w:t>
      </w:r>
      <w:r>
        <w:rPr>
          <w:rFonts w:cs="Times New Roman" w:hint="eastAsia"/>
          <w:b/>
        </w:rPr>
        <w:t>4</w:t>
      </w:r>
      <w:r w:rsidRPr="007700AE">
        <w:rPr>
          <w:rFonts w:cs="Times New Roman"/>
        </w:rPr>
        <w:t xml:space="preserve"> The List of prediction results of cis-target gene</w:t>
      </w:r>
      <w:r>
        <w:rPr>
          <w:rFonts w:cs="Times New Roman"/>
        </w:rPr>
        <w:t xml:space="preserve">s with </w:t>
      </w:r>
      <w:r w:rsidR="00BA702D">
        <w:rPr>
          <w:rFonts w:cs="Times New Roman" w:hint="eastAsia"/>
          <w:lang w:eastAsia="zh-CN"/>
        </w:rPr>
        <w:t>DEL</w:t>
      </w:r>
      <w:r w:rsidRPr="007700AE">
        <w:rPr>
          <w:rFonts w:cs="Times New Roman"/>
        </w:rPr>
        <w:t xml:space="preserve">s </w:t>
      </w:r>
      <w:r w:rsidR="00BA702D">
        <w:rPr>
          <w:rFonts w:cs="Times New Roman" w:hint="eastAsia"/>
          <w:lang w:eastAsia="zh-CN"/>
        </w:rPr>
        <w:t>in</w:t>
      </w:r>
      <w:r w:rsidRPr="007700AE">
        <w:rPr>
          <w:rFonts w:cs="Times New Roman"/>
        </w:rPr>
        <w:t xml:space="preserve"> </w:t>
      </w:r>
      <w:r w:rsidRPr="00DD44DD">
        <w:rPr>
          <w:rFonts w:cs="Times New Roman"/>
        </w:rPr>
        <w:t>melanocytes isolated</w:t>
      </w:r>
      <w:r>
        <w:rPr>
          <w:rFonts w:cs="Times New Roman"/>
        </w:rPr>
        <w:t xml:space="preserve"> from </w:t>
      </w:r>
      <w:r w:rsidR="00BA702D">
        <w:rPr>
          <w:rFonts w:cs="Times New Roman" w:hint="eastAsia"/>
          <w:lang w:eastAsia="zh-CN"/>
        </w:rPr>
        <w:t xml:space="preserve">Boer </w:t>
      </w:r>
      <w:r>
        <w:rPr>
          <w:rFonts w:cs="Times New Roman"/>
        </w:rPr>
        <w:t>goat white and brown skins</w:t>
      </w:r>
      <w:r w:rsidRPr="007700AE">
        <w:rPr>
          <w:rFonts w:cs="Times New Roman"/>
        </w:rPr>
        <w:t>.</w:t>
      </w:r>
    </w:p>
    <w:tbl>
      <w:tblPr>
        <w:tblW w:w="10205" w:type="dxa"/>
        <w:jc w:val="center"/>
        <w:tblInd w:w="9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864"/>
        <w:gridCol w:w="1516"/>
        <w:gridCol w:w="1722"/>
        <w:gridCol w:w="1134"/>
        <w:gridCol w:w="1134"/>
        <w:gridCol w:w="1701"/>
        <w:gridCol w:w="1134"/>
      </w:tblGrid>
      <w:tr w:rsidR="009F5A75" w:rsidRPr="00E2085E" w14:paraId="293CE797" w14:textId="77777777" w:rsidTr="001D174F">
        <w:trPr>
          <w:trHeight w:val="288"/>
          <w:jc w:val="center"/>
        </w:trPr>
        <w:tc>
          <w:tcPr>
            <w:tcW w:w="186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520016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mRNA</w:t>
            </w:r>
          </w:p>
        </w:tc>
        <w:tc>
          <w:tcPr>
            <w:tcW w:w="151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DDA0D41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mRNA</w:t>
            </w:r>
            <w:r>
              <w:rPr>
                <w:rFonts w:eastAsia="宋体" w:cs="Times New Roman" w:hint="eastAsia"/>
                <w:color w:val="000000"/>
                <w:sz w:val="20"/>
              </w:rPr>
              <w:t xml:space="preserve"> </w:t>
            </w:r>
          </w:p>
        </w:tc>
        <w:tc>
          <w:tcPr>
            <w:tcW w:w="17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3B5878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lncRNA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CBDD5FA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C69E53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3B4D370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B2017C6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</w:p>
        </w:tc>
      </w:tr>
      <w:tr w:rsidR="009F5A75" w:rsidRPr="00E2085E" w14:paraId="637D07EB" w14:textId="77777777" w:rsidTr="001D174F">
        <w:trPr>
          <w:trHeight w:val="288"/>
          <w:jc w:val="center"/>
        </w:trPr>
        <w:tc>
          <w:tcPr>
            <w:tcW w:w="186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8D4B79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transcript_name</w:t>
            </w:r>
          </w:p>
        </w:tc>
        <w:tc>
          <w:tcPr>
            <w:tcW w:w="151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951C99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gene_name</w:t>
            </w:r>
          </w:p>
        </w:tc>
        <w:tc>
          <w:tcPr>
            <w:tcW w:w="172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E7709E6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transcript_name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7C3A11C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start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7087FDF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end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C1E598A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>
              <w:rPr>
                <w:rFonts w:eastAsia="宋体" w:cs="Times New Roman"/>
                <w:color w:val="000000"/>
                <w:sz w:val="20"/>
              </w:rPr>
              <w:t>H</w:t>
            </w:r>
            <w:r>
              <w:rPr>
                <w:rFonts w:eastAsia="宋体" w:cs="Times New Roman" w:hint="eastAsia"/>
                <w:color w:val="000000"/>
                <w:sz w:val="20"/>
              </w:rPr>
              <w:t xml:space="preserve">ost </w:t>
            </w:r>
            <w:r w:rsidRPr="00E2085E">
              <w:rPr>
                <w:rFonts w:eastAsia="宋体" w:cs="Times New Roman"/>
                <w:color w:val="000000"/>
                <w:sz w:val="20"/>
              </w:rPr>
              <w:t>gene_name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5DE092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cis location</w:t>
            </w:r>
          </w:p>
        </w:tc>
      </w:tr>
      <w:tr w:rsidR="009F5A75" w:rsidRPr="00E2085E" w14:paraId="11D06915" w14:textId="77777777" w:rsidTr="001D174F">
        <w:trPr>
          <w:trHeight w:val="288"/>
          <w:jc w:val="center"/>
        </w:trPr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4EA5BC21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XM_005675607.3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472F1E32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ACKR4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75A646B1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MSTRG.1532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F2EF0A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1366071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C8F3FA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13661398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8449124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ACAD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80EB51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10K</w:t>
            </w:r>
          </w:p>
        </w:tc>
      </w:tr>
      <w:tr w:rsidR="009F5A75" w:rsidRPr="00E2085E" w14:paraId="0C4081FE" w14:textId="77777777" w:rsidTr="001D174F">
        <w:trPr>
          <w:trHeight w:val="288"/>
          <w:jc w:val="center"/>
        </w:trPr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035BF844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XM_005695759.3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7A4FED91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ADAMTS9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6759BB99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MSTRG.33109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7EDA62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3679318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8CE0D5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3679652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89A0F30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ADAMTS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458D0A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100K</w:t>
            </w:r>
          </w:p>
        </w:tc>
      </w:tr>
      <w:tr w:rsidR="009F5A75" w:rsidRPr="00E2085E" w14:paraId="32DDCB12" w14:textId="77777777" w:rsidTr="001D174F">
        <w:trPr>
          <w:trHeight w:val="288"/>
          <w:jc w:val="center"/>
        </w:trPr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21C79A15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XM_005695759.3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016EE2F0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ADAMTS9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1604B35C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MSTRG.33107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617D4E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367694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10F71C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3677194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5E4C045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ADAMTS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B0DB68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100K</w:t>
            </w:r>
          </w:p>
        </w:tc>
      </w:tr>
      <w:tr w:rsidR="009F5A75" w:rsidRPr="00E2085E" w14:paraId="79FDBFDE" w14:textId="77777777" w:rsidTr="001D174F">
        <w:trPr>
          <w:trHeight w:val="288"/>
          <w:jc w:val="center"/>
        </w:trPr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01C4446A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XM_005695759.3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618145F0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ADAMTS9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3764E135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MSTRG.33106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2070A4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3675646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8E1ADE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3676895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5A9A7F0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ADAMTS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9C949B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10K</w:t>
            </w:r>
          </w:p>
        </w:tc>
      </w:tr>
      <w:tr w:rsidR="009F5A75" w:rsidRPr="00E2085E" w14:paraId="3EB2EDD4" w14:textId="77777777" w:rsidTr="001D174F">
        <w:trPr>
          <w:trHeight w:val="288"/>
          <w:jc w:val="center"/>
        </w:trPr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16B6A562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XM_005688233.3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77F34C22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ADRA1D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4BBCA2A5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MSTRG.21145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B87C2B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5029718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804A80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5029965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2B6D1EA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9FC770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100K</w:t>
            </w:r>
          </w:p>
        </w:tc>
      </w:tr>
      <w:tr w:rsidR="009F5A75" w:rsidRPr="00E2085E" w14:paraId="0AFD66A5" w14:textId="77777777" w:rsidTr="001D174F">
        <w:trPr>
          <w:trHeight w:val="288"/>
          <w:jc w:val="center"/>
        </w:trPr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715AA532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XM_018042688.1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3D805E6F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AHNAK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00B39821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MSTRG.39547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DFC843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4121187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127481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4121722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70C46C1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AHNAK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0319B1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10K</w:t>
            </w:r>
          </w:p>
        </w:tc>
      </w:tr>
      <w:tr w:rsidR="009F5A75" w:rsidRPr="00E2085E" w14:paraId="431BF4A6" w14:textId="77777777" w:rsidTr="001D174F">
        <w:trPr>
          <w:trHeight w:val="288"/>
          <w:jc w:val="center"/>
        </w:trPr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365780D0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XM_018042918.1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55F5803B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ALDH3B1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46453B03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MSTRG.39769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F5CB49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465889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84B09F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4659086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5789C53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ALDH3B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1210D2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10K</w:t>
            </w:r>
          </w:p>
        </w:tc>
      </w:tr>
      <w:tr w:rsidR="009F5A75" w:rsidRPr="00E2085E" w14:paraId="6FEFC55B" w14:textId="77777777" w:rsidTr="001D174F">
        <w:trPr>
          <w:trHeight w:val="288"/>
          <w:jc w:val="center"/>
        </w:trPr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22854C2A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XM_005685405.2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6EC7A226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APEX1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7BA4832A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MSTRG.17124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48C9BB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763439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70054B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7636007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487D98D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LOC10217669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B1BEC0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100K</w:t>
            </w:r>
          </w:p>
        </w:tc>
      </w:tr>
      <w:tr w:rsidR="009F5A75" w:rsidRPr="00E2085E" w14:paraId="3BD4EAAB" w14:textId="77777777" w:rsidTr="001D174F">
        <w:trPr>
          <w:trHeight w:val="288"/>
          <w:jc w:val="center"/>
        </w:trPr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5C732CB1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XM_018048451.1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49866D13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ATF7IP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45134586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MSTRG.8919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5EF46F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9398245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D3F621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9398655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696257C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ATF7I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28C330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10K</w:t>
            </w:r>
          </w:p>
        </w:tc>
      </w:tr>
      <w:tr w:rsidR="009F5A75" w:rsidRPr="00E2085E" w14:paraId="69339EB5" w14:textId="77777777" w:rsidTr="001D174F">
        <w:trPr>
          <w:trHeight w:val="288"/>
          <w:jc w:val="center"/>
        </w:trPr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723B80FA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XM_018058513.1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6FCFF55F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ATP6V1H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180535C6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MSTRG.22647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ECB4F0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6013017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E62406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6013281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9009C92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837530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100K</w:t>
            </w:r>
          </w:p>
        </w:tc>
      </w:tr>
      <w:tr w:rsidR="009F5A75" w:rsidRPr="00E2085E" w14:paraId="1DCAC925" w14:textId="77777777" w:rsidTr="001D174F">
        <w:trPr>
          <w:trHeight w:val="288"/>
          <w:jc w:val="center"/>
        </w:trPr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7C5C71A6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XM_018054182.1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0180DCBA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ATP8B4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47A082F1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MSTRG.16490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CC3A4E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4270975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E5B712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4271249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3AD2D98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BAE407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100K</w:t>
            </w:r>
          </w:p>
        </w:tc>
      </w:tr>
      <w:tr w:rsidR="009F5A75" w:rsidRPr="00E2085E" w14:paraId="215B824E" w14:textId="77777777" w:rsidTr="001D174F">
        <w:trPr>
          <w:trHeight w:val="288"/>
          <w:jc w:val="center"/>
        </w:trPr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079359CD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XM_018040073.1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3AE8BA48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AUTS2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0D3F2776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MSTRG.36289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D9A266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296991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37F64D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2970298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FF0BA3E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AUTS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25C74D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100K</w:t>
            </w:r>
          </w:p>
        </w:tc>
      </w:tr>
      <w:tr w:rsidR="009F5A75" w:rsidRPr="00E2085E" w14:paraId="241A5A7E" w14:textId="77777777" w:rsidTr="001D174F">
        <w:trPr>
          <w:trHeight w:val="288"/>
          <w:jc w:val="center"/>
        </w:trPr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4EA2C00E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XM_018048707.1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54AEB6A2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BCL2L13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4DA14968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MSTRG.9142.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89EB7B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1080068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1B9937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10804388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2D18A0E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BCL2L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AA01F7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1K</w:t>
            </w:r>
          </w:p>
        </w:tc>
      </w:tr>
      <w:tr w:rsidR="009F5A75" w:rsidRPr="00E2085E" w14:paraId="594D301E" w14:textId="77777777" w:rsidTr="001D174F">
        <w:trPr>
          <w:trHeight w:val="288"/>
          <w:jc w:val="center"/>
        </w:trPr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220E4D9F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XM_018048714.1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19C488EF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BID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23C5E6D5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MSTRG.9142.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354115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1080068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0EBC4F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10804388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85B224E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BCL2L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3FCA9F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100K</w:t>
            </w:r>
          </w:p>
        </w:tc>
      </w:tr>
      <w:tr w:rsidR="009F5A75" w:rsidRPr="00E2085E" w14:paraId="3DE37CEA" w14:textId="77777777" w:rsidTr="001D174F">
        <w:trPr>
          <w:trHeight w:val="288"/>
          <w:jc w:val="center"/>
        </w:trPr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013BE092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XM_018038994.1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7122E334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C23H6orf62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62733B80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MSTRG.34100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BE7B3B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169092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8A8F8E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1691320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DB1FD80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C23H6orf6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56D2D8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10K</w:t>
            </w:r>
          </w:p>
        </w:tc>
      </w:tr>
      <w:tr w:rsidR="009F5A75" w:rsidRPr="00E2085E" w14:paraId="57B51A5E" w14:textId="77777777" w:rsidTr="001D174F">
        <w:trPr>
          <w:trHeight w:val="288"/>
          <w:jc w:val="center"/>
        </w:trPr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5B3BEBAE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XM_018039646.1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24CD67C7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CCBE1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7712F08A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MSTRG.35565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A2E7A1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585922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9CCAF5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5859709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A22C6B6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CCBE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2E0651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100K</w:t>
            </w:r>
          </w:p>
        </w:tc>
      </w:tr>
      <w:tr w:rsidR="009F5A75" w:rsidRPr="00E2085E" w14:paraId="220756B5" w14:textId="77777777" w:rsidTr="001D174F">
        <w:trPr>
          <w:trHeight w:val="288"/>
          <w:jc w:val="center"/>
        </w:trPr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59C16E93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XM_018046057.1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6CBBE2DA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CERS2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7EFAC325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MSTRG.5447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1D6FAE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10042966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524F30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10043726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1B4AA59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CDC42SE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F7DDDD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100K</w:t>
            </w:r>
          </w:p>
        </w:tc>
      </w:tr>
      <w:tr w:rsidR="009F5A75" w:rsidRPr="00E2085E" w14:paraId="60303F53" w14:textId="77777777" w:rsidTr="001D174F">
        <w:trPr>
          <w:trHeight w:val="288"/>
          <w:jc w:val="center"/>
        </w:trPr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0E96150E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XM_005691599.3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2EB26F83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CMKLR1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0E6CBBA0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MSTRG.25989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66A417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651136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B204B0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651427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06A90DB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43EEE3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10K</w:t>
            </w:r>
          </w:p>
        </w:tc>
      </w:tr>
      <w:tr w:rsidR="009F5A75" w:rsidRPr="00E2085E" w14:paraId="68F6B181" w14:textId="77777777" w:rsidTr="001D174F">
        <w:trPr>
          <w:trHeight w:val="288"/>
          <w:jc w:val="center"/>
        </w:trPr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35FA2A39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lastRenderedPageBreak/>
              <w:t>XM_018064425.1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593299BB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CTNS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054090A6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MSTRG.29445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F9F17F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2416706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B249A9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2417194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DC0BEE6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TAX1BP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68439E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100K</w:t>
            </w:r>
          </w:p>
        </w:tc>
      </w:tr>
      <w:tr w:rsidR="009F5A75" w:rsidRPr="00E2085E" w14:paraId="12611B7D" w14:textId="77777777" w:rsidTr="001D174F">
        <w:trPr>
          <w:trHeight w:val="288"/>
          <w:jc w:val="center"/>
        </w:trPr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5B04890A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XR_001917494.1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580A230B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CTSC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17EF31BE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MSTRG.39112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540A35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680046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187856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680372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ACD2FFF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B6F850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10K</w:t>
            </w:r>
          </w:p>
        </w:tc>
      </w:tr>
      <w:tr w:rsidR="009F5A75" w:rsidRPr="00E2085E" w14:paraId="713F7DB4" w14:textId="77777777" w:rsidTr="001D174F">
        <w:trPr>
          <w:trHeight w:val="288"/>
          <w:jc w:val="center"/>
        </w:trPr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326838A4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XM_018053039.1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6351C830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DSE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5379C6C2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MSTRG.14666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CADAD8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2155575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3A4631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2155790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CA3A8B5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D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8C0F9B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100K</w:t>
            </w:r>
          </w:p>
        </w:tc>
      </w:tr>
      <w:tr w:rsidR="009F5A75" w:rsidRPr="00E2085E" w14:paraId="5983B8CC" w14:textId="77777777" w:rsidTr="001D174F">
        <w:trPr>
          <w:trHeight w:val="288"/>
          <w:jc w:val="center"/>
        </w:trPr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2BC65EC6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XM_013966362.2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742E997C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ECHDC1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3AC315CB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MSTRG.14555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27EE3A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1126507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EB0CF9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1126600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35D877F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ECHDC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23E136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100K</w:t>
            </w:r>
          </w:p>
        </w:tc>
      </w:tr>
      <w:tr w:rsidR="009F5A75" w:rsidRPr="00E2085E" w14:paraId="13DEC108" w14:textId="77777777" w:rsidTr="001D174F">
        <w:trPr>
          <w:trHeight w:val="288"/>
          <w:jc w:val="center"/>
        </w:trPr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2D553E68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XM_018056807.1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3A47DC85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ELF1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71E3B1C1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MSTRG.20354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273857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7525695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A94BC7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7526111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7CCF9E4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WBP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9B8F8C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10K</w:t>
            </w:r>
          </w:p>
        </w:tc>
      </w:tr>
      <w:tr w:rsidR="009F5A75" w:rsidRPr="00E2085E" w14:paraId="07947FFF" w14:textId="77777777" w:rsidTr="001D174F">
        <w:trPr>
          <w:trHeight w:val="288"/>
          <w:jc w:val="center"/>
        </w:trPr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63A01B35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XM_018042693.1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1040AF27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EML3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1C8C180D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MSTRG.39547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837CFE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4121187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5F070B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4121722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89E2AFB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AHNAK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E3ADEF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100K</w:t>
            </w:r>
          </w:p>
        </w:tc>
      </w:tr>
      <w:tr w:rsidR="009F5A75" w:rsidRPr="00E2085E" w14:paraId="33DB063F" w14:textId="77777777" w:rsidTr="001D174F">
        <w:trPr>
          <w:trHeight w:val="288"/>
          <w:jc w:val="center"/>
        </w:trPr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66FF08C4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XM_018053694.1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61002AB5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F2RL1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5E7343FC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MSTRG.17514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03F969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931762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83E2F9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9317953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4A73C47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C0571E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10K</w:t>
            </w:r>
          </w:p>
        </w:tc>
      </w:tr>
      <w:tr w:rsidR="009F5A75" w:rsidRPr="00E2085E" w14:paraId="6B757A7F" w14:textId="77777777" w:rsidTr="001D174F">
        <w:trPr>
          <w:trHeight w:val="288"/>
          <w:jc w:val="center"/>
        </w:trPr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748B6B63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XM_005679506.3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23A3A044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FAM180A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57480860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MSTRG.6190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762325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2087056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2EF4DF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2087189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074CBDB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LOC10216897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BD626B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100K</w:t>
            </w:r>
          </w:p>
        </w:tc>
      </w:tr>
      <w:tr w:rsidR="009F5A75" w:rsidRPr="00E2085E" w14:paraId="1B55DE78" w14:textId="77777777" w:rsidTr="001D174F">
        <w:trPr>
          <w:trHeight w:val="288"/>
          <w:jc w:val="center"/>
        </w:trPr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14E957A5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XM_005696773.3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56D41202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FAM65B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20C3B1FE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MSTRG.34100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9019E5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169092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3E17A5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1691320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E1DEA48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C23H6orf6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B1C817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100K</w:t>
            </w:r>
          </w:p>
        </w:tc>
      </w:tr>
      <w:tr w:rsidR="009F5A75" w:rsidRPr="00E2085E" w14:paraId="77E52598" w14:textId="77777777" w:rsidTr="001D174F">
        <w:trPr>
          <w:trHeight w:val="288"/>
          <w:jc w:val="center"/>
        </w:trPr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48445957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XM_005677089.2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01243DD8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FAM78B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666535C6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MSTRG.5796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CCD082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11740175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67FFE3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11740502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7D0A08C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FAM78B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AC0915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100K</w:t>
            </w:r>
          </w:p>
        </w:tc>
      </w:tr>
      <w:tr w:rsidR="009F5A75" w:rsidRPr="00E2085E" w14:paraId="67363F30" w14:textId="77777777" w:rsidTr="001D174F">
        <w:trPr>
          <w:trHeight w:val="288"/>
          <w:jc w:val="center"/>
        </w:trPr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2CE0368D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XM_005677089.2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30997C24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FAM78B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0B3C3E68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MSTRG.5799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32E0A4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1174155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E0CAA5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11741733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5CAF854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FAM78B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A586EF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100K</w:t>
            </w:r>
          </w:p>
        </w:tc>
      </w:tr>
      <w:tr w:rsidR="009F5A75" w:rsidRPr="00E2085E" w14:paraId="3444F267" w14:textId="77777777" w:rsidTr="001D174F">
        <w:trPr>
          <w:trHeight w:val="288"/>
          <w:jc w:val="center"/>
        </w:trPr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2722EF67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XM_005677089.2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02470987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FAM78B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7A4541FA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MSTRG.5800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010E08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11741805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841D34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11742820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C6114A0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FAM78B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613BEE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100K</w:t>
            </w:r>
          </w:p>
        </w:tc>
      </w:tr>
      <w:tr w:rsidR="009F5A75" w:rsidRPr="00E2085E" w14:paraId="428D7293" w14:textId="77777777" w:rsidTr="001D174F">
        <w:trPr>
          <w:trHeight w:val="288"/>
          <w:jc w:val="center"/>
        </w:trPr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54142432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XM_005677089.2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23BD76A5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FAM78B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367D61AC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MSTRG.5797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18D323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1174057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689C69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11740904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A4558EA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FAM78B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70E1A5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100K</w:t>
            </w:r>
          </w:p>
        </w:tc>
      </w:tr>
      <w:tr w:rsidR="009F5A75" w:rsidRPr="00E2085E" w14:paraId="3E442907" w14:textId="77777777" w:rsidTr="001D174F">
        <w:trPr>
          <w:trHeight w:val="288"/>
          <w:jc w:val="center"/>
        </w:trPr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47714001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XM_005677089.2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5EB12E98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FAM78B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4E555AF4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MSTRG.5803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8F2566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1174457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9A7CF6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11745092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AB8F170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FAM78B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132A22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100K</w:t>
            </w:r>
          </w:p>
        </w:tc>
      </w:tr>
      <w:tr w:rsidR="009F5A75" w:rsidRPr="00E2085E" w14:paraId="08F02F5E" w14:textId="77777777" w:rsidTr="001D174F">
        <w:trPr>
          <w:trHeight w:val="288"/>
          <w:jc w:val="center"/>
        </w:trPr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57E6C0BE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XM_005677089.2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4A7D12A3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FAM78B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3B40DA58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MSTRG.5802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0547B9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11743647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9D514F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11744499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1451A05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FAM78B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03EEE2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100K</w:t>
            </w:r>
          </w:p>
        </w:tc>
      </w:tr>
      <w:tr w:rsidR="009F5A75" w:rsidRPr="00E2085E" w14:paraId="20A9C69C" w14:textId="77777777" w:rsidTr="001D174F">
        <w:trPr>
          <w:trHeight w:val="288"/>
          <w:jc w:val="center"/>
        </w:trPr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0155E5C5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XM_005677089.2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575C6805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FAM78B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0F0F5D2A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MSTRG.5804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75CEED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11745117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903C8D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11745229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56FE0FD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FAM78B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1715BD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100K</w:t>
            </w:r>
          </w:p>
        </w:tc>
      </w:tr>
      <w:tr w:rsidR="009F5A75" w:rsidRPr="00E2085E" w14:paraId="6E594C64" w14:textId="77777777" w:rsidTr="001D174F">
        <w:trPr>
          <w:trHeight w:val="288"/>
          <w:jc w:val="center"/>
        </w:trPr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2C350512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XM_018055205.1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09105870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FBXO11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531D6C72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MSTRG.18260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D62E40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2971493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B9291C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2971873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B6B0B89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FBXO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A6640E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1K</w:t>
            </w:r>
          </w:p>
        </w:tc>
      </w:tr>
      <w:tr w:rsidR="009F5A75" w:rsidRPr="00E2085E" w14:paraId="3B1F1DF7" w14:textId="77777777" w:rsidTr="001D174F">
        <w:trPr>
          <w:trHeight w:val="288"/>
          <w:jc w:val="center"/>
        </w:trPr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72D49A53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XM_005694730.3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6131680C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FGF10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3F7184FA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MSTRG.31284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0744E3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3046497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EA78AF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3046934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424783D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259703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10K</w:t>
            </w:r>
          </w:p>
        </w:tc>
      </w:tr>
      <w:tr w:rsidR="009F5A75" w:rsidRPr="00E2085E" w14:paraId="71CE4DFD" w14:textId="77777777" w:rsidTr="001D174F">
        <w:trPr>
          <w:trHeight w:val="288"/>
          <w:jc w:val="center"/>
        </w:trPr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33CD5856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XM_018061205.1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67C29948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FGF2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2F7F4848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MSTRG.26586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04C5ED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3626784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29F1C8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3627825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72D79F2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FGF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AC0F28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100K</w:t>
            </w:r>
          </w:p>
        </w:tc>
      </w:tr>
      <w:tr w:rsidR="009F5A75" w:rsidRPr="00E2085E" w14:paraId="15325E1F" w14:textId="77777777" w:rsidTr="001D174F">
        <w:trPr>
          <w:trHeight w:val="288"/>
          <w:jc w:val="center"/>
        </w:trPr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1292E8A9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XM_018061487.1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28F457B7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FNIP2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40D5C36C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MSTRG.26537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B6EC0F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3085125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8AF5E1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3085276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D07B14D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FNIP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29947D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100K</w:t>
            </w:r>
          </w:p>
        </w:tc>
      </w:tr>
      <w:tr w:rsidR="009F5A75" w:rsidRPr="00E2085E" w14:paraId="3EC6661B" w14:textId="77777777" w:rsidTr="001D174F">
        <w:trPr>
          <w:trHeight w:val="288"/>
          <w:jc w:val="center"/>
        </w:trPr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48519584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XM_018043569.1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7CE1C303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FSTL1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7C035707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MSTRG.542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2E9B02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6482963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FD721E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6488089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30FD34C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FSTL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29E1C1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1K</w:t>
            </w:r>
          </w:p>
        </w:tc>
      </w:tr>
      <w:tr w:rsidR="009F5A75" w:rsidRPr="00E2085E" w14:paraId="65E63F58" w14:textId="77777777" w:rsidTr="001D174F">
        <w:trPr>
          <w:trHeight w:val="288"/>
          <w:jc w:val="center"/>
        </w:trPr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5C47EE1A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XM_018050128.1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4E864E03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GALNT10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116B9884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MSTRG.11035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C6C81B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4464109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F7B0F0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4465019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C4BCE10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SAP30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2D24B7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100K</w:t>
            </w:r>
          </w:p>
        </w:tc>
      </w:tr>
      <w:tr w:rsidR="009F5A75" w:rsidRPr="00E2085E" w14:paraId="7549EB0D" w14:textId="77777777" w:rsidTr="001D174F">
        <w:trPr>
          <w:trHeight w:val="288"/>
          <w:jc w:val="center"/>
        </w:trPr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4D18FC05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lastRenderedPageBreak/>
              <w:t>XM_005699778.3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5289189E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GANAB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70824634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MSTRG.39547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CC2CCE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4121187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DFB4AD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4121722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8232284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AHNAK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F021B4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100K</w:t>
            </w:r>
          </w:p>
        </w:tc>
      </w:tr>
      <w:tr w:rsidR="009F5A75" w:rsidRPr="00E2085E" w14:paraId="5ABC2A19" w14:textId="77777777" w:rsidTr="001D174F">
        <w:trPr>
          <w:trHeight w:val="288"/>
          <w:jc w:val="center"/>
        </w:trPr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2FCB4AE2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XM_005685401.3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25048F01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LOC102176691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3AEED71B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MSTRG.17124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BEF40E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763439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A5C7B3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7636007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9EB1F94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LOC10217669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274CDB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100K</w:t>
            </w:r>
          </w:p>
        </w:tc>
      </w:tr>
      <w:tr w:rsidR="009F5A75" w:rsidRPr="00E2085E" w14:paraId="5144C09F" w14:textId="77777777" w:rsidTr="001D174F">
        <w:trPr>
          <w:trHeight w:val="288"/>
          <w:jc w:val="center"/>
        </w:trPr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7FA7F84A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XR_001919884.1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69ED2EB5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LOC102188534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4B25D14F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MSTRG.31639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DBB1B3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11651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3CC603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116809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58564D0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LOC10218853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7965D7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10K</w:t>
            </w:r>
          </w:p>
        </w:tc>
      </w:tr>
      <w:tr w:rsidR="009F5A75" w:rsidRPr="00E2085E" w14:paraId="2FA7BAE3" w14:textId="77777777" w:rsidTr="001D174F">
        <w:trPr>
          <w:trHeight w:val="288"/>
          <w:jc w:val="center"/>
        </w:trPr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559E7398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XM_005696612.3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3AC57446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LOC102188814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440A640B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MSTRG.34320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ACBFD4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214848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480CF2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2148992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2256D17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LOC1021888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D6E8A4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1K</w:t>
            </w:r>
          </w:p>
        </w:tc>
      </w:tr>
      <w:tr w:rsidR="009F5A75" w:rsidRPr="00E2085E" w14:paraId="67E78353" w14:textId="77777777" w:rsidTr="001D174F">
        <w:trPr>
          <w:trHeight w:val="288"/>
          <w:jc w:val="center"/>
        </w:trPr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50B9721A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XR_001917466.1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755B2EE7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LOC108634221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46233D7E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MSTRG.39855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FAE210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4997567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BF711B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4997728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262E4DD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KCNQ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F2B3C6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10K</w:t>
            </w:r>
          </w:p>
        </w:tc>
      </w:tr>
      <w:tr w:rsidR="009F5A75" w:rsidRPr="00E2085E" w14:paraId="733469CA" w14:textId="77777777" w:rsidTr="001D174F">
        <w:trPr>
          <w:trHeight w:val="288"/>
          <w:jc w:val="center"/>
        </w:trPr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37A60389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XM_018047999.1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76E26653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LRIG3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667C69E6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MSTRG.8204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F77E09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5386859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AB052C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5386910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DF24405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LRIG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286841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100K</w:t>
            </w:r>
          </w:p>
        </w:tc>
      </w:tr>
      <w:tr w:rsidR="009F5A75" w:rsidRPr="00E2085E" w14:paraId="6FEC8C7A" w14:textId="77777777" w:rsidTr="001D174F">
        <w:trPr>
          <w:trHeight w:val="288"/>
          <w:jc w:val="center"/>
        </w:trPr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3CCB64F7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XM_018057739.1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61ED37DD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MAP1LC3A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6484F4D8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MSTRG.21534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B20152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6348879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E9947C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6349205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9F22FE3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24054F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100K</w:t>
            </w:r>
          </w:p>
        </w:tc>
      </w:tr>
      <w:tr w:rsidR="009F5A75" w:rsidRPr="00E2085E" w14:paraId="0309BAB3" w14:textId="77777777" w:rsidTr="001D174F">
        <w:trPr>
          <w:trHeight w:val="288"/>
          <w:jc w:val="center"/>
        </w:trPr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60D609EC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XM_018047968.1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0E478844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MDM2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694350E6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MSTRG.8049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836A3C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4434067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8F621B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4434982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9B36546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410280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100K</w:t>
            </w:r>
          </w:p>
        </w:tc>
      </w:tr>
      <w:tr w:rsidR="009F5A75" w:rsidRPr="00E2085E" w14:paraId="4A05120A" w14:textId="77777777" w:rsidTr="001D174F">
        <w:trPr>
          <w:trHeight w:val="288"/>
          <w:jc w:val="center"/>
        </w:trPr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274C2278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XM_018060525.1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2ED32D57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MRPL20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767F219E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MSTRG.25216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39A163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496016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F11786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4960385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B20513D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D957AB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100K</w:t>
            </w:r>
          </w:p>
        </w:tc>
      </w:tr>
      <w:tr w:rsidR="009F5A75" w:rsidRPr="00E2085E" w14:paraId="224B8106" w14:textId="77777777" w:rsidTr="001D174F">
        <w:trPr>
          <w:trHeight w:val="288"/>
          <w:jc w:val="center"/>
        </w:trPr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3F91D815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XM_018060531.1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591B7E49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MXRA8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0EC89C80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MSTRG.25216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289625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496016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14D365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4960385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2FEAE3F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6F7795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100K</w:t>
            </w:r>
          </w:p>
        </w:tc>
      </w:tr>
      <w:tr w:rsidR="009F5A75" w:rsidRPr="00E2085E" w14:paraId="32BD2D7F" w14:textId="77777777" w:rsidTr="001D174F">
        <w:trPr>
          <w:trHeight w:val="288"/>
          <w:jc w:val="center"/>
        </w:trPr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45A17A41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XM_005681127.3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5EDBD67E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NDUFA6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32C09988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MSTRG.9298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CED69E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11207048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0C2792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11207286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856BA0B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LOC1021690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2C2611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100K</w:t>
            </w:r>
          </w:p>
        </w:tc>
      </w:tr>
      <w:tr w:rsidR="009F5A75" w:rsidRPr="00E2085E" w14:paraId="44BDC287" w14:textId="77777777" w:rsidTr="001D174F">
        <w:trPr>
          <w:trHeight w:val="288"/>
          <w:jc w:val="center"/>
        </w:trPr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1E873A61" w14:textId="77777777" w:rsidR="009F5A75" w:rsidRPr="00DD44DD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DD44DD">
              <w:rPr>
                <w:rFonts w:eastAsia="宋体" w:cs="Times New Roman"/>
                <w:color w:val="000000"/>
                <w:sz w:val="20"/>
              </w:rPr>
              <w:t>XM_013976413.2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44D75B87" w14:textId="77777777" w:rsidR="009F5A75" w:rsidRPr="00DD44DD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DD44DD">
              <w:rPr>
                <w:rFonts w:eastAsia="宋体" w:cs="Times New Roman"/>
                <w:color w:val="000000"/>
                <w:sz w:val="20"/>
              </w:rPr>
              <w:t>NONO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14DF1E0A" w14:textId="77777777" w:rsidR="009F5A75" w:rsidRPr="00DD44DD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DD44DD">
              <w:rPr>
                <w:rFonts w:eastAsia="宋体" w:cs="Times New Roman"/>
                <w:color w:val="000000"/>
                <w:sz w:val="20"/>
              </w:rPr>
              <w:t>MSTRG.41083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9030DC" w14:textId="77777777" w:rsidR="009F5A75" w:rsidRPr="00DD44DD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DD44DD">
              <w:rPr>
                <w:rFonts w:eastAsia="宋体" w:cs="Times New Roman"/>
                <w:color w:val="000000"/>
                <w:sz w:val="20"/>
              </w:rPr>
              <w:t>157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AF4FDA" w14:textId="77777777" w:rsidR="009F5A75" w:rsidRPr="00DD44DD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DD44DD">
              <w:rPr>
                <w:rFonts w:eastAsia="宋体" w:cs="Times New Roman"/>
                <w:color w:val="000000"/>
                <w:sz w:val="20"/>
              </w:rPr>
              <w:t>1855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C970F33" w14:textId="77777777" w:rsidR="009F5A75" w:rsidRPr="00DD44DD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DD44DD">
              <w:rPr>
                <w:rFonts w:eastAsia="宋体" w:cs="Times New Roman"/>
                <w:color w:val="000000"/>
                <w:sz w:val="20"/>
              </w:rPr>
              <w:t>NONO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2EE96D" w14:textId="77777777" w:rsidR="009F5A75" w:rsidRPr="00DD44DD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DD44DD">
              <w:rPr>
                <w:rFonts w:eastAsia="宋体" w:cs="Times New Roman"/>
                <w:color w:val="000000"/>
                <w:sz w:val="20"/>
              </w:rPr>
              <w:t>1K</w:t>
            </w:r>
          </w:p>
        </w:tc>
      </w:tr>
      <w:tr w:rsidR="009F5A75" w:rsidRPr="00E2085E" w14:paraId="00E1552F" w14:textId="77777777" w:rsidTr="001D174F">
        <w:trPr>
          <w:trHeight w:val="288"/>
          <w:jc w:val="center"/>
        </w:trPr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3EDC9D45" w14:textId="77777777" w:rsidR="009F5A75" w:rsidRPr="00DD44DD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DD44DD">
              <w:rPr>
                <w:rFonts w:eastAsia="宋体" w:cs="Times New Roman"/>
                <w:color w:val="000000"/>
                <w:sz w:val="20"/>
              </w:rPr>
              <w:t>XM_018061508.1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308A2CF2" w14:textId="77777777" w:rsidR="009F5A75" w:rsidRPr="00DD44DD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DD44DD">
              <w:rPr>
                <w:rFonts w:eastAsia="宋体" w:cs="Times New Roman"/>
                <w:color w:val="000000"/>
                <w:sz w:val="20"/>
              </w:rPr>
              <w:t>NUDT6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3FEB0154" w14:textId="77777777" w:rsidR="009F5A75" w:rsidRPr="00DD44DD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DD44DD">
              <w:rPr>
                <w:rFonts w:eastAsia="宋体" w:cs="Times New Roman"/>
                <w:color w:val="000000"/>
                <w:sz w:val="20"/>
              </w:rPr>
              <w:t>MSTRG.26586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9EBCF2" w14:textId="77777777" w:rsidR="009F5A75" w:rsidRPr="00DD44DD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DD44DD">
              <w:rPr>
                <w:rFonts w:eastAsia="宋体" w:cs="Times New Roman"/>
                <w:color w:val="000000"/>
                <w:sz w:val="20"/>
              </w:rPr>
              <w:t>3626784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C36A0E" w14:textId="77777777" w:rsidR="009F5A75" w:rsidRPr="00DD44DD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DD44DD">
              <w:rPr>
                <w:rFonts w:eastAsia="宋体" w:cs="Times New Roman"/>
                <w:color w:val="000000"/>
                <w:sz w:val="20"/>
              </w:rPr>
              <w:t>3627825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4C86244" w14:textId="77777777" w:rsidR="009F5A75" w:rsidRPr="00DD44DD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DD44DD">
              <w:rPr>
                <w:rFonts w:eastAsia="宋体" w:cs="Times New Roman"/>
                <w:color w:val="000000"/>
                <w:sz w:val="20"/>
              </w:rPr>
              <w:t>FGF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6EB9F9" w14:textId="77777777" w:rsidR="009F5A75" w:rsidRPr="00DD44DD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DD44DD">
              <w:rPr>
                <w:rFonts w:eastAsia="宋体" w:cs="Times New Roman"/>
                <w:color w:val="000000"/>
                <w:sz w:val="20"/>
              </w:rPr>
              <w:t>100K</w:t>
            </w:r>
          </w:p>
        </w:tc>
      </w:tr>
      <w:tr w:rsidR="009F5A75" w:rsidRPr="00E2085E" w14:paraId="65BF8112" w14:textId="77777777" w:rsidTr="001D174F">
        <w:trPr>
          <w:trHeight w:val="288"/>
          <w:jc w:val="center"/>
        </w:trPr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5F8DA9BD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XM_018055754.1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58B5A44E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OLFML2A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4B6D382D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MSTRG.19208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10E925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9522134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CCFF43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9522454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269B0D8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NR6A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B1F98E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100K</w:t>
            </w:r>
          </w:p>
        </w:tc>
      </w:tr>
      <w:tr w:rsidR="009F5A75" w:rsidRPr="00E2085E" w14:paraId="3E2024E5" w14:textId="77777777" w:rsidTr="001D174F">
        <w:trPr>
          <w:trHeight w:val="288"/>
          <w:jc w:val="center"/>
        </w:trPr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7EC78120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XM_018064429.1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46B1B6EA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P2RX5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2AC30673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MSTRG.29445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DB42A5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2416706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9877C0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2417194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836E95A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TAX1BP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A2EB0E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10K</w:t>
            </w:r>
          </w:p>
        </w:tc>
      </w:tr>
      <w:tr w:rsidR="009F5A75" w:rsidRPr="00E2085E" w14:paraId="41CBD172" w14:textId="77777777" w:rsidTr="001D174F">
        <w:trPr>
          <w:trHeight w:val="288"/>
          <w:jc w:val="center"/>
        </w:trPr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7234307E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XM_005692399.3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573540AB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PLEKHG2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30FEB35E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MSTRG.28004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33EF6C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4996927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74C6A6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4997241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7F57B8F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MED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921211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100K</w:t>
            </w:r>
          </w:p>
        </w:tc>
      </w:tr>
      <w:tr w:rsidR="009F5A75" w:rsidRPr="00E2085E" w14:paraId="7B25D96C" w14:textId="77777777" w:rsidTr="001D174F">
        <w:trPr>
          <w:trHeight w:val="288"/>
          <w:jc w:val="center"/>
        </w:trPr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432ECFE4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XM_005685402.3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75EA309F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PNP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345838F3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MSTRG.17124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8D9F6A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763439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2976E1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7636007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4C2799F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LOC10217669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C0811C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10K</w:t>
            </w:r>
          </w:p>
        </w:tc>
      </w:tr>
      <w:tr w:rsidR="009F5A75" w:rsidRPr="00E2085E" w14:paraId="27BCAE1B" w14:textId="77777777" w:rsidTr="001D174F">
        <w:trPr>
          <w:trHeight w:val="288"/>
          <w:jc w:val="center"/>
        </w:trPr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761304A9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XM_018053117.1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52A6ADF8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PRDM1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5F6CF68F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MSTRG.14833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3BA244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311258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CCEE21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3112759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4D869B0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PRDM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5B6EF6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100K</w:t>
            </w:r>
          </w:p>
        </w:tc>
      </w:tr>
      <w:tr w:rsidR="009F5A75" w:rsidRPr="00E2085E" w14:paraId="64A03054" w14:textId="77777777" w:rsidTr="001D174F">
        <w:trPr>
          <w:trHeight w:val="288"/>
          <w:jc w:val="center"/>
        </w:trPr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0C701A61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XM_018039016.1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43B0A32D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RAB23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6A70C811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MSTRG.34772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B82266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4568747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0C5DF3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4568907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77D0446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RAB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19D8D4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100K</w:t>
            </w:r>
          </w:p>
        </w:tc>
      </w:tr>
      <w:tr w:rsidR="009F5A75" w:rsidRPr="00E2085E" w14:paraId="6795CC56" w14:textId="77777777" w:rsidTr="001D174F">
        <w:trPr>
          <w:trHeight w:val="288"/>
          <w:jc w:val="center"/>
        </w:trPr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706AF555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XM_018048513.1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5252B085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RIMKLB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494AB4B5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MSTRG.8981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036E27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10018445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A5A54F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10018472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5C3AB0E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860C62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100K</w:t>
            </w:r>
          </w:p>
        </w:tc>
      </w:tr>
      <w:tr w:rsidR="009F5A75" w:rsidRPr="00E2085E" w14:paraId="25408997" w14:textId="77777777" w:rsidTr="001D174F">
        <w:trPr>
          <w:trHeight w:val="288"/>
          <w:jc w:val="center"/>
        </w:trPr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78CCFD0B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XM_018052944.1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6B148E39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RNF146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0EA10AE2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MSTRG.14555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2B426A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1126507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9FACD5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1126600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1B6366E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ECHDC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52E5A4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100K</w:t>
            </w:r>
          </w:p>
        </w:tc>
      </w:tr>
      <w:tr w:rsidR="009F5A75" w:rsidRPr="00E2085E" w14:paraId="74AA21EB" w14:textId="77777777" w:rsidTr="001D174F">
        <w:trPr>
          <w:trHeight w:val="288"/>
          <w:jc w:val="center"/>
        </w:trPr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37EB247F" w14:textId="77777777" w:rsidR="009F5A75" w:rsidRPr="007700AE" w:rsidRDefault="009F5A75" w:rsidP="001D174F">
            <w:pPr>
              <w:jc w:val="center"/>
              <w:rPr>
                <w:rFonts w:eastAsia="宋体" w:cs="Times New Roman"/>
                <w:sz w:val="20"/>
              </w:rPr>
            </w:pPr>
            <w:r w:rsidRPr="007700AE">
              <w:rPr>
                <w:rFonts w:eastAsia="宋体" w:cs="Times New Roman"/>
                <w:sz w:val="20"/>
              </w:rPr>
              <w:t>XM_005675323.2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52E3F048" w14:textId="77777777" w:rsidR="009F5A75" w:rsidRPr="007700AE" w:rsidRDefault="009F5A75" w:rsidP="001D174F">
            <w:pPr>
              <w:jc w:val="center"/>
              <w:rPr>
                <w:rFonts w:eastAsia="宋体" w:cs="Times New Roman"/>
                <w:sz w:val="20"/>
              </w:rPr>
            </w:pPr>
            <w:r w:rsidRPr="007700AE">
              <w:rPr>
                <w:rFonts w:eastAsia="宋体" w:cs="Times New Roman"/>
                <w:sz w:val="20"/>
              </w:rPr>
              <w:t>RPL22L1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0D85D353" w14:textId="77777777" w:rsidR="009F5A75" w:rsidRPr="007700AE" w:rsidRDefault="009F5A75" w:rsidP="001D174F">
            <w:pPr>
              <w:jc w:val="center"/>
              <w:rPr>
                <w:rFonts w:eastAsia="宋体" w:cs="Times New Roman"/>
                <w:sz w:val="20"/>
              </w:rPr>
            </w:pPr>
            <w:r w:rsidRPr="007700AE">
              <w:rPr>
                <w:rFonts w:eastAsia="宋体" w:cs="Times New Roman"/>
                <w:sz w:val="20"/>
              </w:rPr>
              <w:t>MSTRG.1023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08D079" w14:textId="77777777" w:rsidR="009F5A75" w:rsidRPr="007700AE" w:rsidRDefault="009F5A75" w:rsidP="001D174F">
            <w:pPr>
              <w:jc w:val="center"/>
              <w:rPr>
                <w:rFonts w:eastAsia="宋体" w:cs="Times New Roman"/>
                <w:sz w:val="20"/>
              </w:rPr>
            </w:pPr>
            <w:r w:rsidRPr="007700AE">
              <w:rPr>
                <w:rFonts w:eastAsia="宋体" w:cs="Times New Roman"/>
                <w:sz w:val="20"/>
              </w:rPr>
              <w:t>9612285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328A14" w14:textId="77777777" w:rsidR="009F5A75" w:rsidRPr="007700AE" w:rsidRDefault="009F5A75" w:rsidP="001D174F">
            <w:pPr>
              <w:jc w:val="center"/>
              <w:rPr>
                <w:rFonts w:eastAsia="宋体" w:cs="Times New Roman"/>
                <w:sz w:val="20"/>
              </w:rPr>
            </w:pPr>
            <w:r w:rsidRPr="007700AE">
              <w:rPr>
                <w:rFonts w:eastAsia="宋体" w:cs="Times New Roman"/>
                <w:sz w:val="20"/>
              </w:rPr>
              <w:t>9612553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8E7C5C2" w14:textId="77777777" w:rsidR="009F5A75" w:rsidRPr="007700AE" w:rsidRDefault="009F5A75" w:rsidP="001D174F">
            <w:pPr>
              <w:jc w:val="center"/>
              <w:rPr>
                <w:rFonts w:eastAsia="宋体" w:cs="Times New Roman"/>
                <w:sz w:val="20"/>
              </w:rPr>
            </w:pPr>
            <w:bookmarkStart w:id="6" w:name="OLE_LINK1"/>
            <w:bookmarkStart w:id="7" w:name="OLE_LINK2"/>
            <w:r w:rsidRPr="007700AE">
              <w:rPr>
                <w:rFonts w:eastAsia="宋体" w:cs="Times New Roman"/>
                <w:sz w:val="20"/>
              </w:rPr>
              <w:t>RPL22L1</w:t>
            </w:r>
            <w:bookmarkEnd w:id="6"/>
            <w:bookmarkEnd w:id="7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9A6890" w14:textId="77777777" w:rsidR="009F5A75" w:rsidRPr="007700AE" w:rsidRDefault="009F5A75" w:rsidP="001D174F">
            <w:pPr>
              <w:jc w:val="center"/>
              <w:rPr>
                <w:rFonts w:eastAsia="宋体" w:cs="Times New Roman"/>
                <w:sz w:val="20"/>
              </w:rPr>
            </w:pPr>
            <w:r w:rsidRPr="007700AE">
              <w:rPr>
                <w:rFonts w:eastAsia="宋体" w:cs="Times New Roman"/>
                <w:sz w:val="20"/>
              </w:rPr>
              <w:t>10K</w:t>
            </w:r>
          </w:p>
        </w:tc>
      </w:tr>
      <w:tr w:rsidR="009F5A75" w:rsidRPr="00E2085E" w14:paraId="455C5D8A" w14:textId="77777777" w:rsidTr="001D174F">
        <w:trPr>
          <w:trHeight w:val="288"/>
          <w:jc w:val="center"/>
        </w:trPr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3DE42AC2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lastRenderedPageBreak/>
              <w:t>XM_018062387.1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75492E03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SAMD4B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13772B9E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MSTRG.28004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D10FE8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4996927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5C2A5F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4997241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2D2585A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MED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94465F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100K</w:t>
            </w:r>
          </w:p>
        </w:tc>
      </w:tr>
      <w:tr w:rsidR="009F5A75" w:rsidRPr="00E2085E" w14:paraId="3A36F5C0" w14:textId="77777777" w:rsidTr="001D174F">
        <w:trPr>
          <w:trHeight w:val="288"/>
          <w:jc w:val="center"/>
        </w:trPr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037D455D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XM_018046048.1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77DAA62C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SETDB1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1A25D854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MSTRG.5447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E8C909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10042966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7532CA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10043726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C2A4508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CDC42SE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A6E89F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100K</w:t>
            </w:r>
          </w:p>
        </w:tc>
      </w:tr>
      <w:tr w:rsidR="009F5A75" w:rsidRPr="00E2085E" w14:paraId="2318F5E0" w14:textId="77777777" w:rsidTr="001D174F">
        <w:trPr>
          <w:trHeight w:val="288"/>
          <w:jc w:val="center"/>
        </w:trPr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697EA65B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XM_018053243.1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3AC0E892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SGO1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15A6F804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MSTRG.1890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85762A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15717934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12F263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15718551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9E9A498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KAT2B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5C32E3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100K</w:t>
            </w:r>
          </w:p>
        </w:tc>
      </w:tr>
      <w:tr w:rsidR="009F5A75" w:rsidRPr="00E2085E" w14:paraId="0BA3FB37" w14:textId="77777777" w:rsidTr="001D174F">
        <w:trPr>
          <w:trHeight w:val="288"/>
          <w:jc w:val="center"/>
        </w:trPr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0F9D49D3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XM_018041255.1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2025E704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SH3PXD2A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691C433E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MSTRG.37415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4C839A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2752716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61A23C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2752826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29991DE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SH3PXD2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7DC2B8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100K</w:t>
            </w:r>
          </w:p>
        </w:tc>
      </w:tr>
      <w:tr w:rsidR="009F5A75" w:rsidRPr="00E2085E" w14:paraId="4D172203" w14:textId="77777777" w:rsidTr="001D174F">
        <w:trPr>
          <w:trHeight w:val="288"/>
          <w:jc w:val="center"/>
        </w:trPr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2CE935E3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XM_018041252.1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09C51531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SH3PXD2A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68CAB677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MSTRG.37393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C6DFE0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2734708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877CC0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2744777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BC9AC90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SH3PXD2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EDEFD9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10K</w:t>
            </w:r>
          </w:p>
        </w:tc>
      </w:tr>
      <w:tr w:rsidR="009F5A75" w:rsidRPr="00E2085E" w14:paraId="307E85ED" w14:textId="77777777" w:rsidTr="001D174F">
        <w:trPr>
          <w:trHeight w:val="288"/>
          <w:jc w:val="center"/>
        </w:trPr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0B80A030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XM_018041255.1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608E15C5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SH3PXD2A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45E61995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MSTRG.37413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703C00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2752127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BAA1CC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2752287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DDDC1C2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SH3PXD2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5F2796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100K</w:t>
            </w:r>
          </w:p>
        </w:tc>
      </w:tr>
      <w:tr w:rsidR="009F5A75" w:rsidRPr="00E2085E" w14:paraId="59B4F378" w14:textId="77777777" w:rsidTr="001D174F">
        <w:trPr>
          <w:trHeight w:val="288"/>
          <w:jc w:val="center"/>
        </w:trPr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00E4A640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XM_005680306.3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5ECA8DDC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SHMT2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1BB11C00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MSTRG.8237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8BDA3A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5553368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3FE60C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5553598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2692152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NDUFA4L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2FFACA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10K</w:t>
            </w:r>
          </w:p>
        </w:tc>
      </w:tr>
      <w:tr w:rsidR="009F5A75" w:rsidRPr="00E2085E" w14:paraId="23127F35" w14:textId="77777777" w:rsidTr="001D174F">
        <w:trPr>
          <w:trHeight w:val="288"/>
          <w:jc w:val="center"/>
        </w:trPr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0DED2581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NM_001285741.1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5DC47059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SLC2A3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5416DFCC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MSTRG.8977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946A4E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998513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BEF9F8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9985186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D886B73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8ED1C7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100K</w:t>
            </w:r>
          </w:p>
        </w:tc>
      </w:tr>
      <w:tr w:rsidR="009F5A75" w:rsidRPr="00E2085E" w14:paraId="1B352CC3" w14:textId="77777777" w:rsidTr="001D174F">
        <w:trPr>
          <w:trHeight w:val="288"/>
          <w:jc w:val="center"/>
        </w:trPr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17A6EBC6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XM_005685480.3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79AFC466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SRP14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670E631B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MSTRG.17021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FCEBC9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6737208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EE43DA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6737536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1ADE721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SRP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8883CE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1K</w:t>
            </w:r>
          </w:p>
        </w:tc>
      </w:tr>
      <w:tr w:rsidR="009F5A75" w:rsidRPr="00E2085E" w14:paraId="426967C8" w14:textId="77777777" w:rsidTr="001D174F">
        <w:trPr>
          <w:trHeight w:val="288"/>
          <w:jc w:val="center"/>
        </w:trPr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620304C7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XR_001917230.1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28DB2FFB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SRRM2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7BCC7EB5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MSTRG.35762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25CD61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217477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44E42C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217690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5F22F0C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SRRM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03A8A3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1K</w:t>
            </w:r>
          </w:p>
        </w:tc>
      </w:tr>
      <w:tr w:rsidR="009F5A75" w:rsidRPr="00E2085E" w14:paraId="142A3F9C" w14:textId="77777777" w:rsidTr="001D174F">
        <w:trPr>
          <w:trHeight w:val="288"/>
          <w:jc w:val="center"/>
        </w:trPr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60BF3314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XM_005686514.3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221774C9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SRSF7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78E819C9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MSTRG.18051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321AE5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2092686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3EAC2A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2093066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B5FB388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SRSF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772DF1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1K</w:t>
            </w:r>
          </w:p>
        </w:tc>
      </w:tr>
      <w:tr w:rsidR="009F5A75" w:rsidRPr="00E2085E" w14:paraId="0DF6A09B" w14:textId="77777777" w:rsidTr="001D174F">
        <w:trPr>
          <w:trHeight w:val="288"/>
          <w:jc w:val="center"/>
        </w:trPr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33D6FAF8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XM_018057857.1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5966D7E1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SYNC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5974C022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MSTRG.2397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FBB9AE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147405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0F468A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1474099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711FF6A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SYN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8052D6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10K</w:t>
            </w:r>
          </w:p>
        </w:tc>
      </w:tr>
      <w:tr w:rsidR="009F5A75" w:rsidRPr="00E2085E" w14:paraId="659A57BD" w14:textId="77777777" w:rsidTr="001D174F">
        <w:trPr>
          <w:trHeight w:val="288"/>
          <w:jc w:val="center"/>
        </w:trPr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497C0B03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XM_018065313.1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36BF4E7A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TLK2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643276BC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MSTRG.30268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01F105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4655429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884E25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4655645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02AA88C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TLK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90EB29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100K</w:t>
            </w:r>
          </w:p>
        </w:tc>
      </w:tr>
      <w:tr w:rsidR="009F5A75" w:rsidRPr="00E2085E" w14:paraId="18F0CABE" w14:textId="77777777" w:rsidTr="001D174F">
        <w:trPr>
          <w:trHeight w:val="288"/>
          <w:jc w:val="center"/>
        </w:trPr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6D24D150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XM_018050941.1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387EDA3B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TNFSF9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7586E01F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MSTRG.12090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510B88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925336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344D6E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9254774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38B3374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41AF59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10K</w:t>
            </w:r>
          </w:p>
        </w:tc>
      </w:tr>
      <w:tr w:rsidR="009F5A75" w:rsidRPr="00E2085E" w14:paraId="0D154CAE" w14:textId="77777777" w:rsidTr="001D174F">
        <w:trPr>
          <w:trHeight w:val="288"/>
          <w:jc w:val="center"/>
        </w:trPr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689E9398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XM_013962597.2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26910D61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TRMT13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25BB0FF1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MSTRG.5041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5F51E4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773259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D55A4B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7733364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EF5A725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SASS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19FD3F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100K</w:t>
            </w:r>
          </w:p>
        </w:tc>
      </w:tr>
      <w:tr w:rsidR="009F5A75" w:rsidRPr="00E2085E" w14:paraId="4526FE72" w14:textId="77777777" w:rsidTr="001D174F">
        <w:trPr>
          <w:trHeight w:val="288"/>
          <w:jc w:val="center"/>
        </w:trPr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052B6D2E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XM_018043450.1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6E083980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UNC93B1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4C92E1C1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MSTRG.39769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EB8580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465889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6D57EB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4659086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CD292BC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ALDH3B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541143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100K</w:t>
            </w:r>
          </w:p>
        </w:tc>
      </w:tr>
      <w:tr w:rsidR="009F5A75" w:rsidRPr="00E2085E" w14:paraId="2260F8E6" w14:textId="77777777" w:rsidTr="001D174F">
        <w:trPr>
          <w:trHeight w:val="288"/>
          <w:jc w:val="center"/>
        </w:trPr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03FC43B8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XM_018060522.1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7FBE9752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VWA1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4DC02ECE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MSTRG.25216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D08500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496016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8B4DFB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4960385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D3B6F20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22E967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10K</w:t>
            </w:r>
          </w:p>
        </w:tc>
      </w:tr>
      <w:tr w:rsidR="009F5A75" w:rsidRPr="00E2085E" w14:paraId="632E7005" w14:textId="77777777" w:rsidTr="001D174F">
        <w:trPr>
          <w:trHeight w:val="288"/>
          <w:jc w:val="center"/>
        </w:trPr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7D395948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XM_005676696.3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1C23152C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ZBTB8OS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08EFEFC3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MSTRG.2397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CDB6D8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147405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EC86B7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1474099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1F8D2E6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SYN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BFB923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100K</w:t>
            </w:r>
          </w:p>
        </w:tc>
      </w:tr>
      <w:tr w:rsidR="009F5A75" w:rsidRPr="00E2085E" w14:paraId="083A5C8C" w14:textId="77777777" w:rsidTr="001D174F">
        <w:trPr>
          <w:trHeight w:val="288"/>
          <w:jc w:val="center"/>
        </w:trPr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078C56D9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XM_018058317.1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2DEC6CF1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ZNF706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621C3689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MSTRG.22186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650F91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1903176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1319CD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1903934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ED18525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ZNF7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EDB4B5" w14:textId="77777777" w:rsidR="009F5A75" w:rsidRPr="00E2085E" w:rsidRDefault="009F5A75" w:rsidP="001D174F">
            <w:pPr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E2085E">
              <w:rPr>
                <w:rFonts w:eastAsia="宋体" w:cs="Times New Roman"/>
                <w:color w:val="000000"/>
                <w:sz w:val="20"/>
              </w:rPr>
              <w:t>10K</w:t>
            </w:r>
          </w:p>
        </w:tc>
      </w:tr>
    </w:tbl>
    <w:p w14:paraId="58F28603" w14:textId="77777777" w:rsidR="009F5A75" w:rsidRDefault="009F5A75" w:rsidP="009F5A75">
      <w:pPr>
        <w:spacing w:line="360" w:lineRule="auto"/>
        <w:rPr>
          <w:rFonts w:cs="Times New Roman"/>
          <w:b/>
          <w:bCs/>
          <w:color w:val="FF0000"/>
          <w:lang w:eastAsia="zh-CN"/>
        </w:rPr>
      </w:pPr>
    </w:p>
    <w:p w14:paraId="6B0C18F9" w14:textId="77777777" w:rsidR="009F5A75" w:rsidRDefault="009F5A75" w:rsidP="009F5A75">
      <w:pPr>
        <w:spacing w:line="360" w:lineRule="auto"/>
        <w:rPr>
          <w:rFonts w:cs="Times New Roman"/>
          <w:b/>
          <w:bCs/>
          <w:color w:val="FF0000"/>
          <w:lang w:eastAsia="zh-CN"/>
        </w:rPr>
      </w:pPr>
    </w:p>
    <w:p w14:paraId="4A26FA46" w14:textId="77777777" w:rsidR="009F5A75" w:rsidRDefault="009F5A75" w:rsidP="009F5A75">
      <w:pPr>
        <w:spacing w:line="360" w:lineRule="auto"/>
        <w:rPr>
          <w:rFonts w:cs="Times New Roman"/>
          <w:b/>
          <w:bCs/>
          <w:color w:val="FF0000"/>
          <w:lang w:eastAsia="zh-CN"/>
        </w:rPr>
      </w:pPr>
    </w:p>
    <w:p w14:paraId="41FD23B4" w14:textId="790EFE55" w:rsidR="009F5A75" w:rsidRPr="005516CF" w:rsidRDefault="009F5A75" w:rsidP="009F5A75">
      <w:pPr>
        <w:spacing w:line="360" w:lineRule="auto"/>
        <w:rPr>
          <w:rFonts w:cs="Times New Roman"/>
        </w:rPr>
      </w:pPr>
      <w:bookmarkStart w:id="8" w:name="_GoBack"/>
      <w:r w:rsidRPr="005516CF">
        <w:rPr>
          <w:rFonts w:cs="Times New Roman"/>
          <w:b/>
          <w:bCs/>
        </w:rPr>
        <w:lastRenderedPageBreak/>
        <w:t>Supplementary</w:t>
      </w:r>
      <w:r w:rsidRPr="005516CF">
        <w:rPr>
          <w:rFonts w:cs="Times New Roman" w:hint="eastAsia"/>
          <w:b/>
        </w:rPr>
        <w:t xml:space="preserve"> Table 5</w:t>
      </w:r>
      <w:r w:rsidRPr="005516CF">
        <w:rPr>
          <w:rFonts w:cs="Times New Roman"/>
        </w:rPr>
        <w:t xml:space="preserve"> The List of cis-target genes</w:t>
      </w:r>
      <w:r w:rsidRPr="005516CF">
        <w:rPr>
          <w:rFonts w:cs="Times New Roman" w:hint="eastAsia"/>
        </w:rPr>
        <w:t xml:space="preserve"> of DELs </w:t>
      </w:r>
      <w:r w:rsidRPr="005516CF">
        <w:rPr>
          <w:rFonts w:cs="Times New Roman"/>
        </w:rPr>
        <w:t xml:space="preserve">overlapped with DEMs </w:t>
      </w:r>
      <w:r w:rsidR="005516CF" w:rsidRPr="005516CF">
        <w:rPr>
          <w:rFonts w:cs="Times New Roman" w:hint="eastAsia"/>
          <w:lang w:eastAsia="zh-CN"/>
        </w:rPr>
        <w:t>in</w:t>
      </w:r>
      <w:r w:rsidRPr="005516CF">
        <w:rPr>
          <w:rFonts w:cs="Times New Roman"/>
        </w:rPr>
        <w:t xml:space="preserve"> melanocytes isolated from </w:t>
      </w:r>
      <w:r w:rsidR="005516CF" w:rsidRPr="005516CF">
        <w:rPr>
          <w:rFonts w:cs="Times New Roman" w:hint="eastAsia"/>
          <w:lang w:eastAsia="zh-CN"/>
        </w:rPr>
        <w:t xml:space="preserve">Boer </w:t>
      </w:r>
      <w:r w:rsidRPr="005516CF">
        <w:rPr>
          <w:rFonts w:cs="Times New Roman"/>
        </w:rPr>
        <w:t>goat white and brown skin</w:t>
      </w:r>
      <w:r w:rsidR="005516CF" w:rsidRPr="005516CF">
        <w:rPr>
          <w:rFonts w:cs="Times New Roman" w:hint="eastAsia"/>
          <w:lang w:eastAsia="zh-CN"/>
        </w:rPr>
        <w:t>s</w:t>
      </w:r>
      <w:r w:rsidRPr="005516CF">
        <w:rPr>
          <w:rFonts w:cs="Times New Roman"/>
        </w:rPr>
        <w:t>.</w:t>
      </w:r>
    </w:p>
    <w:tbl>
      <w:tblPr>
        <w:tblW w:w="6406" w:type="dxa"/>
        <w:jc w:val="center"/>
        <w:tblInd w:w="9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169"/>
        <w:gridCol w:w="1041"/>
        <w:gridCol w:w="2100"/>
        <w:gridCol w:w="1445"/>
      </w:tblGrid>
      <w:tr w:rsidR="009F5A75" w:rsidRPr="00545F92" w14:paraId="6A6729ED" w14:textId="77777777" w:rsidTr="001D174F">
        <w:trPr>
          <w:trHeight w:val="276"/>
          <w:jc w:val="center"/>
        </w:trPr>
        <w:tc>
          <w:tcPr>
            <w:tcW w:w="21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bookmarkEnd w:id="8"/>
          <w:p w14:paraId="274F76C0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Target gene/DEMs</w:t>
            </w:r>
          </w:p>
        </w:tc>
        <w:tc>
          <w:tcPr>
            <w:tcW w:w="6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8B6CBB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log2(fc)</w:t>
            </w:r>
          </w:p>
        </w:tc>
        <w:tc>
          <w:tcPr>
            <w:tcW w:w="21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5D718A0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DELs</w:t>
            </w:r>
          </w:p>
        </w:tc>
        <w:tc>
          <w:tcPr>
            <w:tcW w:w="144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7D89209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log2(fc)</w:t>
            </w:r>
          </w:p>
        </w:tc>
      </w:tr>
      <w:tr w:rsidR="009F5A75" w:rsidRPr="00545F92" w14:paraId="6E952FF3" w14:textId="77777777" w:rsidTr="001D174F">
        <w:trPr>
          <w:trHeight w:val="276"/>
          <w:jc w:val="center"/>
        </w:trPr>
        <w:tc>
          <w:tcPr>
            <w:tcW w:w="216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2C04DF4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AASDHPPT</w:t>
            </w:r>
          </w:p>
        </w:tc>
        <w:tc>
          <w:tcPr>
            <w:tcW w:w="69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67B4FD8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01</w:t>
            </w:r>
          </w:p>
        </w:tc>
        <w:tc>
          <w:tcPr>
            <w:tcW w:w="210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3B3193C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24169.3</w:t>
            </w:r>
          </w:p>
        </w:tc>
        <w:tc>
          <w:tcPr>
            <w:tcW w:w="144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DC1818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2.059385454</w:t>
            </w:r>
          </w:p>
        </w:tc>
      </w:tr>
      <w:tr w:rsidR="009F5A75" w:rsidRPr="00545F92" w14:paraId="4FF09A8C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6C5D784F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ABCA1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58DD5247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17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3DAA5711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14039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4ADB08E2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974808657</w:t>
            </w:r>
          </w:p>
        </w:tc>
      </w:tr>
      <w:tr w:rsidR="009F5A75" w:rsidRPr="00545F92" w14:paraId="1EA031DB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5C65BB88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ACBD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45D845F8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17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150114B6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20636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658446E2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455030469</w:t>
            </w:r>
          </w:p>
        </w:tc>
      </w:tr>
      <w:tr w:rsidR="009F5A75" w:rsidRPr="00545F92" w14:paraId="4940178A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02A56BAA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ACKR4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1F2008B7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4.31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2AFB118D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1532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7CDD1A1F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2.255654617</w:t>
            </w:r>
          </w:p>
        </w:tc>
      </w:tr>
      <w:tr w:rsidR="009F5A75" w:rsidRPr="00545F92" w14:paraId="313834F3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3AD3E1C6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ACKR4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6D893E32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4.31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4523F921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1526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10192F4C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539039854</w:t>
            </w:r>
          </w:p>
        </w:tc>
      </w:tr>
      <w:tr w:rsidR="009F5A75" w:rsidRPr="00545F92" w14:paraId="6022F8CE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54542CE9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ADAMTS9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3C4BD04B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838426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4382AB6E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33109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06F7812B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2.46838324</w:t>
            </w:r>
          </w:p>
        </w:tc>
      </w:tr>
      <w:tr w:rsidR="009F5A75" w:rsidRPr="00545F92" w14:paraId="47C4D9C0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38AFDACB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ADAMTS9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4D695D0F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838426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5E23F4F2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33107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2478C25B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2.412197574</w:t>
            </w:r>
          </w:p>
        </w:tc>
      </w:tr>
      <w:tr w:rsidR="009F5A75" w:rsidRPr="00545F92" w14:paraId="26F5C555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65E27988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ADRA1D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3C5D4DFE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-1.84612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6285DF37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21145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44D127EF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-1.793625265</w:t>
            </w:r>
          </w:p>
        </w:tc>
      </w:tr>
      <w:tr w:rsidR="009F5A75" w:rsidRPr="00545F92" w14:paraId="3452A1DC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3DA008A0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AP5Z1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3F77A530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15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6C08EBB7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36883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2D47BE0C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51</w:t>
            </w:r>
          </w:p>
        </w:tc>
      </w:tr>
      <w:tr w:rsidR="009F5A75" w:rsidRPr="00545F92" w14:paraId="7AE4C334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6118440B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ARHGEF4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7AF75301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-4.41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7D38349C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3889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70475069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-1.34104212</w:t>
            </w:r>
          </w:p>
        </w:tc>
      </w:tr>
      <w:tr w:rsidR="009F5A75" w:rsidRPr="00545F92" w14:paraId="2FEDC476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352193DC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ATF7IP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64321D09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3.90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7190D25C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8919.4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5BE3096F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5.25</w:t>
            </w:r>
          </w:p>
        </w:tc>
      </w:tr>
      <w:tr w:rsidR="009F5A75" w:rsidRPr="00545F92" w14:paraId="3C7220C5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4F96B43D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ATP8B4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638D6C0A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2.64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43769A58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16490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380BEC39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3.41</w:t>
            </w:r>
          </w:p>
        </w:tc>
      </w:tr>
      <w:tr w:rsidR="009F5A75" w:rsidRPr="00545F92" w14:paraId="28FD7B8C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01600C26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AUTS2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5CBEB477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2.25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1B1E2EF2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36289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6FFBC690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2.16</w:t>
            </w:r>
          </w:p>
        </w:tc>
      </w:tr>
      <w:tr w:rsidR="009F5A75" w:rsidRPr="00545F92" w14:paraId="68786AE8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1F797FA8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AUTS2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132302B0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2.25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412AC552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36283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20E0BB26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91</w:t>
            </w:r>
          </w:p>
        </w:tc>
      </w:tr>
      <w:tr w:rsidR="009F5A75" w:rsidRPr="00545F92" w14:paraId="5A80334C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6EAA38C5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BLCAP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1350CC63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2.36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1DBDBE52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21644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133B06CA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07</w:t>
            </w:r>
          </w:p>
        </w:tc>
      </w:tr>
      <w:tr w:rsidR="009F5A75" w:rsidRPr="00545F92" w14:paraId="7DD35970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033CC221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CACFD1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4CF02575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19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33D9DF8F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19517.2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48624A90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-1.71</w:t>
            </w:r>
          </w:p>
        </w:tc>
      </w:tr>
      <w:tr w:rsidR="009F5A75" w:rsidRPr="00545F92" w14:paraId="7BE43581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301B29CE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CAMTA1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1D1F90F1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42808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5F081D81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25090.3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5560C14B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217785509</w:t>
            </w:r>
          </w:p>
        </w:tc>
      </w:tr>
      <w:tr w:rsidR="009F5A75" w:rsidRPr="00545F92" w14:paraId="73FE06AF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7CE59F34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CDCA2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10198C26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63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3F2243D4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13657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2090F46F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06</w:t>
            </w:r>
          </w:p>
        </w:tc>
      </w:tr>
      <w:tr w:rsidR="009F5A75" w:rsidRPr="00545F92" w14:paraId="2C402197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735368E6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lastRenderedPageBreak/>
              <w:t>CEP63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61EC2D06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25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3C88278E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1488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4E624D66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145317535</w:t>
            </w:r>
          </w:p>
        </w:tc>
      </w:tr>
      <w:tr w:rsidR="009F5A75" w:rsidRPr="00545F92" w14:paraId="0233D0FA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33556809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CILP2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6E84F45D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10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7D9F7E7B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12577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6AC427B2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339738839</w:t>
            </w:r>
          </w:p>
        </w:tc>
      </w:tr>
      <w:tr w:rsidR="009F5A75" w:rsidRPr="00545F92" w14:paraId="51179E03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18E4BD4C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CILP2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1A3EC21D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10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74A9912C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12580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28333F7E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047293967</w:t>
            </w:r>
          </w:p>
        </w:tc>
      </w:tr>
      <w:tr w:rsidR="009F5A75" w:rsidRPr="00545F92" w14:paraId="3139011A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1215BFBF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CMKLR1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6769B004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-2.04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5C927B0B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25989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7A873CEB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-2.870133584</w:t>
            </w:r>
          </w:p>
        </w:tc>
      </w:tr>
      <w:tr w:rsidR="009F5A75" w:rsidRPr="00545F92" w14:paraId="397F982F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72EC1457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CRYBA1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65D53BE6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-2.18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4067CEC8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29310.2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69749B88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-1.59</w:t>
            </w:r>
          </w:p>
        </w:tc>
      </w:tr>
      <w:tr w:rsidR="009F5A75" w:rsidRPr="00545F92" w14:paraId="405A3BD1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6EFE0C80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CTCF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23328B01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870721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650B6C9E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27567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0252DFA4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470591156</w:t>
            </w:r>
          </w:p>
        </w:tc>
      </w:tr>
      <w:tr w:rsidR="009F5A75" w:rsidRPr="00545F92" w14:paraId="5B7751FD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60B5A555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CTCF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339487A5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870721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64248FA5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27566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69A78A73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374462192</w:t>
            </w:r>
          </w:p>
        </w:tc>
      </w:tr>
      <w:tr w:rsidR="009F5A75" w:rsidRPr="00545F92" w14:paraId="0F927959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0B914C8D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CXHXorf23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60327771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-1.38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0B1D0910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40341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73F16A93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10</w:t>
            </w:r>
          </w:p>
        </w:tc>
      </w:tr>
      <w:tr w:rsidR="009F5A75" w:rsidRPr="00545F92" w14:paraId="6A764304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01460D0C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CXHXorf23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776F444C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-1.38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029C07A2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40342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36DD7FA2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08</w:t>
            </w:r>
          </w:p>
        </w:tc>
      </w:tr>
      <w:tr w:rsidR="009F5A75" w:rsidRPr="00545F92" w14:paraId="212687FE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55F5E723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DUSP10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55B11F20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-1.46896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070400AB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24508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3F9A6521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-1.463823932</w:t>
            </w:r>
          </w:p>
        </w:tc>
      </w:tr>
      <w:tr w:rsidR="009F5A75" w:rsidRPr="00545F92" w14:paraId="21462655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5E3BEF6B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DZIP1L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3C5CB509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471372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4B99F9F4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1452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6D16DDC1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491994111</w:t>
            </w:r>
          </w:p>
        </w:tc>
      </w:tr>
      <w:tr w:rsidR="009F5A75" w:rsidRPr="00545F92" w14:paraId="7F4D6A9C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1B39500A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ELF1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00C05C37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-1.11363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6E9E4F84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20354.4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4A5D7B3B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-2.153599166</w:t>
            </w:r>
          </w:p>
        </w:tc>
      </w:tr>
      <w:tr w:rsidR="009F5A75" w:rsidRPr="00545F92" w14:paraId="47658EE6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57FFDD41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F2RL1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0DD7E6C0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-2.33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2EBC08F3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17514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7EB02AC4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-2.779255133</w:t>
            </w:r>
          </w:p>
        </w:tc>
      </w:tr>
      <w:tr w:rsidR="009F5A75" w:rsidRPr="00545F92" w14:paraId="5B031444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1E27E466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F3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7B71E488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-2.54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5B59408C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4986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0A0E208A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-1.688369117</w:t>
            </w:r>
          </w:p>
        </w:tc>
      </w:tr>
      <w:tr w:rsidR="009F5A75" w:rsidRPr="00545F92" w14:paraId="73D21621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202D4F25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FABP3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0541FB23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636318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4F4C2623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2333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375FDDF0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789632172</w:t>
            </w:r>
          </w:p>
        </w:tc>
      </w:tr>
      <w:tr w:rsidR="009F5A75" w:rsidRPr="00545F92" w14:paraId="24F79A5A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5DA7D6F0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FAM180A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0AEDA50F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-3.50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59E1EB31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6190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4B08A039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-3.48</w:t>
            </w:r>
          </w:p>
        </w:tc>
      </w:tr>
      <w:tr w:rsidR="009F5A75" w:rsidRPr="00545F92" w14:paraId="4B3E8863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49E93AE6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FAM64A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138558FB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76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7DB35D56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29473.2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6510A95F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2.02</w:t>
            </w:r>
          </w:p>
        </w:tc>
      </w:tr>
      <w:tr w:rsidR="009F5A75" w:rsidRPr="00545F92" w14:paraId="4F77B90C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390326DD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FAM65B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48F6D183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800661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3FD077A4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34100.5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3B8A9B61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-2.915961612</w:t>
            </w:r>
          </w:p>
        </w:tc>
      </w:tr>
      <w:tr w:rsidR="009F5A75" w:rsidRPr="00545F92" w14:paraId="40B0CFD2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3F02CEE9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FBXO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69C89A68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42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4FD878D9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15425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3EA0FA58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113382657</w:t>
            </w:r>
          </w:p>
        </w:tc>
      </w:tr>
      <w:tr w:rsidR="009F5A75" w:rsidRPr="00545F92" w14:paraId="584BA69C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5A217A90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FGF10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5167C6E5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3.04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15461E34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31284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3E0170A8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3.896832305</w:t>
            </w:r>
          </w:p>
        </w:tc>
      </w:tr>
      <w:tr w:rsidR="009F5A75" w:rsidRPr="00545F92" w14:paraId="41A34EC2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694396BF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FGF2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60FB02B0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964433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18A309F5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26586.3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41C1C4AF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2.359082913</w:t>
            </w:r>
          </w:p>
        </w:tc>
      </w:tr>
      <w:tr w:rsidR="009F5A75" w:rsidRPr="00545F92" w14:paraId="352886F8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31113282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lastRenderedPageBreak/>
              <w:t>FGF2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7BCB6A62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964433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45BD248B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26586.2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042FB467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338362295</w:t>
            </w:r>
          </w:p>
        </w:tc>
      </w:tr>
      <w:tr w:rsidR="009F5A75" w:rsidRPr="00545F92" w14:paraId="73FD45EA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6ECEB0BB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FHDC1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0A5EF192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-3.78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77661646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26909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22716A07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-1.066781698</w:t>
            </w:r>
          </w:p>
        </w:tc>
      </w:tr>
      <w:tr w:rsidR="009F5A75" w:rsidRPr="00545F92" w14:paraId="147956C5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567004C3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FKBP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2273961E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22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4752B83E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34674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4B72F6F8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2.02361238</w:t>
            </w:r>
          </w:p>
        </w:tc>
      </w:tr>
      <w:tr w:rsidR="009F5A75" w:rsidRPr="00545F92" w14:paraId="11943236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0E0292C5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FKBP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13C542D2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22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11A12F0F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34674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6F9711D6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2.02361238</w:t>
            </w:r>
          </w:p>
        </w:tc>
      </w:tr>
      <w:tr w:rsidR="009F5A75" w:rsidRPr="00545F92" w14:paraId="2F085C52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7D56F1A5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FKBP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0B813158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22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764EADBE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34673.5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436C5BBE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667631782</w:t>
            </w:r>
          </w:p>
        </w:tc>
      </w:tr>
      <w:tr w:rsidR="009F5A75" w:rsidRPr="00545F92" w14:paraId="31E9ED6B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6ECA7686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FNIP2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6831F07B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20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5EE39DFC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26545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5D30BDB0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99</w:t>
            </w:r>
          </w:p>
        </w:tc>
      </w:tr>
      <w:tr w:rsidR="009F5A75" w:rsidRPr="00545F92" w14:paraId="16B171B7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7645EB99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FNIP2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736C4297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20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1B439E5B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26537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0C1EDA82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2.16</w:t>
            </w:r>
          </w:p>
        </w:tc>
      </w:tr>
      <w:tr w:rsidR="009F5A75" w:rsidRPr="00545F92" w14:paraId="439BFF68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30642DB5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FNIP2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0E3A4363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20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6C37DD24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26535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362BA66A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38</w:t>
            </w:r>
          </w:p>
        </w:tc>
      </w:tr>
      <w:tr w:rsidR="009F5A75" w:rsidRPr="00545F92" w14:paraId="6396BD0F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52A21CE2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FNIP2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303AFDB8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20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622439BC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26536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22C7BC7D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38</w:t>
            </w:r>
          </w:p>
        </w:tc>
      </w:tr>
      <w:tr w:rsidR="009F5A75" w:rsidRPr="00545F92" w14:paraId="1E054172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28DFC463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FOXF1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2B7DDEEF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-1.30806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16DE4FEB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27186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69AC9CB8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145012319</w:t>
            </w:r>
          </w:p>
        </w:tc>
      </w:tr>
      <w:tr w:rsidR="009F5A75" w:rsidRPr="00545F92" w14:paraId="75748031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4AAC7CE4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FOXL2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564025CC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2.33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75F6DD52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1418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1A95874E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415475834</w:t>
            </w:r>
          </w:p>
        </w:tc>
      </w:tr>
      <w:tr w:rsidR="009F5A75" w:rsidRPr="00545F92" w14:paraId="5993EDDC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1166D53C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FUBP1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310F14D2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20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2A9E94B5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4805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20BBA41F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-1.05</w:t>
            </w:r>
          </w:p>
        </w:tc>
      </w:tr>
      <w:tr w:rsidR="009F5A75" w:rsidRPr="00545F92" w14:paraId="109CD794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1B18FE65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FUBP1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28E42AA1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20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54443655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4801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57E53E88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-1.56</w:t>
            </w:r>
          </w:p>
        </w:tc>
      </w:tr>
      <w:tr w:rsidR="009F5A75" w:rsidRPr="00545F92" w14:paraId="69876C56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6C06F904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GALNT10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628C0DC1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-1.40386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31F89655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11035.2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28ABFFF7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-3.201349601</w:t>
            </w:r>
          </w:p>
        </w:tc>
      </w:tr>
      <w:tr w:rsidR="009F5A75" w:rsidRPr="00545F92" w14:paraId="2B9AA36E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0B5415A2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GMEB1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33CE9B07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-1.95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181E37B5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2285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5A4BDE43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-1.462792291</w:t>
            </w:r>
          </w:p>
        </w:tc>
      </w:tr>
      <w:tr w:rsidR="009F5A75" w:rsidRPr="00545F92" w14:paraId="20C9BD10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667C8CCC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GNG4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53326625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40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4F8572D5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38961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4D93239B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-1.246375622</w:t>
            </w:r>
          </w:p>
        </w:tc>
      </w:tr>
      <w:tr w:rsidR="009F5A75" w:rsidRPr="00545F92" w14:paraId="665E36AA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7666DAC9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GOPC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62E45843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-2.28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6D1AFD4B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14659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3F742939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176329403</w:t>
            </w:r>
          </w:p>
        </w:tc>
      </w:tr>
      <w:tr w:rsidR="009F5A75" w:rsidRPr="00545F92" w14:paraId="2526FF45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4763F21F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GPR13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604C6B59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06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6EBF183C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16305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3411AD02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-1.24</w:t>
            </w:r>
          </w:p>
        </w:tc>
      </w:tr>
      <w:tr w:rsidR="009F5A75" w:rsidRPr="00545F92" w14:paraId="4A19FEB1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641BAFDD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HDHD3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15369B29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-1.11681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6AEB409E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14246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5E1AED99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-1.091014959</w:t>
            </w:r>
          </w:p>
        </w:tc>
      </w:tr>
      <w:tr w:rsidR="009F5A75" w:rsidRPr="00545F92" w14:paraId="2EE99F31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624CACA8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HELQ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32889980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-1.16614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3D758FA1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10406.2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6213DBF1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754400002</w:t>
            </w:r>
          </w:p>
        </w:tc>
      </w:tr>
      <w:tr w:rsidR="009F5A75" w:rsidRPr="00545F92" w14:paraId="226F519E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538CF131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HERC6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610DCF32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886384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69D2AEAB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9809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5283B97A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48345876</w:t>
            </w:r>
          </w:p>
        </w:tc>
      </w:tr>
      <w:tr w:rsidR="009F5A75" w:rsidRPr="00545F92" w14:paraId="3BC06AE3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239ADB23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lastRenderedPageBreak/>
              <w:t>HID1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06D5A529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-2.45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4D2DC865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30668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706DB4DD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31</w:t>
            </w:r>
          </w:p>
        </w:tc>
      </w:tr>
      <w:tr w:rsidR="009F5A75" w:rsidRPr="00545F92" w14:paraId="668D1B11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5FD14FD1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HMOX1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7BEFFE75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621735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4101C02C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8549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7B362096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543762454</w:t>
            </w:r>
          </w:p>
        </w:tc>
      </w:tr>
      <w:tr w:rsidR="009F5A75" w:rsidRPr="00545F92" w14:paraId="2E93B254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4E544FB0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IRF2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1381FE17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-2.77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7CFD6216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38262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1FA8ECDE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-1.168289241</w:t>
            </w:r>
          </w:p>
        </w:tc>
      </w:tr>
      <w:tr w:rsidR="009F5A75" w:rsidRPr="00545F92" w14:paraId="26D15AC5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732D0466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IRF2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210EACA0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-2.77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4B013B6F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38256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0951EBD7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-1.017633479</w:t>
            </w:r>
          </w:p>
        </w:tc>
      </w:tr>
      <w:tr w:rsidR="009F5A75" w:rsidRPr="00545F92" w14:paraId="1C71E0BD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4893EBDE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ISYNA1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6DCC753E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-3.05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57BAC44F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12505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3309DD0C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031630419</w:t>
            </w:r>
          </w:p>
        </w:tc>
      </w:tr>
      <w:tr w:rsidR="009F5A75" w:rsidRPr="00545F92" w14:paraId="51116A47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57C78228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KCNA3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1BD92E05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-1.04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75C74876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5160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7933BE1D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-1.284760689</w:t>
            </w:r>
          </w:p>
        </w:tc>
      </w:tr>
      <w:tr w:rsidR="009F5A75" w:rsidRPr="00545F92" w14:paraId="219E8CF1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2426F67E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KDSR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05CB0B4E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-1.58984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597D6668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35593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3ACE9107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-1.108591584</w:t>
            </w:r>
          </w:p>
        </w:tc>
      </w:tr>
      <w:tr w:rsidR="009F5A75" w:rsidRPr="00545F92" w14:paraId="2DA7E4C7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5A91B365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KIAA0101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229C0C39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2.54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578DBB13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16789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734EB5F8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06</w:t>
            </w:r>
          </w:p>
        </w:tc>
      </w:tr>
      <w:tr w:rsidR="009F5A75" w:rsidRPr="00545F92" w14:paraId="1183DD82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1D007F89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KIAA0101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37296B0F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2.54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4AFCF272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16788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64EDCAA4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34</w:t>
            </w:r>
          </w:p>
        </w:tc>
      </w:tr>
      <w:tr w:rsidR="009F5A75" w:rsidRPr="00545F92" w14:paraId="3188B17A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0AD5753C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KIF11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39FF2A55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680086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0D07C6D0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37689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7E62DB6C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997253022</w:t>
            </w:r>
          </w:p>
        </w:tc>
      </w:tr>
      <w:tr w:rsidR="009F5A75" w:rsidRPr="00545F92" w14:paraId="17D62BC0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640D56BB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LAMC2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6EC533B9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-5.40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1E5E40B6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25484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20E54D60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-1.530874172</w:t>
            </w:r>
          </w:p>
        </w:tc>
      </w:tr>
      <w:tr w:rsidR="009F5A75" w:rsidRPr="00545F92" w14:paraId="1A5F50DE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0E59305B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LHX2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0EA0D11A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-2.37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4A829535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19143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0EA2E607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-1.098257496</w:t>
            </w:r>
          </w:p>
        </w:tc>
      </w:tr>
      <w:tr w:rsidR="009F5A75" w:rsidRPr="00545F92" w14:paraId="5076CA14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55AE2293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LIPG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147137A6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3.96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56709167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35428.6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3786FBCD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885484704</w:t>
            </w:r>
          </w:p>
        </w:tc>
      </w:tr>
      <w:tr w:rsidR="009F5A75" w:rsidRPr="00545F92" w14:paraId="5C60401F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78333C9A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LOC102173396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60A8C9E4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-1.45087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465629E3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18960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7291BF2E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-1.304796702</w:t>
            </w:r>
          </w:p>
        </w:tc>
      </w:tr>
      <w:tr w:rsidR="009F5A75" w:rsidRPr="00545F92" w14:paraId="7F7009BC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7388BB34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LOC10217435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5F82A0D7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15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316147FA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36213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7C12FC90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091098325</w:t>
            </w:r>
          </w:p>
        </w:tc>
      </w:tr>
      <w:tr w:rsidR="009F5A75" w:rsidRPr="00545F92" w14:paraId="5E40B34C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08326105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LOC10217435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0FC0A9B4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15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6D3B0A4C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36214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0D06F063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069112858</w:t>
            </w:r>
          </w:p>
        </w:tc>
      </w:tr>
      <w:tr w:rsidR="009F5A75" w:rsidRPr="00545F92" w14:paraId="20C99A2F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732B4053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LOC102178318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5D4FA890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2.093902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54027241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34160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7CE60E90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641933951</w:t>
            </w:r>
          </w:p>
        </w:tc>
      </w:tr>
      <w:tr w:rsidR="009F5A75" w:rsidRPr="00545F92" w14:paraId="1A8B9EFA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712CB7E4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LOC102178584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5B979638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2.77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616ACDDD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34160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59688A39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641933951</w:t>
            </w:r>
          </w:p>
        </w:tc>
      </w:tr>
      <w:tr w:rsidR="009F5A75" w:rsidRPr="00545F92" w14:paraId="06FDF202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795E905E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LOC102178870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3BD56527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2.88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04965E84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34160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17B49D29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641933951</w:t>
            </w:r>
          </w:p>
        </w:tc>
      </w:tr>
      <w:tr w:rsidR="009F5A75" w:rsidRPr="00545F92" w14:paraId="5E27632F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5739EE79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LOC102181372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647E7730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-1.57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62AF6778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9073.5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7E214A2C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62</w:t>
            </w:r>
          </w:p>
        </w:tc>
      </w:tr>
      <w:tr w:rsidR="009F5A75" w:rsidRPr="00545F92" w14:paraId="6FA1172A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2814DCD0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LOC102181420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4367F021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03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0573F04B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27988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4BD6199A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26</w:t>
            </w:r>
          </w:p>
        </w:tc>
      </w:tr>
      <w:tr w:rsidR="009F5A75" w:rsidRPr="00545F92" w14:paraId="4DBC3BA3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12028785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lastRenderedPageBreak/>
              <w:t>LOC102184901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0615A3F4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829291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073F88AF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9420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2B6B482A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271731527</w:t>
            </w:r>
          </w:p>
        </w:tc>
      </w:tr>
      <w:tr w:rsidR="009F5A75" w:rsidRPr="00545F92" w14:paraId="7838CBF2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4948C7E3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LOC102184901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082929FB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829291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2E3C45D8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9428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59504A21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117014158</w:t>
            </w:r>
          </w:p>
        </w:tc>
      </w:tr>
      <w:tr w:rsidR="009F5A75" w:rsidRPr="00545F92" w14:paraId="7429A2A8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35F4FBB3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LOC102188534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1268D460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18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5AA83240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31639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019CB71E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2.26</w:t>
            </w:r>
          </w:p>
        </w:tc>
      </w:tr>
      <w:tr w:rsidR="009F5A75" w:rsidRPr="00545F92" w14:paraId="3049D00B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7C52000A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LOC102189649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70D87258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26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3AA79DC5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6441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4B5C5586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27</w:t>
            </w:r>
          </w:p>
        </w:tc>
      </w:tr>
      <w:tr w:rsidR="009F5A75" w:rsidRPr="00545F92" w14:paraId="1248937B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1ABF1216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LOC102190960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2F259289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964185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4F73629E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11291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189B20DE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595968557</w:t>
            </w:r>
          </w:p>
        </w:tc>
      </w:tr>
      <w:tr w:rsidR="009F5A75" w:rsidRPr="00545F92" w14:paraId="17441682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054E9D52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LOC106502810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33F5F8C7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05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7E55C7A6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22990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3BD937F2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06</w:t>
            </w:r>
          </w:p>
        </w:tc>
      </w:tr>
      <w:tr w:rsidR="009F5A75" w:rsidRPr="00545F92" w14:paraId="41C6C47D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2A2039AB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LOC106502810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315110B1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05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0DFA194A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22991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4EA8EE32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11</w:t>
            </w:r>
          </w:p>
        </w:tc>
      </w:tr>
      <w:tr w:rsidR="009F5A75" w:rsidRPr="00545F92" w14:paraId="1E5C0307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016CBE77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LOC10650367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43D3808B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19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23F73FDF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38060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5F5A181D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88</w:t>
            </w:r>
          </w:p>
        </w:tc>
      </w:tr>
      <w:tr w:rsidR="009F5A75" w:rsidRPr="00545F92" w14:paraId="31414BF8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4AECEC00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LOC108633863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7E268846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-1.80466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2746E230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36755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65600F8C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102844721</w:t>
            </w:r>
          </w:p>
        </w:tc>
      </w:tr>
      <w:tr w:rsidR="009F5A75" w:rsidRPr="00545F92" w14:paraId="34E1AF63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310C4854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LOC108634221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3F3F932F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32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04FE55A8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39847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2C28D0DE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2.07</w:t>
            </w:r>
          </w:p>
        </w:tc>
      </w:tr>
      <w:tr w:rsidR="009F5A75" w:rsidRPr="00545F92" w14:paraId="492F6D9B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51124188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LOC108634221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4468CCB5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32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03820E7B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39842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2F72262E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85</w:t>
            </w:r>
          </w:p>
        </w:tc>
      </w:tr>
      <w:tr w:rsidR="009F5A75" w:rsidRPr="00545F92" w14:paraId="1174AF2F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3B8CA44F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LOC108634221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1D882BBD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32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0C02BE9D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39846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6057556A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63</w:t>
            </w:r>
          </w:p>
        </w:tc>
      </w:tr>
      <w:tr w:rsidR="009F5A75" w:rsidRPr="00545F92" w14:paraId="046F3023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44715239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LOC108634221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4A6C3EBB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32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35AF6699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39855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24FFCD2E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2.20</w:t>
            </w:r>
          </w:p>
        </w:tc>
      </w:tr>
      <w:tr w:rsidR="009F5A75" w:rsidRPr="00545F92" w14:paraId="346AEEC0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38965AB3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LOC108634221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7B225067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32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6E737547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39845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5E671A5B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46</w:t>
            </w:r>
          </w:p>
        </w:tc>
      </w:tr>
      <w:tr w:rsidR="009F5A75" w:rsidRPr="00545F92" w14:paraId="21538220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0555FF7D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LOC108634221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4F3719AE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32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0FE0F5B1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39853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443E33BC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40</w:t>
            </w:r>
          </w:p>
        </w:tc>
      </w:tr>
      <w:tr w:rsidR="009F5A75" w:rsidRPr="00545F92" w14:paraId="516CE729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1BB3BC66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LOC10863557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594F666D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45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5619477A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4919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22D7F208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26</w:t>
            </w:r>
          </w:p>
        </w:tc>
      </w:tr>
      <w:tr w:rsidR="009F5A75" w:rsidRPr="00545F92" w14:paraId="262C4B4B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59ECE9F5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LOC108635612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70D84294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37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337F1B28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5872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2E419CE2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30</w:t>
            </w:r>
          </w:p>
        </w:tc>
      </w:tr>
      <w:tr w:rsidR="009F5A75" w:rsidRPr="00545F92" w14:paraId="613B7AE6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0C5130C6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LOC108635612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21C8DC12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37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31AF6499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5871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30B3150E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25</w:t>
            </w:r>
          </w:p>
        </w:tc>
      </w:tr>
      <w:tr w:rsidR="009F5A75" w:rsidRPr="00545F92" w14:paraId="64D0A8AA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41E6A7F7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LOC108635612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48C68379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37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02AEA382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5873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00C370F2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43</w:t>
            </w:r>
          </w:p>
        </w:tc>
      </w:tr>
      <w:tr w:rsidR="009F5A75" w:rsidRPr="00545F92" w14:paraId="7774C8C0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33E36DCD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LPCAT2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36F8155C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-1.88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665833A0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27419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60C16CB8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780441963</w:t>
            </w:r>
          </w:p>
        </w:tc>
      </w:tr>
      <w:tr w:rsidR="009F5A75" w:rsidRPr="00545F92" w14:paraId="41267EF9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56465BE5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LPCAT2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64403A7A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-1.88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0F1055CE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27418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00B88081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46695949</w:t>
            </w:r>
          </w:p>
        </w:tc>
      </w:tr>
      <w:tr w:rsidR="009F5A75" w:rsidRPr="00545F92" w14:paraId="493DD629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7CE1F371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lastRenderedPageBreak/>
              <w:t>LRIG3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03452B51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-2.07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0F9B803F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8204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5B939EBE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-2.08248073</w:t>
            </w:r>
          </w:p>
        </w:tc>
      </w:tr>
      <w:tr w:rsidR="009F5A75" w:rsidRPr="00545F92" w14:paraId="56A89605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644DB564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LRIG3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143496A5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-2.07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4083FF33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8205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22E21767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-1.547745835</w:t>
            </w:r>
          </w:p>
        </w:tc>
      </w:tr>
      <w:tr w:rsidR="009F5A75" w:rsidRPr="00545F92" w14:paraId="1B12D5E3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1C902239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LRIG3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607DA777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-2.07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4F8E7A5D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8207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27F91E79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-1.23640056</w:t>
            </w:r>
          </w:p>
        </w:tc>
      </w:tr>
      <w:tr w:rsidR="009F5A75" w:rsidRPr="00545F92" w14:paraId="18D0209D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3CA41558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ASTL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7DD3AD6D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470527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3CB13458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20636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7531F6A5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455030469</w:t>
            </w:r>
          </w:p>
        </w:tc>
      </w:tr>
      <w:tr w:rsidR="009F5A75" w:rsidRPr="00545F92" w14:paraId="6B0703AF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037FE681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CM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5CBA9091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16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7C49033B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8549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180DF89B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543762454</w:t>
            </w:r>
          </w:p>
        </w:tc>
      </w:tr>
      <w:tr w:rsidR="009F5A75" w:rsidRPr="00545F92" w14:paraId="278A9AB5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07254551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ORN2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3BE0E7C1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28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3E279AD9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18064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106C5878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69</w:t>
            </w:r>
          </w:p>
        </w:tc>
      </w:tr>
      <w:tr w:rsidR="009F5A75" w:rsidRPr="00545F92" w14:paraId="41BCB91B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0B5DE48E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PP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2C15C40C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-2.42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5A0EDD7E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16187.2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07542283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519051727</w:t>
            </w:r>
          </w:p>
        </w:tc>
      </w:tr>
      <w:tr w:rsidR="009F5A75" w:rsidRPr="00545F92" w14:paraId="7FBAB1AA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00161F86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NEK2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6BC3FB91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41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5896EA1A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25622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309FDBA9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576105619</w:t>
            </w:r>
          </w:p>
        </w:tc>
      </w:tr>
      <w:tr w:rsidR="009F5A75" w:rsidRPr="00545F92" w14:paraId="0F39BEF3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383ECDB4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NT5C3A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5C665179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17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5C507C0D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6694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16B3EA8C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-1.08229001</w:t>
            </w:r>
          </w:p>
        </w:tc>
      </w:tr>
      <w:tr w:rsidR="009F5A75" w:rsidRPr="00545F92" w14:paraId="299C5361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355F2BB2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NUDT6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1F1C2714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2.87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1613F4D2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26586.3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16A3EBDE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2.36</w:t>
            </w:r>
          </w:p>
        </w:tc>
      </w:tr>
      <w:tr w:rsidR="009F5A75" w:rsidRPr="00545F92" w14:paraId="55217633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6D377EC3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NUDT6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0506E678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2.87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74C44529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26586.2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289E1F3F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34</w:t>
            </w:r>
          </w:p>
        </w:tc>
      </w:tr>
      <w:tr w:rsidR="009F5A75" w:rsidRPr="00545F92" w14:paraId="00C51B79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7FC052D9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NUP210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1037443F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-2.26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3341F0A4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33642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03B98F8F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45</w:t>
            </w:r>
          </w:p>
        </w:tc>
      </w:tr>
      <w:tr w:rsidR="009F5A75" w:rsidRPr="00545F92" w14:paraId="12AC695A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24BB9F1D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OCIAD2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4CD3F12E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-1.73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79D8484A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10035.5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795A278E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07</w:t>
            </w:r>
          </w:p>
        </w:tc>
      </w:tr>
      <w:tr w:rsidR="009F5A75" w:rsidRPr="00545F92" w14:paraId="7EE67B2B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7B52516C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OLFML2A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200A9120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-1.97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506E39E3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19208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2FAF9B53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2.10867733</w:t>
            </w:r>
          </w:p>
        </w:tc>
      </w:tr>
      <w:tr w:rsidR="009F5A75" w:rsidRPr="00545F92" w14:paraId="0B208549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6B100D6A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OLFML2A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61DF91D1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-1.97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58E9F7EF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19218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22D97314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291428111</w:t>
            </w:r>
          </w:p>
        </w:tc>
      </w:tr>
      <w:tr w:rsidR="009F5A75" w:rsidRPr="00545F92" w14:paraId="7CC5BB41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79A5EBC7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OLFML2A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6D531C37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-1.97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286E4B9D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19206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2A579396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658284306</w:t>
            </w:r>
          </w:p>
        </w:tc>
      </w:tr>
      <w:tr w:rsidR="009F5A75" w:rsidRPr="00545F92" w14:paraId="39A8DBFE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48AD9DAE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OLFML2A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4786F9CC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-1.97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2029DBEE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19215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00E7049E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003305539</w:t>
            </w:r>
          </w:p>
        </w:tc>
      </w:tr>
      <w:tr w:rsidR="009F5A75" w:rsidRPr="00545F92" w14:paraId="21CC4B84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1E0C7AC4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PAPLN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5FCE67D3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-2.71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0C71F374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16062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0A956EE7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329876751</w:t>
            </w:r>
          </w:p>
        </w:tc>
      </w:tr>
      <w:tr w:rsidR="009F5A75" w:rsidRPr="00545F92" w14:paraId="6586995C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3579D840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PCOLCE2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1E69EC2A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420732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6095C3B9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1330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6C828072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725134448</w:t>
            </w:r>
          </w:p>
        </w:tc>
      </w:tr>
      <w:tr w:rsidR="009F5A75" w:rsidRPr="00545F92" w14:paraId="2AD268F9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77B659AD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PHACTR4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299B3A56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2.65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4319ABB7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2263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4ADD6758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98</w:t>
            </w:r>
          </w:p>
        </w:tc>
      </w:tr>
      <w:tr w:rsidR="009F5A75" w:rsidRPr="00545F92" w14:paraId="548ED16C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6511CF4D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PMEPA1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774ABBAC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-5.13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090EBB9C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21370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15400865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-1.42</w:t>
            </w:r>
          </w:p>
        </w:tc>
      </w:tr>
      <w:tr w:rsidR="009F5A75" w:rsidRPr="00545F92" w14:paraId="540CC1C5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0605080F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lastRenderedPageBreak/>
              <w:t>PPP1R3G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0A12E98A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-1.5477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12960E8E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34084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21B912A3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894809379</w:t>
            </w:r>
          </w:p>
        </w:tc>
      </w:tr>
      <w:tr w:rsidR="009F5A75" w:rsidRPr="00545F92" w14:paraId="0AC6760E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08727225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PRDM1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2991A52C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-2.29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537A5782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14833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177BFDDB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-1.934134142</w:t>
            </w:r>
          </w:p>
        </w:tc>
      </w:tr>
      <w:tr w:rsidR="009F5A75" w:rsidRPr="00545F92" w14:paraId="65BA6653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7AABB31A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RAD51AP1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2802D93E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2.46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1054EF7A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9052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2573C788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47</w:t>
            </w:r>
          </w:p>
        </w:tc>
      </w:tr>
      <w:tr w:rsidR="009F5A75" w:rsidRPr="00545F92" w14:paraId="49472B2F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3AF467A7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REL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4D3941EA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-1.47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28A29C74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18341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0158DDF2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-1.50</w:t>
            </w:r>
          </w:p>
        </w:tc>
      </w:tr>
      <w:tr w:rsidR="009F5A75" w:rsidRPr="00545F92" w14:paraId="1F23FA16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4A50929A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RNF128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1014EBCD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-3.57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0DA6C063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40830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512F502F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-1.32</w:t>
            </w:r>
          </w:p>
        </w:tc>
      </w:tr>
      <w:tr w:rsidR="009F5A75" w:rsidRPr="00545F92" w14:paraId="7E1D922E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423DDDC2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RPL22L1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5A71250E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-1.05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41A77229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1023.2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4FD37432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-4.373790456</w:t>
            </w:r>
          </w:p>
        </w:tc>
      </w:tr>
      <w:tr w:rsidR="009F5A75" w:rsidRPr="00545F92" w14:paraId="05A3DA3E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4F7DDDC1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RPS6KA2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2AB1164C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34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66B12BA3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15732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35E3F7BD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148380038</w:t>
            </w:r>
          </w:p>
        </w:tc>
      </w:tr>
      <w:tr w:rsidR="009F5A75" w:rsidRPr="00545F92" w14:paraId="3E670411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79F8220F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RPS6KA2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3F3F99BA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34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05F94D37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15731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4813E5E3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034445109</w:t>
            </w:r>
          </w:p>
        </w:tc>
      </w:tr>
      <w:tr w:rsidR="009F5A75" w:rsidRPr="00545F92" w14:paraId="1B1B3441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1113C869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RSPRY1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3EFC1B84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03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68B879B5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27472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0821FE08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353730783</w:t>
            </w:r>
          </w:p>
        </w:tc>
      </w:tr>
      <w:tr w:rsidR="009F5A75" w:rsidRPr="00545F92" w14:paraId="28AC54C8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7DB04FB1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SALL4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6FEE2E56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34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1F748ECF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21901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55974E86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80567928</w:t>
            </w:r>
          </w:p>
        </w:tc>
      </w:tr>
      <w:tr w:rsidR="009F5A75" w:rsidRPr="00545F92" w14:paraId="3D3DC6D5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763D37EC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SCRG1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25974C93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21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38617633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12790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0E00515B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28</w:t>
            </w:r>
          </w:p>
        </w:tc>
      </w:tr>
      <w:tr w:rsidR="009F5A75" w:rsidRPr="00545F92" w14:paraId="0CD416CC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0601AAC1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SGO1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09006BA2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34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702DDE32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1890.2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2AB214C8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-2.624165916</w:t>
            </w:r>
          </w:p>
        </w:tc>
      </w:tr>
      <w:tr w:rsidR="009F5A75" w:rsidRPr="00545F92" w14:paraId="29251835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3F7B574B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SH3RF3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79D0A126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08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53C324E4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18379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006B22DD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21462946</w:t>
            </w:r>
          </w:p>
        </w:tc>
      </w:tr>
      <w:tr w:rsidR="009F5A75" w:rsidRPr="00545F92" w14:paraId="6C728D13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0F1E6B45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SHB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1D05F605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-1.92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08BBE5A4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13467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2B6568CF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-1.203746363</w:t>
            </w:r>
          </w:p>
        </w:tc>
      </w:tr>
      <w:tr w:rsidR="009F5A75" w:rsidRPr="00545F92" w14:paraId="4DEDC665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019AF91F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SLC16A4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3153C2A6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06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755F3078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5149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5FD372F3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343593976</w:t>
            </w:r>
          </w:p>
        </w:tc>
      </w:tr>
      <w:tr w:rsidR="009F5A75" w:rsidRPr="00545F92" w14:paraId="2614DC77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35E0DCAB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SLC2A3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0E7E6D02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-2.38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232893E2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8977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66BE1ABE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-2.272268672</w:t>
            </w:r>
          </w:p>
        </w:tc>
      </w:tr>
      <w:tr w:rsidR="009F5A75" w:rsidRPr="00545F92" w14:paraId="6035B513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095A9B39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SLIT3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740192F3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724896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7B6F6BC9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30805.2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7C86F36E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2.001184918</w:t>
            </w:r>
          </w:p>
        </w:tc>
      </w:tr>
      <w:tr w:rsidR="009F5A75" w:rsidRPr="00545F92" w14:paraId="16882FD9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07708C52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SNPH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03C3E748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2.89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0D8C5F32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21403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5D2CB0D1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935357311</w:t>
            </w:r>
          </w:p>
        </w:tc>
      </w:tr>
      <w:tr w:rsidR="009F5A75" w:rsidRPr="00545F92" w14:paraId="1DC0CC6B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01A05D38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SNPH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0024E877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2.89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22F6DCC6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21410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7380581A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728573972</w:t>
            </w:r>
          </w:p>
        </w:tc>
      </w:tr>
      <w:tr w:rsidR="009F5A75" w:rsidRPr="00545F92" w14:paraId="5343CA92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086ED8CD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SNPH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1F7FDF3B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2.89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07A39B1A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21406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2A81DE8F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933105941</w:t>
            </w:r>
          </w:p>
        </w:tc>
      </w:tr>
      <w:tr w:rsidR="009F5A75" w:rsidRPr="00545F92" w14:paraId="536C9B0F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6ABF2CD6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SNPH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4327F9DD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2.89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6FA9713E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21409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526A4F2F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525845437</w:t>
            </w:r>
          </w:p>
        </w:tc>
      </w:tr>
      <w:tr w:rsidR="009F5A75" w:rsidRPr="00545F92" w14:paraId="64476AB5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08857840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lastRenderedPageBreak/>
              <w:t>SPIN1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0362F503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4.16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065E2BB1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13959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65BED03C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44</w:t>
            </w:r>
          </w:p>
        </w:tc>
      </w:tr>
      <w:tr w:rsidR="009F5A75" w:rsidRPr="00545F92" w14:paraId="0FC031F2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22D58496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SPON2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744C385E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13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2B1B7219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10661.3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56F4FDFA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28</w:t>
            </w:r>
          </w:p>
        </w:tc>
      </w:tr>
      <w:tr w:rsidR="009F5A75" w:rsidRPr="00545F92" w14:paraId="1562871A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5B48C763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SPRED2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1215FCD4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-1.05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70911F03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18687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0A5FB9AB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17</w:t>
            </w:r>
          </w:p>
        </w:tc>
      </w:tr>
      <w:tr w:rsidR="009F5A75" w:rsidRPr="00545F92" w14:paraId="7D2BF668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7FE5A9D6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SPRED2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28B17C31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-1.05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3BF62A9C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18685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6DCD6F19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07</w:t>
            </w:r>
          </w:p>
        </w:tc>
      </w:tr>
      <w:tr w:rsidR="009F5A75" w:rsidRPr="00545F92" w14:paraId="68886CF6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1A98FC61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SULT4A1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7A16CDCE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-1.27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57E25D5B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9332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22246020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-1.21</w:t>
            </w:r>
          </w:p>
        </w:tc>
      </w:tr>
      <w:tr w:rsidR="009F5A75" w:rsidRPr="00545F92" w14:paraId="590571C4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54C90231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SURF2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3E65F010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10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67B75C9E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19517.2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00690C31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-1.71</w:t>
            </w:r>
          </w:p>
        </w:tc>
      </w:tr>
      <w:tr w:rsidR="009F5A75" w:rsidRPr="00545F92" w14:paraId="099F7392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40EA4E5C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SYNC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77CD05B2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-2.66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0F607B8C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2394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03706355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852771063</w:t>
            </w:r>
          </w:p>
        </w:tc>
      </w:tr>
      <w:tr w:rsidR="009F5A75" w:rsidRPr="00545F92" w14:paraId="49CC1200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45216AA6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SYNC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2E054E81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-2.66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1CA1696E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2397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77566E22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-3.032583003</w:t>
            </w:r>
          </w:p>
        </w:tc>
      </w:tr>
      <w:tr w:rsidR="009F5A75" w:rsidRPr="00545F92" w14:paraId="057A9389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34DB6962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TACC3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6066B735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16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5F8F4797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10601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16BA55CF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225146385</w:t>
            </w:r>
          </w:p>
        </w:tc>
      </w:tr>
      <w:tr w:rsidR="009F5A75" w:rsidRPr="00545F92" w14:paraId="288BD7EA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4A7A9E20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TBC1D2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5D1103AC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-1.3394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70C6B359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13511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11DB63AE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-1.231273979</w:t>
            </w:r>
          </w:p>
        </w:tc>
      </w:tr>
      <w:tr w:rsidR="009F5A75" w:rsidRPr="00545F92" w14:paraId="1F774A33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17E6ED59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TEF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112C31CC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2.188909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677F1701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9271.2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11A26E89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-1.297706228</w:t>
            </w:r>
          </w:p>
        </w:tc>
      </w:tr>
      <w:tr w:rsidR="009F5A75" w:rsidRPr="00545F92" w14:paraId="2BB8B80C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3E66447E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TMEM129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745E77ED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84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672BBD5A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10601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140C0216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23</w:t>
            </w:r>
          </w:p>
        </w:tc>
      </w:tr>
      <w:tr w:rsidR="009F5A75" w:rsidRPr="00545F92" w14:paraId="278CD1E1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687964B8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TMEM35B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1419E82C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2.30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40ECA717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4101.3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51D305A8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75</w:t>
            </w:r>
          </w:p>
        </w:tc>
      </w:tr>
      <w:tr w:rsidR="009F5A75" w:rsidRPr="00545F92" w14:paraId="21E4AA04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605C6207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TNFSF9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532996B6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-3.75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7D879ABB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12090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5647F73C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-1.900696461</w:t>
            </w:r>
          </w:p>
        </w:tc>
      </w:tr>
      <w:tr w:rsidR="009F5A75" w:rsidRPr="00545F92" w14:paraId="6412F4B7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5C5B2089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TRIM68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2EFC13BE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-1.57234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178E300D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23470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44D615E6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494442108</w:t>
            </w:r>
          </w:p>
        </w:tc>
      </w:tr>
      <w:tr w:rsidR="009F5A75" w:rsidRPr="00545F92" w14:paraId="16F0A29C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4642FA5B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TRMT13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128B41CA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2.08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036795DD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5041.3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37ECEA98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2.24</w:t>
            </w:r>
          </w:p>
        </w:tc>
      </w:tr>
      <w:tr w:rsidR="009F5A75" w:rsidRPr="00545F92" w14:paraId="42AE5C74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289B08E6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TRPV2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5EB12B4E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623925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4DD741AD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29684.2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55FF6ABB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17532459</w:t>
            </w:r>
          </w:p>
        </w:tc>
      </w:tr>
      <w:tr w:rsidR="009F5A75" w:rsidRPr="00545F92" w14:paraId="4ED152F4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361DA3C9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TWIST1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2A212119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29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53FF9612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7124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0F2D1027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757234318</w:t>
            </w:r>
          </w:p>
        </w:tc>
      </w:tr>
      <w:tr w:rsidR="009F5A75" w:rsidRPr="00545F92" w14:paraId="754AA79C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4F68299D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UXS1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6A11571B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2.181078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3647964E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18404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735DEC99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275694774</w:t>
            </w:r>
          </w:p>
        </w:tc>
      </w:tr>
      <w:tr w:rsidR="009F5A75" w:rsidRPr="00545F92" w14:paraId="077F7C15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4C0CF971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UXS1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28CA41F0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2.181078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72505E83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18393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1046CEFD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150713026</w:t>
            </w:r>
          </w:p>
        </w:tc>
      </w:tr>
      <w:tr w:rsidR="009F5A75" w:rsidRPr="00545F92" w14:paraId="45B6CCCE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40C7DFA3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VWA1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4EDB37EC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-3.32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4AFD2C0E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25216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6D8FEE53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-1.79740356</w:t>
            </w:r>
          </w:p>
        </w:tc>
      </w:tr>
      <w:tr w:rsidR="009F5A75" w:rsidRPr="00545F92" w14:paraId="757CEC27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10DBCED5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lastRenderedPageBreak/>
              <w:t>ZBTB20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5B9A8C9B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4.81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5310FE3C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500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4DF61B2A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081787024</w:t>
            </w:r>
          </w:p>
        </w:tc>
      </w:tr>
      <w:tr w:rsidR="009F5A75" w:rsidRPr="00545F92" w14:paraId="2CF29811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547C8276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ZC3H4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47A5D118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2.95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3F535298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28263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7A9478FE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43</w:t>
            </w:r>
          </w:p>
        </w:tc>
      </w:tr>
      <w:tr w:rsidR="009F5A75" w:rsidRPr="00545F92" w14:paraId="3B2C4971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71C09E50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ZEB1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0586509D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-1.3712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0CCF3995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20851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04E0B27E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460308291</w:t>
            </w:r>
          </w:p>
        </w:tc>
      </w:tr>
      <w:tr w:rsidR="009F5A75" w:rsidRPr="00545F92" w14:paraId="57990E9B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2D0A3A56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ZEB1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7C6CB740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-1.3712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71BF136C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20853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4A591C22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129921521</w:t>
            </w:r>
          </w:p>
        </w:tc>
      </w:tr>
      <w:tr w:rsidR="009F5A75" w:rsidRPr="00545F92" w14:paraId="0B8087D5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25D22A60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ZMYM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0AB06518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04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2C22F062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19923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536CAEF3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52</w:t>
            </w:r>
          </w:p>
        </w:tc>
      </w:tr>
      <w:tr w:rsidR="009F5A75" w:rsidRPr="00545F92" w14:paraId="3C78DEA8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5CE7AAE7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ZMYM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3E94466C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04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595E634B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19920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151407B8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35</w:t>
            </w:r>
          </w:p>
        </w:tc>
      </w:tr>
      <w:tr w:rsidR="009F5A75" w:rsidRPr="00545F92" w14:paraId="01C47B45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0402B172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ZMYM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765E10CB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04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11B7264C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19919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3A44F053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29</w:t>
            </w:r>
          </w:p>
        </w:tc>
      </w:tr>
      <w:tr w:rsidR="009F5A75" w:rsidRPr="00545F92" w14:paraId="3FB6DAFF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69B9B4BF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ZMYM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1457E373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04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0ABD7804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19924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21B1DEA3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00</w:t>
            </w:r>
          </w:p>
        </w:tc>
      </w:tr>
      <w:tr w:rsidR="009F5A75" w:rsidRPr="00545F92" w14:paraId="350AB684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64FC42EC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ZNF114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3CA05337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34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6DA54C01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28319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7961B932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42725608</w:t>
            </w:r>
          </w:p>
        </w:tc>
      </w:tr>
      <w:tr w:rsidR="009F5A75" w:rsidRPr="00545F92" w14:paraId="0348DC79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7708A976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ZNF12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225A06F6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-1.54343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72C9BED7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36863.2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40AB3624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919607489</w:t>
            </w:r>
          </w:p>
        </w:tc>
      </w:tr>
      <w:tr w:rsidR="009F5A75" w:rsidRPr="00545F92" w14:paraId="48D2798F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1D3EB5D2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ZNF142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09D2050C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10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591859FA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2648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1640A3A4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021481178</w:t>
            </w:r>
          </w:p>
        </w:tc>
      </w:tr>
      <w:tr w:rsidR="009F5A75" w:rsidRPr="00545F92" w14:paraId="205941A8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4D8E3884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ZNF394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641B0A6D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28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7C6BD5B4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36782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4FF25FFD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085659992</w:t>
            </w:r>
          </w:p>
        </w:tc>
      </w:tr>
      <w:tr w:rsidR="009F5A75" w:rsidRPr="00545F92" w14:paraId="7B4DAF1D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1B388E38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ZNF706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63B4B90F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-1.86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272C4F90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22186.3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69F51C5B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-3.18</w:t>
            </w:r>
          </w:p>
        </w:tc>
      </w:tr>
      <w:tr w:rsidR="009F5A75" w:rsidRPr="00545F92" w14:paraId="2958A544" w14:textId="77777777" w:rsidTr="001D174F">
        <w:trPr>
          <w:trHeight w:val="276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6E43E67D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ZNF83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3DEE4C76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-2.49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79F818DD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MSTRG.28770.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3DDED9DC" w14:textId="77777777" w:rsidR="009F5A75" w:rsidRPr="00545F92" w:rsidRDefault="009F5A75" w:rsidP="001D174F">
            <w:pPr>
              <w:jc w:val="center"/>
              <w:rPr>
                <w:rFonts w:eastAsia="宋体" w:cs="Times New Roman"/>
                <w:sz w:val="22"/>
              </w:rPr>
            </w:pPr>
            <w:r w:rsidRPr="00545F92">
              <w:rPr>
                <w:rFonts w:eastAsia="宋体" w:cs="Times New Roman"/>
                <w:sz w:val="22"/>
              </w:rPr>
              <w:t>1.984725557</w:t>
            </w:r>
          </w:p>
        </w:tc>
      </w:tr>
    </w:tbl>
    <w:p w14:paraId="3C419443" w14:textId="7F758709" w:rsidR="00994A3D" w:rsidRPr="001549D3" w:rsidRDefault="00994A3D" w:rsidP="009F5A75">
      <w:pPr>
        <w:keepNext/>
        <w:rPr>
          <w:rFonts w:cs="Times New Roman"/>
          <w:szCs w:val="24"/>
          <w:lang w:eastAsia="zh-CN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8B17B31" w14:textId="77777777" w:rsidR="0065206A" w:rsidRDefault="0065206A" w:rsidP="00117666">
      <w:pPr>
        <w:spacing w:after="0"/>
      </w:pPr>
      <w:r>
        <w:separator/>
      </w:r>
    </w:p>
  </w:endnote>
  <w:endnote w:type="continuationSeparator" w:id="0">
    <w:p w14:paraId="0E492384" w14:textId="77777777" w:rsidR="0065206A" w:rsidRDefault="0065206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516C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516CF">
                      <w:rPr>
                        <w:noProof/>
                        <w:color w:val="000000" w:themeColor="text1"/>
                        <w:szCs w:val="40"/>
                      </w:rPr>
                      <w:t>1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516C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516CF">
                      <w:rPr>
                        <w:noProof/>
                        <w:color w:val="000000" w:themeColor="text1"/>
                        <w:szCs w:val="40"/>
                      </w:rPr>
                      <w:t>1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CA90D9" w14:textId="77777777" w:rsidR="0065206A" w:rsidRDefault="0065206A" w:rsidP="00117666">
      <w:pPr>
        <w:spacing w:after="0"/>
      </w:pPr>
      <w:r>
        <w:separator/>
      </w:r>
    </w:p>
  </w:footnote>
  <w:footnote w:type="continuationSeparator" w:id="0">
    <w:p w14:paraId="5AA0A8CC" w14:textId="77777777" w:rsidR="0065206A" w:rsidRDefault="0065206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179B5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516CF"/>
    <w:rsid w:val="00593EEA"/>
    <w:rsid w:val="005A5EEE"/>
    <w:rsid w:val="006375C7"/>
    <w:rsid w:val="0065206A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512EF"/>
    <w:rsid w:val="00964134"/>
    <w:rsid w:val="00970F7D"/>
    <w:rsid w:val="00994A3D"/>
    <w:rsid w:val="009C2B12"/>
    <w:rsid w:val="009F5A75"/>
    <w:rsid w:val="00A174D9"/>
    <w:rsid w:val="00AA4D24"/>
    <w:rsid w:val="00AB6715"/>
    <w:rsid w:val="00B1671E"/>
    <w:rsid w:val="00B25EB8"/>
    <w:rsid w:val="00B37F4D"/>
    <w:rsid w:val="00BA702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47D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A3E66A6-7983-4DBD-9CAA-049C268DE2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20</Pages>
  <Words>2481</Words>
  <Characters>14144</Characters>
  <Application>Microsoft Office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xb21cn</cp:lastModifiedBy>
  <cp:revision>7</cp:revision>
  <cp:lastPrinted>2013-10-03T12:51:00Z</cp:lastPrinted>
  <dcterms:created xsi:type="dcterms:W3CDTF">2018-11-23T08:58:00Z</dcterms:created>
  <dcterms:modified xsi:type="dcterms:W3CDTF">2022-07-24T08:08:00Z</dcterms:modified>
</cp:coreProperties>
</file>